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2D9DCD" w14:textId="53F5CC30" w:rsidR="008C4A81" w:rsidRPr="00E104EE" w:rsidRDefault="00D17D14" w:rsidP="008C4A81">
      <w:pPr>
        <w:jc w:val="center"/>
        <w:rPr>
          <w:b/>
        </w:rPr>
      </w:pPr>
      <w:r>
        <w:rPr>
          <w:b/>
        </w:rPr>
        <w:t>Additional file 1</w:t>
      </w:r>
      <w:bookmarkStart w:id="0" w:name="_GoBack"/>
      <w:bookmarkEnd w:id="0"/>
    </w:p>
    <w:p w14:paraId="4AD7EF0D" w14:textId="2ACD9082" w:rsidR="00570F56" w:rsidRDefault="003A7F00" w:rsidP="0027371C">
      <w:pPr>
        <w:jc w:val="center"/>
        <w:rPr>
          <w:b/>
        </w:rPr>
      </w:pPr>
      <w:r>
        <w:rPr>
          <w:b/>
        </w:rPr>
        <w:t>Assessment</w:t>
      </w:r>
      <w:r w:rsidR="00570F56">
        <w:rPr>
          <w:b/>
        </w:rPr>
        <w:t xml:space="preserve"> of </w:t>
      </w:r>
      <w:r w:rsidR="008A66E4">
        <w:rPr>
          <w:b/>
        </w:rPr>
        <w:t xml:space="preserve">the </w:t>
      </w:r>
      <w:r>
        <w:rPr>
          <w:b/>
        </w:rPr>
        <w:t>fatality rate</w:t>
      </w:r>
      <w:r w:rsidR="00570F56">
        <w:rPr>
          <w:b/>
        </w:rPr>
        <w:t xml:space="preserve"> and transmissibility </w:t>
      </w:r>
      <w:r>
        <w:rPr>
          <w:b/>
        </w:rPr>
        <w:t>taking account of undetected cases during</w:t>
      </w:r>
      <w:r w:rsidR="00570F56">
        <w:rPr>
          <w:b/>
        </w:rPr>
        <w:t xml:space="preserve"> </w:t>
      </w:r>
      <w:r w:rsidR="00067B49">
        <w:rPr>
          <w:b/>
        </w:rPr>
        <w:t>an</w:t>
      </w:r>
      <w:r>
        <w:rPr>
          <w:b/>
        </w:rPr>
        <w:t xml:space="preserve"> </w:t>
      </w:r>
      <w:r w:rsidRPr="003A7F00">
        <w:rPr>
          <w:b/>
        </w:rPr>
        <w:t>unprecedented</w:t>
      </w:r>
      <w:r>
        <w:rPr>
          <w:b/>
        </w:rPr>
        <w:t xml:space="preserve"> </w:t>
      </w:r>
      <w:r w:rsidR="00101BB1">
        <w:rPr>
          <w:b/>
        </w:rPr>
        <w:t>COVID-19</w:t>
      </w:r>
      <w:r w:rsidR="00570F56">
        <w:rPr>
          <w:b/>
        </w:rPr>
        <w:t xml:space="preserve"> </w:t>
      </w:r>
      <w:r>
        <w:rPr>
          <w:b/>
        </w:rPr>
        <w:t xml:space="preserve">surge </w:t>
      </w:r>
      <w:r w:rsidR="00570F56">
        <w:rPr>
          <w:b/>
        </w:rPr>
        <w:t xml:space="preserve">in Taiwan </w:t>
      </w:r>
    </w:p>
    <w:p w14:paraId="407C34B1" w14:textId="77777777" w:rsidR="003A7F00" w:rsidRPr="0091584B" w:rsidRDefault="003A7F00" w:rsidP="0027371C">
      <w:pPr>
        <w:jc w:val="center"/>
        <w:rPr>
          <w:b/>
        </w:rPr>
      </w:pPr>
    </w:p>
    <w:p w14:paraId="63D8CBE8" w14:textId="407FC724" w:rsidR="00C475D1" w:rsidRDefault="00C475D1" w:rsidP="003D5E76">
      <w:pPr>
        <w:jc w:val="center"/>
        <w:rPr>
          <w:b/>
        </w:rPr>
      </w:pPr>
      <w:r>
        <w:rPr>
          <w:b/>
        </w:rPr>
        <w:t>Hsiang-Yu Yuan</w:t>
      </w:r>
      <w:r w:rsidR="003D5E76" w:rsidRPr="003D5E76">
        <w:rPr>
          <w:b/>
          <w:vertAlign w:val="superscript"/>
        </w:rPr>
        <w:t>1</w:t>
      </w:r>
      <w:r w:rsidR="00C835E3">
        <w:rPr>
          <w:b/>
          <w:vertAlign w:val="superscript"/>
        </w:rPr>
        <w:t>,</w:t>
      </w:r>
      <w:r w:rsidR="003D5E76" w:rsidRPr="003D5E76">
        <w:rPr>
          <w:b/>
          <w:vertAlign w:val="superscript"/>
        </w:rPr>
        <w:t>2</w:t>
      </w:r>
      <w:r w:rsidR="00907846">
        <w:rPr>
          <w:b/>
          <w:vertAlign w:val="superscript"/>
        </w:rPr>
        <w:t>,</w:t>
      </w:r>
      <w:r w:rsidR="003D5E76">
        <w:rPr>
          <w:b/>
        </w:rPr>
        <w:t xml:space="preserve">*, </w:t>
      </w:r>
      <w:r w:rsidR="0027371C">
        <w:rPr>
          <w:b/>
        </w:rPr>
        <w:t>M.</w:t>
      </w:r>
      <w:r w:rsidR="004B555A">
        <w:rPr>
          <w:b/>
        </w:rPr>
        <w:t xml:space="preserve"> Pear</w:t>
      </w:r>
      <w:r w:rsidR="0027371C">
        <w:rPr>
          <w:b/>
        </w:rPr>
        <w:t xml:space="preserve"> Hossain</w:t>
      </w:r>
      <w:r w:rsidR="00830296" w:rsidRPr="00830296">
        <w:rPr>
          <w:b/>
          <w:vertAlign w:val="superscript"/>
        </w:rPr>
        <w:t>1</w:t>
      </w:r>
      <w:r w:rsidR="003D5E76">
        <w:rPr>
          <w:b/>
        </w:rPr>
        <w:t xml:space="preserve">, </w:t>
      </w:r>
      <w:r>
        <w:rPr>
          <w:b/>
        </w:rPr>
        <w:t>Tzai-Hung Wen</w:t>
      </w:r>
      <w:r w:rsidR="00AD35BE">
        <w:rPr>
          <w:b/>
          <w:vertAlign w:val="superscript"/>
        </w:rPr>
        <w:t>3</w:t>
      </w:r>
      <w:r w:rsidR="003D5E76">
        <w:rPr>
          <w:b/>
        </w:rPr>
        <w:t xml:space="preserve">, </w:t>
      </w:r>
      <w:r w:rsidR="004B555A" w:rsidRPr="004B555A">
        <w:rPr>
          <w:b/>
        </w:rPr>
        <w:t>Ming-Jiuh Wang</w:t>
      </w:r>
      <w:r w:rsidR="00AD35BE">
        <w:rPr>
          <w:b/>
          <w:vertAlign w:val="superscript"/>
        </w:rPr>
        <w:t>4</w:t>
      </w:r>
    </w:p>
    <w:p w14:paraId="08B03000" w14:textId="6A2E3049" w:rsidR="003D5E76" w:rsidRPr="003D5E76" w:rsidRDefault="003D5E76" w:rsidP="00C475D1">
      <w:pPr>
        <w:jc w:val="center"/>
      </w:pPr>
    </w:p>
    <w:p w14:paraId="08FF5AE2" w14:textId="3D78A157" w:rsidR="003D5E76" w:rsidRPr="003D5E76" w:rsidRDefault="00830296" w:rsidP="003D5E76">
      <w:pPr>
        <w:autoSpaceDE w:val="0"/>
        <w:autoSpaceDN w:val="0"/>
        <w:adjustRightInd w:val="0"/>
        <w:spacing w:after="0" w:line="240" w:lineRule="auto"/>
        <w:jc w:val="left"/>
      </w:pPr>
      <w:r w:rsidRPr="00830296">
        <w:rPr>
          <w:vertAlign w:val="superscript"/>
        </w:rPr>
        <w:t>1</w:t>
      </w:r>
      <w:r>
        <w:t xml:space="preserve"> </w:t>
      </w:r>
      <w:r w:rsidR="003D5E76" w:rsidRPr="003D5E76">
        <w:t>Department of Biomedical Sciences, Jockey Club College of Veterinary Medicine and Life Sciences, City University of Hong Kong, Hong Kong SAR, China</w:t>
      </w:r>
    </w:p>
    <w:p w14:paraId="5F19B9B0" w14:textId="77777777" w:rsidR="003D5E76" w:rsidRPr="003D5E76" w:rsidRDefault="003D5E76" w:rsidP="003D5E76">
      <w:pPr>
        <w:autoSpaceDE w:val="0"/>
        <w:autoSpaceDN w:val="0"/>
        <w:adjustRightInd w:val="0"/>
        <w:spacing w:after="0" w:line="240" w:lineRule="auto"/>
        <w:jc w:val="left"/>
      </w:pPr>
    </w:p>
    <w:p w14:paraId="614147A5" w14:textId="55270E3F" w:rsidR="003D5E76" w:rsidRPr="003D5E76" w:rsidRDefault="00830296" w:rsidP="003D5E76">
      <w:pPr>
        <w:autoSpaceDE w:val="0"/>
        <w:autoSpaceDN w:val="0"/>
        <w:adjustRightInd w:val="0"/>
        <w:spacing w:after="0" w:line="240" w:lineRule="auto"/>
        <w:jc w:val="left"/>
      </w:pPr>
      <w:r w:rsidRPr="00830296">
        <w:rPr>
          <w:vertAlign w:val="superscript"/>
        </w:rPr>
        <w:t>2</w:t>
      </w:r>
      <w:r>
        <w:t xml:space="preserve"> </w:t>
      </w:r>
      <w:r w:rsidR="003D5E76" w:rsidRPr="003D5E76">
        <w:t>Centre for Applied One Health Research and Policy Advice</w:t>
      </w:r>
      <w:r w:rsidR="00590754">
        <w:t>,</w:t>
      </w:r>
      <w:r w:rsidR="003D5E76" w:rsidRPr="003D5E76">
        <w:t xml:space="preserve"> City University of Hong Kong</w:t>
      </w:r>
      <w:r w:rsidR="00AA0F9B">
        <w:t>,</w:t>
      </w:r>
    </w:p>
    <w:p w14:paraId="20668273" w14:textId="60E17AE6" w:rsidR="003D5E76" w:rsidRDefault="003D5E76" w:rsidP="003D5E76">
      <w:pPr>
        <w:autoSpaceDE w:val="0"/>
        <w:autoSpaceDN w:val="0"/>
        <w:adjustRightInd w:val="0"/>
        <w:spacing w:after="0" w:line="240" w:lineRule="auto"/>
        <w:jc w:val="left"/>
      </w:pPr>
      <w:r w:rsidRPr="003D5E76">
        <w:t>Hong Kong SAR, China</w:t>
      </w:r>
    </w:p>
    <w:p w14:paraId="639A1857" w14:textId="77777777" w:rsidR="00C213AB" w:rsidRDefault="00C213AB" w:rsidP="00C213AB">
      <w:pPr>
        <w:autoSpaceDE w:val="0"/>
        <w:autoSpaceDN w:val="0"/>
        <w:adjustRightInd w:val="0"/>
        <w:spacing w:after="0" w:line="240" w:lineRule="auto"/>
        <w:jc w:val="left"/>
      </w:pPr>
    </w:p>
    <w:p w14:paraId="186F7AD4" w14:textId="6B576C23" w:rsidR="003D5E76" w:rsidRPr="003D5E76" w:rsidRDefault="00AD35BE" w:rsidP="00C213AB">
      <w:pPr>
        <w:autoSpaceDE w:val="0"/>
        <w:autoSpaceDN w:val="0"/>
        <w:adjustRightInd w:val="0"/>
        <w:spacing w:after="0" w:line="240" w:lineRule="auto"/>
        <w:jc w:val="left"/>
      </w:pPr>
      <w:r>
        <w:rPr>
          <w:vertAlign w:val="superscript"/>
        </w:rPr>
        <w:t>3</w:t>
      </w:r>
      <w:r w:rsidR="00830296">
        <w:t xml:space="preserve"> </w:t>
      </w:r>
      <w:r w:rsidR="003D5E76" w:rsidRPr="003D5E76">
        <w:t>Department of Geography, National Taiwan University, Taipei City, Taiwan</w:t>
      </w:r>
      <w:r w:rsidR="003D5E76">
        <w:fldChar w:fldCharType="begin"/>
      </w:r>
      <w:r w:rsidR="003D5E76">
        <w:instrText xml:space="preserve"> HYPERLINK "https://www.researchgate.net/institution/National_Taiwan_University_Hospital" </w:instrText>
      </w:r>
      <w:r w:rsidR="003D5E76">
        <w:fldChar w:fldCharType="separate"/>
      </w:r>
    </w:p>
    <w:p w14:paraId="07C7C51A" w14:textId="07A471C0" w:rsidR="003D5E76" w:rsidRPr="003D5E76" w:rsidRDefault="00AD35BE" w:rsidP="003D5E76">
      <w:pPr>
        <w:shd w:val="clear" w:color="auto" w:fill="FFFFFF"/>
        <w:spacing w:before="100" w:beforeAutospacing="1" w:after="120" w:line="240" w:lineRule="auto"/>
        <w:jc w:val="left"/>
      </w:pPr>
      <w:r>
        <w:rPr>
          <w:vertAlign w:val="superscript"/>
        </w:rPr>
        <w:t>4</w:t>
      </w:r>
      <w:r w:rsidR="00830296" w:rsidRPr="00830296">
        <w:rPr>
          <w:vertAlign w:val="superscript"/>
        </w:rPr>
        <w:t xml:space="preserve"> </w:t>
      </w:r>
      <w:r w:rsidR="009845C4" w:rsidRPr="009845C4">
        <w:t>Department of Anesthesiology, Natio</w:t>
      </w:r>
      <w:r w:rsidR="009845C4">
        <w:t xml:space="preserve">nal Taiwan University Hospital, </w:t>
      </w:r>
      <w:r w:rsidR="00EB6A7F">
        <w:t xml:space="preserve">National Taiwan University, </w:t>
      </w:r>
      <w:r w:rsidR="009845C4">
        <w:t>Taiwan</w:t>
      </w:r>
    </w:p>
    <w:p w14:paraId="0723627F" w14:textId="02BFEFF5" w:rsidR="003D5E76" w:rsidRDefault="003D5E76" w:rsidP="003D5E76">
      <w:pPr>
        <w:rPr>
          <w:rFonts w:ascii="CMR12" w:hAnsi="CMR12" w:cs="CMR12"/>
          <w:szCs w:val="24"/>
          <w:lang w:val="en-HK"/>
        </w:rPr>
      </w:pPr>
      <w:r>
        <w:fldChar w:fldCharType="end"/>
      </w:r>
    </w:p>
    <w:p w14:paraId="05E23EF1" w14:textId="5C9853BF" w:rsidR="003D5E76" w:rsidRPr="00720387" w:rsidRDefault="003D5E76" w:rsidP="003D5E76">
      <w:r>
        <w:rPr>
          <w:rFonts w:ascii="Gill Sans MT" w:hAnsi="Gill Sans MT"/>
          <w:color w:val="000000"/>
          <w:sz w:val="21"/>
          <w:szCs w:val="21"/>
          <w:shd w:val="clear" w:color="auto" w:fill="FFFFFF"/>
        </w:rPr>
        <w:t>*</w:t>
      </w:r>
      <w:r w:rsidRPr="00720387">
        <w:t>Correspondence to: Hsiang-Yu Yuan sean.yuan@cityu.edu.hk</w:t>
      </w:r>
    </w:p>
    <w:p w14:paraId="2AF919ED" w14:textId="3D88BCE8" w:rsidR="003D5E76" w:rsidRPr="003D5E76" w:rsidRDefault="003D5E76" w:rsidP="003D5E76">
      <w:r w:rsidRPr="003D5E76">
        <w:t>Hsiang-Yu Yuan and M. Pear Hossain contributed equally to this article</w:t>
      </w:r>
      <w:r w:rsidR="008A66E4">
        <w:t>.</w:t>
      </w:r>
    </w:p>
    <w:p w14:paraId="67E22BC6" w14:textId="6AB6272A" w:rsidR="003D5E76" w:rsidRDefault="003D5E76" w:rsidP="003D5E76">
      <w:pPr>
        <w:rPr>
          <w:rFonts w:ascii="Gill Sans MT" w:hAnsi="Gill Sans MT"/>
          <w:color w:val="000000"/>
          <w:sz w:val="21"/>
          <w:szCs w:val="21"/>
          <w:shd w:val="clear" w:color="auto" w:fill="FFFFFF"/>
        </w:rPr>
      </w:pPr>
    </w:p>
    <w:p w14:paraId="69096719" w14:textId="28C5190D" w:rsidR="003D5E76" w:rsidRDefault="003D5E76" w:rsidP="003D5E76">
      <w:pPr>
        <w:rPr>
          <w:rFonts w:ascii="Gill Sans MT" w:hAnsi="Gill Sans MT"/>
          <w:color w:val="000000"/>
          <w:sz w:val="21"/>
          <w:szCs w:val="21"/>
          <w:shd w:val="clear" w:color="auto" w:fill="FFFFFF"/>
        </w:rPr>
      </w:pPr>
    </w:p>
    <w:p w14:paraId="541C76E1" w14:textId="63096875" w:rsidR="007D3E25" w:rsidRDefault="007D3E25">
      <w:pPr>
        <w:spacing w:line="259" w:lineRule="auto"/>
        <w:jc w:val="left"/>
        <w:rPr>
          <w:rFonts w:ascii="Gill Sans MT" w:hAnsi="Gill Sans MT"/>
          <w:color w:val="000000"/>
          <w:sz w:val="21"/>
          <w:szCs w:val="21"/>
          <w:shd w:val="clear" w:color="auto" w:fill="FFFFFF"/>
        </w:rPr>
      </w:pPr>
      <w:r>
        <w:rPr>
          <w:rFonts w:ascii="Gill Sans MT" w:hAnsi="Gill Sans MT"/>
          <w:color w:val="000000"/>
          <w:sz w:val="21"/>
          <w:szCs w:val="21"/>
          <w:shd w:val="clear" w:color="auto" w:fill="FFFFFF"/>
        </w:rPr>
        <w:br w:type="page"/>
      </w:r>
    </w:p>
    <w:p w14:paraId="715597A1" w14:textId="49CDCCB9" w:rsidR="001120B0" w:rsidRDefault="000F3454" w:rsidP="00D30840">
      <w:pPr>
        <w:pStyle w:val="Heading1"/>
      </w:pPr>
      <w:r w:rsidRPr="008209D3">
        <w:lastRenderedPageBreak/>
        <w:t>Supplementary</w:t>
      </w:r>
      <w:r w:rsidR="00C475D1" w:rsidRPr="008209D3">
        <w:t xml:space="preserve"> </w:t>
      </w:r>
      <w:r w:rsidR="008C726A">
        <w:t>Materials</w:t>
      </w:r>
    </w:p>
    <w:p w14:paraId="7BA6E4FC" w14:textId="236E13BC" w:rsidR="001120B0" w:rsidRDefault="00897AC2" w:rsidP="007A5F3F">
      <w:pPr>
        <w:pStyle w:val="Heading2"/>
      </w:pPr>
      <w:r>
        <w:t xml:space="preserve">Establishing the relationship between </w:t>
      </w:r>
      <w:r w:rsidR="00DB4071">
        <w:t>m</w:t>
      </w:r>
      <w:r w:rsidR="001120B0" w:rsidRPr="007A5F3F">
        <w:t xml:space="preserve">obility and </w:t>
      </w:r>
      <w:r>
        <w:t>effective</w:t>
      </w:r>
      <w:r w:rsidR="001120B0" w:rsidRPr="007A5F3F">
        <w:t xml:space="preserve"> reproduction number</w:t>
      </w:r>
    </w:p>
    <w:p w14:paraId="4CAB8E28" w14:textId="5E5AF5A9" w:rsidR="001120B0" w:rsidRPr="005722C7" w:rsidRDefault="001120B0" w:rsidP="001120B0">
      <w:pPr>
        <w:rPr>
          <w:rFonts w:eastAsia="PMingLiU"/>
          <w:color w:val="000000" w:themeColor="text1"/>
          <w:lang w:eastAsia="zh-TW"/>
        </w:rPr>
      </w:pPr>
      <w:bookmarkStart w:id="1" w:name="_Hlk92182330"/>
      <w:r w:rsidRPr="005722C7">
        <w:rPr>
          <w:color w:val="000000" w:themeColor="text1"/>
        </w:rPr>
        <w:t>Daily mobility data</w:t>
      </w:r>
      <w:r w:rsidR="007A3984">
        <w:rPr>
          <w:color w:val="000000" w:themeColor="text1"/>
        </w:rPr>
        <w:t xml:space="preserve"> (Figure S3A)</w:t>
      </w:r>
      <w:r w:rsidRPr="005722C7">
        <w:rPr>
          <w:color w:val="000000" w:themeColor="text1"/>
        </w:rPr>
        <w:t xml:space="preserve"> were obtained from Google mobility report</w:t>
      </w:r>
      <w:r w:rsidRPr="005722C7">
        <w:rPr>
          <w:rStyle w:val="FootnoteReference"/>
          <w:color w:val="000000" w:themeColor="text1"/>
        </w:rPr>
        <w:fldChar w:fldCharType="begin" w:fldLock="1"/>
      </w:r>
      <w:r w:rsidR="00416E48" w:rsidRPr="005722C7">
        <w:rPr>
          <w:color w:val="000000" w:themeColor="text1"/>
        </w:rPr>
        <w:instrText>ADDIN CSL_CITATION {"citationItems":[{"id":"ITEM-1","itemData":{"URL":"https://www.google.com/covid19/mobility/?hl=en-GB","accessed":{"date-parts":[["2021","7","12"]]},"author":[{"dropping-particle":"","family":"google","given":"","non-dropping-particle":"","parse-names":false,"suffix":""}],"id":"ITEM-1","issued":{"date-parts":[["2021"]]},"title":"COVID-19 Community Mobility Reports","type":"webpage"},"uris":["http://www.mendeley.com/documents/?uuid=ab0ebc5e-b737-31e2-87b4-de45ce6f3506"]}],"mendeley":{"formattedCitation":"&lt;sup&gt;26&lt;/sup&gt;","plainTextFormattedCitation":"26","previouslyFormattedCitation":"&lt;sup&gt;26&lt;/sup&gt;"},"properties":{"noteIndex":0},"schema":"https://github.com/citation-style-language/schema/raw/master/csl-citation.json"}</w:instrText>
      </w:r>
      <w:r w:rsidRPr="005722C7">
        <w:rPr>
          <w:rStyle w:val="FootnoteReference"/>
          <w:color w:val="000000" w:themeColor="text1"/>
        </w:rPr>
        <w:fldChar w:fldCharType="separate"/>
      </w:r>
      <w:r w:rsidR="00416E48" w:rsidRPr="005722C7">
        <w:rPr>
          <w:noProof/>
          <w:color w:val="000000" w:themeColor="text1"/>
          <w:vertAlign w:val="superscript"/>
        </w:rPr>
        <w:t>26</w:t>
      </w:r>
      <w:r w:rsidRPr="005722C7">
        <w:rPr>
          <w:rStyle w:val="FootnoteReference"/>
          <w:color w:val="000000" w:themeColor="text1"/>
        </w:rPr>
        <w:fldChar w:fldCharType="end"/>
      </w:r>
      <w:r w:rsidRPr="005722C7">
        <w:rPr>
          <w:color w:val="000000" w:themeColor="text1"/>
        </w:rPr>
        <w:t xml:space="preserve"> and were normalized after setting the mobility index on May 11 (</w:t>
      </w:r>
      <w:r w:rsidR="008740A0" w:rsidRPr="005722C7">
        <w:rPr>
          <w:color w:val="000000" w:themeColor="text1"/>
        </w:rPr>
        <w:t>first</w:t>
      </w:r>
      <w:r w:rsidRPr="005722C7">
        <w:rPr>
          <w:color w:val="000000" w:themeColor="text1"/>
        </w:rPr>
        <w:t xml:space="preserve"> </w:t>
      </w:r>
      <w:r w:rsidRPr="005722C7">
        <w:rPr>
          <w:rFonts w:eastAsia="PMingLiU"/>
          <w:color w:val="000000" w:themeColor="text1"/>
          <w:lang w:eastAsia="zh-TW"/>
        </w:rPr>
        <w:t>day of the start o</w:t>
      </w:r>
      <w:r w:rsidR="00084200" w:rsidRPr="005722C7">
        <w:rPr>
          <w:rFonts w:eastAsia="PMingLiU"/>
          <w:color w:val="000000" w:themeColor="text1"/>
          <w:lang w:eastAsia="zh-TW"/>
        </w:rPr>
        <w:t>f</w:t>
      </w:r>
      <w:r w:rsidRPr="005722C7">
        <w:rPr>
          <w:rFonts w:eastAsia="PMingLiU"/>
          <w:color w:val="000000" w:themeColor="text1"/>
          <w:lang w:eastAsia="zh-TW"/>
        </w:rPr>
        <w:t xml:space="preserve"> the outbreak</w:t>
      </w:r>
      <w:r w:rsidRPr="005722C7">
        <w:rPr>
          <w:color w:val="000000" w:themeColor="text1"/>
        </w:rPr>
        <w:t xml:space="preserve">) as 1 and </w:t>
      </w:r>
      <w:r w:rsidRPr="005722C7">
        <w:rPr>
          <w:rFonts w:eastAsia="PMingLiU" w:hint="eastAsia"/>
          <w:color w:val="000000" w:themeColor="text1"/>
          <w:lang w:eastAsia="zh-TW"/>
        </w:rPr>
        <w:t>t</w:t>
      </w:r>
      <w:r w:rsidRPr="005722C7">
        <w:rPr>
          <w:rFonts w:eastAsia="PMingLiU"/>
          <w:color w:val="000000" w:themeColor="text1"/>
          <w:lang w:eastAsia="zh-TW"/>
        </w:rPr>
        <w:t xml:space="preserve">he value </w:t>
      </w:r>
      <w:r w:rsidRPr="005722C7">
        <w:rPr>
          <w:color w:val="000000" w:themeColor="text1"/>
        </w:rPr>
        <w:t>-100 as 0.</w:t>
      </w:r>
      <w:bookmarkEnd w:id="1"/>
      <w:r w:rsidRPr="005722C7">
        <w:rPr>
          <w:color w:val="000000" w:themeColor="text1"/>
        </w:rPr>
        <w:t xml:space="preserve"> The normalized mobility index ranged between 0 and 1, where higher value</w:t>
      </w:r>
      <w:r w:rsidR="00B37E4E" w:rsidRPr="005722C7">
        <w:rPr>
          <w:color w:val="000000" w:themeColor="text1"/>
        </w:rPr>
        <w:t>s</w:t>
      </w:r>
      <w:r w:rsidRPr="005722C7">
        <w:rPr>
          <w:color w:val="000000" w:themeColor="text1"/>
        </w:rPr>
        <w:t xml:space="preserve"> represent </w:t>
      </w:r>
      <w:r w:rsidR="00B37E4E" w:rsidRPr="005722C7">
        <w:rPr>
          <w:color w:val="000000" w:themeColor="text1"/>
        </w:rPr>
        <w:t>greater</w:t>
      </w:r>
      <w:r w:rsidRPr="005722C7">
        <w:rPr>
          <w:color w:val="000000" w:themeColor="text1"/>
        </w:rPr>
        <w:t xml:space="preserve"> mobility. To compare and validate the estimated </w:t>
      </w:r>
      <m:oMath>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t</m:t>
            </m:r>
          </m:sub>
        </m:sSub>
      </m:oMath>
      <w:r w:rsidRPr="005722C7">
        <w:rPr>
          <w:color w:val="000000" w:themeColor="text1"/>
        </w:rPr>
        <w:t xml:space="preserve">, we used </w:t>
      </w:r>
      <w:r w:rsidR="001075EF" w:rsidRPr="005722C7">
        <w:rPr>
          <w:color w:val="000000" w:themeColor="text1"/>
        </w:rPr>
        <w:t xml:space="preserve">a </w:t>
      </w:r>
      <w:r w:rsidRPr="005722C7">
        <w:rPr>
          <w:color w:val="000000" w:themeColor="text1"/>
        </w:rPr>
        <w:t>generalized linear model for Gaussian distribution with identity link function. Mobility index was adjusted in the model using the following formula adopted from</w:t>
      </w:r>
      <w:r w:rsidR="00370A0E" w:rsidRPr="005722C7">
        <w:rPr>
          <w:color w:val="000000" w:themeColor="text1"/>
        </w:rPr>
        <w:t xml:space="preserve"> a recent study</w:t>
      </w:r>
      <w:r w:rsidRPr="005722C7">
        <w:rPr>
          <w:rStyle w:val="FootnoteReference"/>
          <w:color w:val="000000" w:themeColor="text1"/>
        </w:rPr>
        <w:fldChar w:fldCharType="begin" w:fldLock="1"/>
      </w:r>
      <w:r w:rsidR="00E03EA2" w:rsidRPr="005722C7">
        <w:rPr>
          <w:color w:val="000000" w:themeColor="text1"/>
        </w:rPr>
        <w:instrText>ADDIN CSL_CITATION {"citationItems":[{"id":"ITEM-1","itemData":{"DOI":"10.1038/s41467-021-21358-2","ISSN":"2041-1723","abstract":"In response to the COVID-19 pandemic, countries have sought to control SARS-CoV-2 transmission by restricting population movement through social distancing interventions, thus reducing the number of contacts. Mobility data represent an important proxy measure of social distancing, and here, we characterise the relationship between transmission and mobility for 52 countries around the world. Transmission significantly decreased with the initial reduction in mobility in 73% of the countries analysed, but we found evidence of decoupling of transmission and mobility following the relaxation of strict control measures for 80% of countries. For the majority of countries, mobility explained a substantial proportion of the variation in transmissibility (median adjusted R-squared: 48%, interquartile range - IQR - across countries [27–77%]). Where a change in the relationship occurred, predictive ability decreased after the relaxation; from a median adjusted R-squared of 74% (IQR across countries [49–91%]) pre-relaxation, to a median adjusted R-squared of 30% (IQR across countries [12–48%]) post-relaxation. In countries with a clear relationship between mobility and transmission both before and after strict control measures were relaxed, mobility was associated with lower transmission rates after control measures were relaxed indicating that the beneficial effects of ongoing social distancing behaviours were substantial. Social distancing policies aiming to reduce COVID-19 transmission have been reflected in reductions in human mobility. Here, the authors show that reduced mobility is correlated with decreased transmission, but that this relationship weakened over time as social distancing measures were relaxed.","author":[{"dropping-particle":"","family":"Nouvellet","given":"Pierre","non-dropping-particle":"","parse-names":false,"suffix":""},{"dropping-particle":"","family":"Bhatia","given":"Sangeeta","non-dropping-particle":"","parse-names":false,"suffix":""},{"dropping-particle":"","family":"Cori","given":"Anne","non-dropping-particle":"","parse-names":false,"suffix":""},{"dropping-particle":"","family":"Ainslie","given":"Kylie E. C.","non-dropping-particle":"","parse-names":false,"suffix":""},{"dropping-particle":"","family":"Baguelin","given":"Marc","non-dropping-particle":"","parse-names":false,"suffix":""},{"dropping-particle":"","family":"Bhatt","given":"Samir","non-dropping-particle":"","parse-names":false,"suffix":""},{"dropping-particle":"","family":"Boonyasiri","given":"Adhiratha","non-dropping-particle":"","parse-names":false,"suffix":""},{"dropping-particle":"","family":"Brazeau","given":"Nicholas F.","non-dropping-particle":"","parse-names":false,"suffix":""},{"dropping-particle":"","family":"Cattarino","given":"Lorenzo","non-dropping-particle":"","parse-names":false,"suffix":""},{"dropping-particle":"V.","family":"Cooper","given":"Laura","non-dropping-particle":"","parse-names":false,"suffix":""},{"dropping-particle":"","family":"Coupland","given":"Helen","non-dropping-particle":"","parse-names":false,"suffix":""},{"dropping-particle":"","family":"Cucunuba","given":"Zulma M.","non-dropping-particle":"","parse-names":false,"suffix":""},{"dropping-particle":"","family":"Cuomo-Dannenburg","given":"Gina","non-dropping-particle":"","parse-names":false,"suffix":""},{"dropping-particle":"","family":"Dighe","given":"Amy","non-dropping-particle":"","parse-names":false,"suffix":""},{"dropping-particle":"","family":"Djaafara","given":"Bimandra A.","non-dropping-particle":"","parse-names":false,"suffix":""},{"dropping-particle":"","family":"Dorigatti","given":"Ilaria","non-dropping-particle":"","parse-names":false,"suffix":""},{"dropping-particle":"","family":"Eales","given":"Oliver D.","non-dropping-particle":"","parse-names":false,"suffix":""},{"dropping-particle":"van","family":"Elsland","given":"Sabine L.","non-dropping-particle":"","parse-names":false,"suffix":""},{"dropping-particle":"","family":"Nascimento","given":"Fabricia F.","non-dropping-particle":"","parse-names":false,"suffix":""},{"dropping-particle":"","family":"FitzJohn","given":"Richard G.","non-dropping-particle":"","parse-names":false,"suffix":""},{"dropping-particle":"","family":"Gaythorpe","given":"Katy A. M.","non-dropping-particle":"","parse-names":false,"suffix":""},{"dropping-particle":"","family":"Geidelberg","given":"Lily","non-dropping-particle":"","parse-names":false,"suffix":""},{"dropping-particle":"","family":"Green","given":"William D.","non-dropping-particle":"","parse-names":false,"suffix":""},{"dropping-particle":"","family":"Hamlet","given":"Arran","non-dropping-particle":"","parse-names":false,"suffix":""},{"dropping-particle":"","family":"Hauck","given":"Katharina","non-dropping-particle":"","parse-names":false,"suffix":""},{"dropping-particle":"","family":"Hinsley","given":"Wes","non-dropping-particle":"","parse-names":false,"suffix":""},{"dropping-particle":"","family":"Imai","given":"Natsuko","non-dropping-particle":"","parse-names":false,"suffix":""},{"dropping-particle":"","family":"Jeffrey","given":"Benjamin","non-dropping-particle":"","parse-names":false,"suffix":""},{"dropping-particle":"","family":"Knock","given":"Edward","non-dropping-particle":"","parse-names":false,"suffix":""},{"dropping-particle":"","family":"Laydon","given":"Daniel J.","non-dropping-particle":"","parse-names":false,"suffix":""},{"dropping-particle":"","family":"Lees","given":"John A.","non-dropping-particle":"","parse-names":false,"suffix":""},{"dropping-particle":"","family":"Mangal","given":"Tara","non-dropping-particle":"","parse-names":false,"suffix":""},{"dropping-particle":"","family":"Mellan","given":"Thomas A.","non-dropping-particle":"","parse-names":false,"suffix":""},{"dropping-particle":"","family":"Nedjati-Gilani","given":"Gemma","non-dropping-particle":"","parse-names":false,"suffix":""},{"dropping-particle":"V.","family":"Parag","given":"Kris","non-dropping-particle":"","parse-names":false,"suffix":""},{"dropping-particle":"","family":"Pons-Salort","given":"Margarita","non-dropping-particle":"","parse-names":false,"suffix":""},{"dropping-particle":"","family":"Ragonnet-Cronin","given":"Manon","non-dropping-particle":"","parse-names":false,"suffix":""},{"dropping-particle":"","family":"Riley","given":"Steven","non-dropping-particle":"","parse-names":false,"suffix":""},{"dropping-particle":"","family":"Unwin","given":"H. Juliette T.","non-dropping-particle":"","parse-names":false,"suffix":""},{"dropping-particle":"","family":"Verity","given":"Robert","non-dropping-particle":"","parse-names":false,"suffix":""},{"dropping-particle":"","family":"Vollmer","given":"Michaela A. C.","non-dropping-particle":"","parse-names":false,"suffix":""},{"dropping-particle":"","family":"Volz","given":"Erik","non-dropping-particle":"","parse-names":false,"suffix":""},{"dropping-particle":"","family":"Walker","given":"Patrick G. T.","non-dropping-particle":"","parse-names":false,"suffix":""},{"dropping-particle":"","family":"Walters","given":"Caroline E.","non-dropping-particle":"","parse-names":false,"suffix":""},{"dropping-particle":"","family":"Wang","given":"Haowei","non-dropping-particle":"","parse-names":false,"suffix":""},{"dropping-particle":"","family":"Watson","given":"Oliver J.","non-dropping-particle":"","parse-names":false,"suffix":""},{"dropping-particle":"","family":"Whittaker","given":"Charles","non-dropping-particle":"","parse-names":false,"suffix":""},{"dropping-particle":"","family":"Whittles","given":"Lilith K.","non-dropping-particle":"","parse-names":false,"suffix":""},{"dropping-particle":"","family":"Xi","given":"Xiaoyue","non-dropping-particle":"","parse-names":false,"suffix":""},{"dropping-particle":"","family":"Ferguson","given":"Neil M.","non-dropping-particle":"","parse-names":false,"suffix":""},{"dropping-particle":"","family":"Donnelly","given":"Christl A.","non-dropping-particle":"","parse-names":false,"suffix":""}],"container-title":"Nature Communications","id":"ITEM-1","issue":"1","issued":{"date-parts":[["2021","2","17"]]},"page":"1-9","publisher":"Nature Publishing Group","title":"Reduction in mobility and COVID-19 transmission","type":"article-journal","volume":"12"},"uris":["http://www.mendeley.com/documents/?uuid=bdc388bf-2f1d-3ef5-b842-d9c07edf51de"]}],"mendeley":{"formattedCitation":"&lt;sup&gt;8&lt;/sup&gt;","plainTextFormattedCitation":"8","previouslyFormattedCitation":"&lt;sup&gt;8&lt;/sup&gt;"},"properties":{"noteIndex":0},"schema":"https://github.com/citation-style-language/schema/raw/master/csl-citation.json"}</w:instrText>
      </w:r>
      <w:r w:rsidRPr="005722C7">
        <w:rPr>
          <w:rStyle w:val="FootnoteReference"/>
          <w:color w:val="000000" w:themeColor="text1"/>
        </w:rPr>
        <w:fldChar w:fldCharType="separate"/>
      </w:r>
      <w:r w:rsidR="00E03EA2" w:rsidRPr="005722C7">
        <w:rPr>
          <w:noProof/>
          <w:color w:val="000000" w:themeColor="text1"/>
          <w:vertAlign w:val="superscript"/>
          <w:lang w:eastAsia="zh-TW"/>
        </w:rPr>
        <w:t>8</w:t>
      </w:r>
      <w:r w:rsidRPr="005722C7">
        <w:rPr>
          <w:rStyle w:val="FootnoteReference"/>
          <w:color w:val="000000" w:themeColor="text1"/>
        </w:rPr>
        <w:fldChar w:fldCharType="end"/>
      </w:r>
      <w:r w:rsidR="00F01B21" w:rsidRPr="005722C7">
        <w:rPr>
          <w:color w:val="000000" w:themeColor="text1"/>
          <w:lang w:eastAsia="zh-TW"/>
        </w:rPr>
        <w:t>:</w:t>
      </w:r>
    </w:p>
    <w:p w14:paraId="6C79830C" w14:textId="604B5EE2" w:rsidR="001120B0" w:rsidRPr="005722C7" w:rsidRDefault="00EC4A47" w:rsidP="001120B0">
      <w:pPr>
        <w:pStyle w:val="Caption"/>
        <w:rPr>
          <w:rFonts w:ascii="PMingLiU" w:eastAsia="PMingLiU" w:hAnsi="PMingLiU"/>
          <w:lang w:eastAsia="zh-TW"/>
        </w:rPr>
      </w:pPr>
      <m:oMathPara>
        <m:oMath>
          <m:func>
            <m:funcPr>
              <m:ctrlPr>
                <w:rPr>
                  <w:rFonts w:ascii="Cambria Math" w:hAnsi="Cambria Math"/>
                  <w:i/>
                  <w:iCs w:val="0"/>
                </w:rPr>
              </m:ctrlPr>
            </m:funcPr>
            <m:fName>
              <m:r>
                <m:rPr>
                  <m:sty m:val="p"/>
                </m:rPr>
                <w:rPr>
                  <w:rFonts w:ascii="Cambria Math" w:hAnsi="Cambria Math"/>
                  <w:lang w:eastAsia="zh-TW"/>
                </w:rPr>
                <m:t>log</m:t>
              </m:r>
            </m:fName>
            <m:e>
              <m:d>
                <m:dPr>
                  <m:ctrlPr>
                    <w:rPr>
                      <w:rFonts w:ascii="Cambria Math" w:hAnsi="Cambria Math"/>
                      <w:i/>
                      <w:iCs w:val="0"/>
                    </w:rPr>
                  </m:ctrlPr>
                </m:dPr>
                <m:e>
                  <m:sSub>
                    <m:sSubPr>
                      <m:ctrlPr>
                        <w:rPr>
                          <w:rFonts w:ascii="Cambria Math" w:hAnsi="Cambria Math"/>
                          <w:i/>
                          <w:iCs w:val="0"/>
                        </w:rPr>
                      </m:ctrlPr>
                    </m:sSubPr>
                    <m:e>
                      <m:r>
                        <w:rPr>
                          <w:rFonts w:ascii="Cambria Math" w:hAnsi="Cambria Math"/>
                          <w:lang w:eastAsia="zh-TW"/>
                        </w:rPr>
                        <m:t>R</m:t>
                      </m:r>
                    </m:e>
                    <m:sub>
                      <m:r>
                        <w:rPr>
                          <w:rFonts w:ascii="Cambria Math" w:hAnsi="Cambria Math"/>
                          <w:lang w:eastAsia="zh-TW"/>
                        </w:rPr>
                        <m:t>t</m:t>
                      </m:r>
                    </m:sub>
                  </m:sSub>
                </m:e>
              </m:d>
            </m:e>
          </m:func>
          <m:r>
            <w:rPr>
              <w:rFonts w:ascii="Cambria Math" w:hAnsi="Cambria Math"/>
              <w:lang w:eastAsia="zh-TW"/>
            </w:rPr>
            <m:t xml:space="preserve"> =</m:t>
          </m:r>
          <m:func>
            <m:funcPr>
              <m:ctrlPr>
                <w:rPr>
                  <w:rFonts w:ascii="Cambria Math" w:hAnsi="Cambria Math"/>
                  <w:i/>
                  <w:iCs w:val="0"/>
                </w:rPr>
              </m:ctrlPr>
            </m:funcPr>
            <m:fName>
              <m:r>
                <m:rPr>
                  <m:sty m:val="p"/>
                </m:rPr>
                <w:rPr>
                  <w:rFonts w:ascii="Cambria Math" w:hAnsi="Cambria Math"/>
                  <w:lang w:eastAsia="zh-TW"/>
                </w:rPr>
                <m:t>log</m:t>
              </m:r>
            </m:fName>
            <m:e>
              <m:r>
                <w:rPr>
                  <w:rFonts w:ascii="Cambria Math" w:hAnsi="Cambria Math"/>
                  <w:lang w:eastAsia="zh-TW"/>
                </w:rPr>
                <m:t>(</m:t>
              </m:r>
              <m:sSub>
                <m:sSubPr>
                  <m:ctrlPr>
                    <w:rPr>
                      <w:rFonts w:ascii="Cambria Math" w:hAnsi="Cambria Math"/>
                      <w:i/>
                      <w:iCs w:val="0"/>
                    </w:rPr>
                  </m:ctrlPr>
                </m:sSubPr>
                <m:e>
                  <m:r>
                    <w:rPr>
                      <w:rFonts w:ascii="Cambria Math" w:hAnsi="Cambria Math"/>
                      <w:lang w:eastAsia="zh-TW"/>
                    </w:rPr>
                    <m:t>R</m:t>
                  </m:r>
                </m:e>
                <m:sub>
                  <m:r>
                    <w:rPr>
                      <w:rFonts w:ascii="Cambria Math" w:hAnsi="Cambria Math"/>
                      <w:lang w:eastAsia="zh-TW"/>
                    </w:rPr>
                    <m:t>0</m:t>
                  </m:r>
                </m:sub>
              </m:sSub>
              <m:r>
                <w:rPr>
                  <w:rFonts w:ascii="Cambria Math" w:hAnsi="Cambria Math"/>
                  <w:lang w:eastAsia="zh-TW"/>
                </w:rPr>
                <m:t>)</m:t>
              </m:r>
            </m:e>
          </m:func>
          <m:r>
            <w:rPr>
              <w:rFonts w:ascii="Cambria Math" w:hAnsi="Cambria Math"/>
              <w:lang w:eastAsia="zh-TW"/>
            </w:rPr>
            <m:t>+β</m:t>
          </m:r>
          <m:d>
            <m:dPr>
              <m:ctrlPr>
                <w:rPr>
                  <w:rFonts w:ascii="Cambria Math" w:eastAsia="PMingLiU" w:hAnsi="Cambria Math"/>
                  <w:i/>
                  <w:iCs w:val="0"/>
                  <w:lang w:eastAsia="zh-TW"/>
                </w:rPr>
              </m:ctrlPr>
            </m:dPr>
            <m:e>
              <m:r>
                <w:rPr>
                  <w:rFonts w:ascii="Cambria Math" w:eastAsia="PMingLiU" w:hAnsi="Cambria Math"/>
                  <w:lang w:eastAsia="zh-TW"/>
                </w:rPr>
                <m:t>1-</m:t>
              </m:r>
              <m:sSub>
                <m:sSubPr>
                  <m:ctrlPr>
                    <w:rPr>
                      <w:rFonts w:ascii="Cambria Math" w:eastAsia="PMingLiU" w:hAnsi="Cambria Math"/>
                      <w:i/>
                      <w:iCs w:val="0"/>
                      <w:lang w:eastAsia="zh-TW"/>
                    </w:rPr>
                  </m:ctrlPr>
                </m:sSubPr>
                <m:e>
                  <m:r>
                    <w:rPr>
                      <w:rFonts w:ascii="Cambria Math" w:eastAsia="PMingLiU" w:hAnsi="Cambria Math"/>
                      <w:lang w:eastAsia="zh-TW"/>
                    </w:rPr>
                    <m:t>M</m:t>
                  </m:r>
                </m:e>
                <m:sub>
                  <m:r>
                    <w:rPr>
                      <w:rFonts w:ascii="Cambria Math" w:eastAsia="PMingLiU" w:hAnsi="Cambria Math"/>
                      <w:lang w:eastAsia="zh-TW"/>
                    </w:rPr>
                    <m:t>b</m:t>
                  </m:r>
                </m:sub>
              </m:sSub>
              <m:d>
                <m:dPr>
                  <m:ctrlPr>
                    <w:rPr>
                      <w:rFonts w:ascii="Cambria Math" w:eastAsia="PMingLiU" w:hAnsi="Cambria Math"/>
                      <w:i/>
                      <w:iCs w:val="0"/>
                      <w:lang w:eastAsia="zh-TW"/>
                    </w:rPr>
                  </m:ctrlPr>
                </m:dPr>
                <m:e>
                  <m:r>
                    <w:rPr>
                      <w:rFonts w:ascii="Cambria Math" w:eastAsia="PMingLiU" w:hAnsi="Cambria Math"/>
                      <w:lang w:eastAsia="zh-TW"/>
                    </w:rPr>
                    <m:t>t</m:t>
                  </m:r>
                </m:e>
              </m:d>
            </m:e>
          </m:d>
          <m:r>
            <m:rPr>
              <m:sty m:val="p"/>
            </m:rPr>
            <w:rPr>
              <w:rFonts w:ascii="Cambria Math" w:eastAsia="PMingLiU" w:hAnsi="Cambria Math"/>
              <w:lang w:eastAsia="zh-TW"/>
            </w:rPr>
            <m:t>.                                        (</m:t>
          </m:r>
          <w:bookmarkStart w:id="2" w:name="Eq8"/>
          <m:r>
            <w:rPr>
              <w:rFonts w:ascii="Cambria Math" w:eastAsia="PMingLiU" w:hAnsi="Cambria Math"/>
              <w:i/>
              <w:lang w:eastAsia="zh-TW"/>
            </w:rPr>
            <w:fldChar w:fldCharType="begin"/>
          </m:r>
          <m:r>
            <m:rPr>
              <m:sty m:val="p"/>
            </m:rPr>
            <w:rPr>
              <w:rFonts w:ascii="Cambria Math" w:eastAsia="PMingLiU" w:hAnsi="Cambria Math"/>
              <w:lang w:eastAsia="zh-TW"/>
            </w:rPr>
            <m:t xml:space="preserve"> SEQ Equation \* ARABIC </m:t>
          </m:r>
          <m:r>
            <w:rPr>
              <w:rFonts w:ascii="Cambria Math" w:eastAsia="PMingLiU" w:hAnsi="Cambria Math"/>
              <w:i/>
              <w:lang w:eastAsia="zh-TW"/>
            </w:rPr>
            <w:fldChar w:fldCharType="separate"/>
          </m:r>
          <m:r>
            <m:rPr>
              <m:sty m:val="p"/>
            </m:rPr>
            <w:rPr>
              <w:rFonts w:ascii="Cambria Math" w:eastAsia="PMingLiU" w:hAnsi="Cambria Math"/>
              <w:noProof/>
              <w:lang w:eastAsia="zh-TW"/>
            </w:rPr>
            <m:t>8</m:t>
          </m:r>
          <m:r>
            <w:rPr>
              <w:rFonts w:ascii="Cambria Math" w:eastAsia="PMingLiU" w:hAnsi="Cambria Math"/>
              <w:i/>
              <w:lang w:eastAsia="zh-TW"/>
            </w:rPr>
            <w:fldChar w:fldCharType="end"/>
          </m:r>
          <w:bookmarkEnd w:id="2"/>
          <m:r>
            <m:rPr>
              <m:sty m:val="p"/>
            </m:rPr>
            <w:rPr>
              <w:rFonts w:ascii="Cambria Math" w:eastAsia="PMingLiU" w:hAnsi="Cambria Math"/>
              <w:lang w:eastAsia="zh-TW"/>
            </w:rPr>
            <m:t>)</m:t>
          </m:r>
        </m:oMath>
      </m:oMathPara>
    </w:p>
    <w:p w14:paraId="0F02C49B" w14:textId="77777777" w:rsidR="00565B27" w:rsidRDefault="00F01B21" w:rsidP="00CE3E0F">
      <w:pPr>
        <w:rPr>
          <w:color w:val="000000" w:themeColor="text1"/>
          <w:lang w:eastAsia="zh-TW"/>
        </w:rPr>
      </w:pPr>
      <w:r w:rsidRPr="005722C7">
        <w:rPr>
          <w:color w:val="000000" w:themeColor="text1"/>
          <w:lang w:eastAsia="zh-TW"/>
        </w:rPr>
        <w:t xml:space="preserve">where </w:t>
      </w:r>
      <m:oMath>
        <m:sSub>
          <m:sSubPr>
            <m:ctrlPr>
              <w:rPr>
                <w:rFonts w:ascii="Cambria Math" w:hAnsi="Cambria Math"/>
                <w:i/>
                <w:color w:val="000000" w:themeColor="text1"/>
                <w:lang w:eastAsia="zh-TW"/>
              </w:rPr>
            </m:ctrlPr>
          </m:sSubPr>
          <m:e>
            <m:r>
              <w:rPr>
                <w:rFonts w:ascii="Cambria Math" w:hAnsi="Cambria Math"/>
                <w:color w:val="000000" w:themeColor="text1"/>
                <w:lang w:eastAsia="zh-TW"/>
              </w:rPr>
              <m:t>R</m:t>
            </m:r>
          </m:e>
          <m:sub>
            <m:r>
              <w:rPr>
                <w:rFonts w:ascii="Cambria Math" w:hAnsi="Cambria Math"/>
                <w:color w:val="000000" w:themeColor="text1"/>
                <w:lang w:eastAsia="zh-TW"/>
              </w:rPr>
              <m:t>0</m:t>
            </m:r>
          </m:sub>
        </m:sSub>
      </m:oMath>
      <w:r w:rsidR="001120B0" w:rsidRPr="005722C7">
        <w:rPr>
          <w:color w:val="000000" w:themeColor="text1"/>
          <w:lang w:eastAsia="zh-TW"/>
        </w:rPr>
        <w:t xml:space="preserve"> </w:t>
      </w:r>
      <w:r w:rsidR="00897AC2" w:rsidRPr="005722C7">
        <w:rPr>
          <w:color w:val="000000" w:themeColor="text1"/>
          <w:lang w:eastAsia="zh-TW"/>
        </w:rPr>
        <w:t xml:space="preserve">is </w:t>
      </w:r>
      <w:r w:rsidR="00F363B3" w:rsidRPr="005722C7">
        <w:rPr>
          <w:color w:val="000000" w:themeColor="text1"/>
          <w:lang w:eastAsia="zh-TW"/>
        </w:rPr>
        <w:t xml:space="preserve">the </w:t>
      </w:r>
      <w:r w:rsidR="001120B0" w:rsidRPr="005722C7">
        <w:rPr>
          <w:color w:val="000000" w:themeColor="text1"/>
          <w:lang w:eastAsia="zh-TW"/>
        </w:rPr>
        <w:t xml:space="preserve">initial reproduction number obtained from </w:t>
      </w:r>
      <m:oMath>
        <m:sSub>
          <m:sSubPr>
            <m:ctrlPr>
              <w:rPr>
                <w:rFonts w:ascii="Cambria Math" w:hAnsi="Cambria Math"/>
                <w:i/>
                <w:color w:val="000000" w:themeColor="text1"/>
              </w:rPr>
            </m:ctrlPr>
          </m:sSubPr>
          <m:e>
            <m:r>
              <w:rPr>
                <w:rFonts w:ascii="Cambria Math" w:hAnsi="Cambria Math"/>
                <w:color w:val="000000" w:themeColor="text1"/>
                <w:lang w:eastAsia="zh-TW"/>
              </w:rPr>
              <m:t>R</m:t>
            </m:r>
          </m:e>
          <m:sub>
            <m:r>
              <w:rPr>
                <w:rFonts w:ascii="Cambria Math" w:hAnsi="Cambria Math"/>
                <w:color w:val="000000" w:themeColor="text1"/>
                <w:lang w:eastAsia="zh-TW"/>
              </w:rPr>
              <m:t>t</m:t>
            </m:r>
          </m:sub>
        </m:sSub>
      </m:oMath>
      <w:r w:rsidR="00897AC2" w:rsidRPr="005722C7">
        <w:rPr>
          <w:color w:val="000000" w:themeColor="text1"/>
          <w:lang w:eastAsia="zh-TW"/>
        </w:rPr>
        <w:t xml:space="preserve"> at the start of the outbreak (May</w:t>
      </w:r>
      <w:r w:rsidR="005A2C0F" w:rsidRPr="005722C7">
        <w:rPr>
          <w:color w:val="000000" w:themeColor="text1"/>
          <w:lang w:eastAsia="zh-TW"/>
        </w:rPr>
        <w:t xml:space="preserve"> 11</w:t>
      </w:r>
      <w:r w:rsidR="00897AC2" w:rsidRPr="005722C7">
        <w:rPr>
          <w:color w:val="000000" w:themeColor="text1"/>
          <w:lang w:eastAsia="zh-TW"/>
        </w:rPr>
        <w:t>, 2</w:t>
      </w:r>
      <w:r w:rsidR="001120B0" w:rsidRPr="005722C7">
        <w:rPr>
          <w:color w:val="000000" w:themeColor="text1"/>
          <w:lang w:eastAsia="zh-TW"/>
        </w:rPr>
        <w:t>021)</w:t>
      </w:r>
      <w:r w:rsidR="00897AC2" w:rsidRPr="005722C7">
        <w:rPr>
          <w:color w:val="000000" w:themeColor="text1"/>
          <w:lang w:eastAsia="zh-TW"/>
        </w:rPr>
        <w:t xml:space="preserve">, which gave the maximum number of </w:t>
      </w:r>
      <m:oMath>
        <m:sSub>
          <m:sSubPr>
            <m:ctrlPr>
              <w:rPr>
                <w:rFonts w:ascii="Cambria Math" w:hAnsi="Cambria Math"/>
                <w:i/>
                <w:color w:val="000000" w:themeColor="text1"/>
              </w:rPr>
            </m:ctrlPr>
          </m:sSubPr>
          <m:e>
            <m:r>
              <w:rPr>
                <w:rFonts w:ascii="Cambria Math" w:hAnsi="Cambria Math"/>
                <w:color w:val="000000" w:themeColor="text1"/>
                <w:lang w:eastAsia="zh-TW"/>
              </w:rPr>
              <m:t>R</m:t>
            </m:r>
          </m:e>
          <m:sub>
            <m:r>
              <w:rPr>
                <w:rFonts w:ascii="Cambria Math" w:hAnsi="Cambria Math"/>
                <w:color w:val="000000" w:themeColor="text1"/>
                <w:lang w:eastAsia="zh-TW"/>
              </w:rPr>
              <m:t>t</m:t>
            </m:r>
          </m:sub>
        </m:sSub>
      </m:oMath>
      <w:r w:rsidRPr="005722C7">
        <w:rPr>
          <w:color w:val="000000" w:themeColor="text1"/>
          <w:lang w:eastAsia="zh-TW"/>
        </w:rPr>
        <w:t xml:space="preserve">; </w:t>
      </w:r>
      <m:oMath>
        <m:sSub>
          <m:sSubPr>
            <m:ctrlPr>
              <w:rPr>
                <w:rFonts w:ascii="Cambria Math" w:hAnsi="Cambria Math"/>
                <w:i/>
                <w:color w:val="000000" w:themeColor="text1"/>
                <w:lang w:eastAsia="zh-TW"/>
              </w:rPr>
            </m:ctrlPr>
          </m:sSubPr>
          <m:e>
            <m:r>
              <w:rPr>
                <w:rFonts w:ascii="Cambria Math" w:hAnsi="Cambria Math"/>
                <w:color w:val="000000" w:themeColor="text1"/>
                <w:lang w:eastAsia="zh-TW"/>
              </w:rPr>
              <m:t>M</m:t>
            </m:r>
          </m:e>
          <m:sub>
            <m:r>
              <w:rPr>
                <w:rFonts w:ascii="Cambria Math" w:hAnsi="Cambria Math"/>
                <w:color w:val="000000" w:themeColor="text1"/>
                <w:lang w:eastAsia="zh-TW"/>
              </w:rPr>
              <m:t>b</m:t>
            </m:r>
          </m:sub>
        </m:sSub>
        <m:r>
          <w:rPr>
            <w:rFonts w:ascii="Cambria Math" w:hAnsi="Cambria Math"/>
            <w:color w:val="000000" w:themeColor="text1"/>
            <w:lang w:eastAsia="zh-TW"/>
          </w:rPr>
          <m:t>(t)</m:t>
        </m:r>
      </m:oMath>
      <w:r w:rsidR="001120B0" w:rsidRPr="005722C7">
        <w:rPr>
          <w:color w:val="000000" w:themeColor="text1"/>
          <w:lang w:eastAsia="zh-TW"/>
        </w:rPr>
        <w:t xml:space="preserve"> represents the daily normalized mobility index</w:t>
      </w:r>
      <w:r w:rsidRPr="005722C7">
        <w:rPr>
          <w:color w:val="000000" w:themeColor="text1"/>
          <w:lang w:eastAsia="zh-TW"/>
        </w:rPr>
        <w:t>;</w:t>
      </w:r>
      <w:r w:rsidR="001120B0" w:rsidRPr="005722C7">
        <w:rPr>
          <w:color w:val="000000" w:themeColor="text1"/>
          <w:lang w:eastAsia="zh-TW"/>
        </w:rPr>
        <w:t xml:space="preserve"> and </w:t>
      </w:r>
      <m:oMath>
        <m:r>
          <w:rPr>
            <w:rFonts w:ascii="Cambria Math" w:hAnsi="Cambria Math"/>
            <w:color w:val="000000" w:themeColor="text1"/>
            <w:lang w:eastAsia="zh-TW"/>
          </w:rPr>
          <m:t>β</m:t>
        </m:r>
      </m:oMath>
      <w:r w:rsidR="001120B0" w:rsidRPr="005722C7">
        <w:rPr>
          <w:color w:val="000000" w:themeColor="text1"/>
          <w:lang w:eastAsia="zh-TW"/>
        </w:rPr>
        <w:t xml:space="preserve"> is the regression coefficient. </w:t>
      </w:r>
    </w:p>
    <w:p w14:paraId="3CDED69C" w14:textId="5C107E5E" w:rsidR="008C726A" w:rsidRPr="00865C82" w:rsidRDefault="008C726A" w:rsidP="00CE3E0F">
      <w:pPr>
        <w:rPr>
          <w:rFonts w:cs="Times New Roman"/>
          <w:lang w:eastAsia="zh-TW"/>
        </w:rPr>
      </w:pPr>
      <w:r w:rsidRPr="00865C82">
        <w:rPr>
          <w:rFonts w:cs="Times New Roman"/>
          <w:lang w:eastAsia="zh-TW"/>
        </w:rPr>
        <w:br w:type="page"/>
      </w:r>
    </w:p>
    <w:p w14:paraId="3F738270" w14:textId="7603E1CA" w:rsidR="00C475D1" w:rsidRPr="007A5F3F" w:rsidRDefault="008C726A" w:rsidP="007A5F3F">
      <w:pPr>
        <w:pStyle w:val="Heading2"/>
        <w:rPr>
          <w:lang w:eastAsia="zh-TW"/>
        </w:rPr>
      </w:pPr>
      <w:r>
        <w:rPr>
          <w:lang w:eastAsia="zh-TW"/>
        </w:rPr>
        <w:lastRenderedPageBreak/>
        <w:t>S</w:t>
      </w:r>
      <w:r w:rsidR="001120B0" w:rsidRPr="007A5F3F">
        <w:rPr>
          <w:lang w:eastAsia="zh-TW"/>
        </w:rPr>
        <w:t>upplementary figures</w:t>
      </w:r>
    </w:p>
    <w:p w14:paraId="4D5FD329" w14:textId="51B28531" w:rsidR="006F1494" w:rsidRDefault="006F1494" w:rsidP="00E161A0">
      <w:pPr>
        <w:spacing w:after="0" w:line="240" w:lineRule="auto"/>
        <w:rPr>
          <w:lang w:eastAsia="zh-TW"/>
        </w:rPr>
      </w:pPr>
    </w:p>
    <w:p w14:paraId="751C77CC" w14:textId="69A6355E" w:rsidR="00FE0A70" w:rsidRDefault="00FE0A70" w:rsidP="00E161A0">
      <w:pPr>
        <w:spacing w:after="0" w:line="240" w:lineRule="auto"/>
        <w:rPr>
          <w:lang w:eastAsia="zh-TW"/>
        </w:rPr>
      </w:pPr>
      <w:r>
        <w:rPr>
          <w:noProof/>
          <w:lang w:val="en-IN" w:eastAsia="en-IN"/>
        </w:rPr>
        <w:drawing>
          <wp:inline distT="0" distB="0" distL="0" distR="0" wp14:anchorId="285A3EC7" wp14:editId="7566E424">
            <wp:extent cx="5943600" cy="2546985"/>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etected_undetected_death_supp.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546985"/>
                    </a:xfrm>
                    <a:prstGeom prst="rect">
                      <a:avLst/>
                    </a:prstGeom>
                  </pic:spPr>
                </pic:pic>
              </a:graphicData>
            </a:graphic>
          </wp:inline>
        </w:drawing>
      </w:r>
    </w:p>
    <w:p w14:paraId="4F59BE98" w14:textId="77777777" w:rsidR="005F4D95" w:rsidRDefault="005F4D95" w:rsidP="008C726A">
      <w:pPr>
        <w:pStyle w:val="Caption"/>
        <w:spacing w:line="360" w:lineRule="auto"/>
        <w:rPr>
          <w:lang w:eastAsia="zh-TW"/>
        </w:rPr>
      </w:pPr>
    </w:p>
    <w:p w14:paraId="2F3FA98A" w14:textId="1C3BC1A7" w:rsidR="00C90EE3" w:rsidRDefault="006F1494" w:rsidP="00CE3E0F">
      <w:pPr>
        <w:pStyle w:val="Caption"/>
        <w:spacing w:line="360" w:lineRule="auto"/>
        <w:rPr>
          <w:lang w:eastAsia="zh-TW"/>
        </w:rPr>
      </w:pPr>
      <w:bookmarkStart w:id="3" w:name="FigS1"/>
      <w:r w:rsidRPr="005722C7">
        <w:rPr>
          <w:lang w:eastAsia="zh-TW"/>
        </w:rPr>
        <w:t>Figure S</w:t>
      </w:r>
      <w:r w:rsidRPr="005722C7">
        <w:fldChar w:fldCharType="begin"/>
      </w:r>
      <w:r w:rsidRPr="005722C7">
        <w:rPr>
          <w:lang w:eastAsia="zh-TW"/>
        </w:rPr>
        <w:instrText xml:space="preserve"> SEQ Figure_S \* ARABIC </w:instrText>
      </w:r>
      <w:r w:rsidRPr="005722C7">
        <w:fldChar w:fldCharType="separate"/>
      </w:r>
      <w:r w:rsidR="00122C6D">
        <w:rPr>
          <w:noProof/>
          <w:lang w:eastAsia="zh-TW"/>
        </w:rPr>
        <w:t>1</w:t>
      </w:r>
      <w:r w:rsidRPr="005722C7">
        <w:fldChar w:fldCharType="end"/>
      </w:r>
      <w:bookmarkEnd w:id="3"/>
      <w:r w:rsidRPr="005722C7">
        <w:rPr>
          <w:lang w:eastAsia="zh-TW"/>
        </w:rPr>
        <w:t xml:space="preserve">. </w:t>
      </w:r>
      <w:r w:rsidRPr="005722C7">
        <w:rPr>
          <w:b/>
          <w:lang w:eastAsia="zh-TW"/>
        </w:rPr>
        <w:t>(A)</w:t>
      </w:r>
      <w:r w:rsidR="001954F1" w:rsidRPr="005722C7">
        <w:rPr>
          <w:lang w:eastAsia="zh-TW"/>
        </w:rPr>
        <w:t xml:space="preserve"> Proportion of detected deaths among total reported deaths. </w:t>
      </w:r>
      <w:r w:rsidRPr="005722C7">
        <w:rPr>
          <w:b/>
          <w:lang w:eastAsia="zh-TW"/>
        </w:rPr>
        <w:t>(B)</w:t>
      </w:r>
      <w:r w:rsidRPr="005722C7">
        <w:rPr>
          <w:lang w:eastAsia="zh-TW"/>
        </w:rPr>
        <w:t xml:space="preserve"> Proportion of detected deaths among total deaths</w:t>
      </w:r>
      <w:r w:rsidR="001954F1" w:rsidRPr="005722C7">
        <w:rPr>
          <w:lang w:eastAsia="zh-TW"/>
        </w:rPr>
        <w:t xml:space="preserve"> estimated using </w:t>
      </w:r>
      <w:r w:rsidR="008740A0" w:rsidRPr="005722C7">
        <w:rPr>
          <w:lang w:eastAsia="zh-TW"/>
        </w:rPr>
        <w:t xml:space="preserve">the </w:t>
      </w:r>
      <w:r w:rsidR="001954F1" w:rsidRPr="005722C7">
        <w:rPr>
          <w:lang w:eastAsia="zh-TW"/>
        </w:rPr>
        <w:t>empirical detection ratio</w:t>
      </w:r>
      <w:r w:rsidRPr="005722C7">
        <w:rPr>
          <w:lang w:eastAsia="zh-TW"/>
        </w:rPr>
        <w:t xml:space="preserve">. In each plot, dots represent daily numbers that are observed or estimated. Solid lines represent moving average </w:t>
      </w:r>
      <w:r w:rsidR="0074622A" w:rsidRPr="005722C7">
        <w:rPr>
          <w:lang w:eastAsia="zh-TW"/>
        </w:rPr>
        <w:t xml:space="preserve">using a 5-day sliding window, </w:t>
      </w:r>
      <w:r w:rsidR="004559D7" w:rsidRPr="005722C7">
        <w:rPr>
          <w:lang w:eastAsia="zh-TW"/>
        </w:rPr>
        <w:t>centered</w:t>
      </w:r>
      <w:r w:rsidR="0074622A" w:rsidRPr="005722C7">
        <w:rPr>
          <w:lang w:eastAsia="zh-TW"/>
        </w:rPr>
        <w:t xml:space="preserve"> at day 3</w:t>
      </w:r>
      <w:r w:rsidRPr="005722C7">
        <w:rPr>
          <w:lang w:eastAsia="zh-TW"/>
        </w:rPr>
        <w:t>.</w:t>
      </w:r>
      <w:r w:rsidR="008C726A">
        <w:rPr>
          <w:lang w:eastAsia="zh-TW"/>
        </w:rPr>
        <w:br w:type="page"/>
      </w:r>
    </w:p>
    <w:p w14:paraId="076E814A" w14:textId="13B39BB3" w:rsidR="00CE21C7" w:rsidRDefault="00221F79" w:rsidP="00E161A0">
      <w:pPr>
        <w:spacing w:after="0" w:line="240" w:lineRule="auto"/>
        <w:rPr>
          <w:lang w:eastAsia="zh-TW"/>
        </w:rPr>
      </w:pPr>
      <w:r>
        <w:rPr>
          <w:noProof/>
          <w:sz w:val="16"/>
          <w:szCs w:val="16"/>
          <w:lang w:val="en-IN" w:eastAsia="en-IN"/>
        </w:rPr>
        <w:lastRenderedPageBreak/>
        <w:drawing>
          <wp:inline distT="0" distB="0" distL="0" distR="0" wp14:anchorId="6B64A6A1" wp14:editId="2164BF11">
            <wp:extent cx="5943600" cy="2546985"/>
            <wp:effectExtent l="0" t="0" r="0"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atio_test_case_Re_supp.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546985"/>
                    </a:xfrm>
                    <a:prstGeom prst="rect">
                      <a:avLst/>
                    </a:prstGeom>
                  </pic:spPr>
                </pic:pic>
              </a:graphicData>
            </a:graphic>
          </wp:inline>
        </w:drawing>
      </w:r>
    </w:p>
    <w:p w14:paraId="0FBC82C9" w14:textId="77777777" w:rsidR="005F4D95" w:rsidRDefault="005F4D95" w:rsidP="00C10B09">
      <w:pPr>
        <w:rPr>
          <w:lang w:eastAsia="zh-TW"/>
        </w:rPr>
      </w:pPr>
    </w:p>
    <w:p w14:paraId="1E79669F" w14:textId="6933099B" w:rsidR="008C726A" w:rsidRDefault="00094ED7" w:rsidP="00CE3E0F">
      <w:bookmarkStart w:id="4" w:name="FigS2"/>
      <w:r>
        <w:rPr>
          <w:lang w:eastAsia="zh-TW"/>
        </w:rPr>
        <w:t>Figur</w:t>
      </w:r>
      <w:r>
        <w:t>e S</w:t>
      </w:r>
      <w:r w:rsidR="004E277F">
        <w:rPr>
          <w:iCs/>
          <w:color w:val="44546A" w:themeColor="text2"/>
          <w:szCs w:val="18"/>
        </w:rPr>
        <w:fldChar w:fldCharType="begin"/>
      </w:r>
      <w:r w:rsidR="004E277F">
        <w:rPr>
          <w:iCs/>
          <w:color w:val="44546A" w:themeColor="text2"/>
          <w:szCs w:val="18"/>
        </w:rPr>
        <w:instrText xml:space="preserve"> SEQ Figure_S \* ARABIC </w:instrText>
      </w:r>
      <w:r w:rsidR="004E277F">
        <w:rPr>
          <w:iCs/>
          <w:color w:val="44546A" w:themeColor="text2"/>
          <w:szCs w:val="18"/>
        </w:rPr>
        <w:fldChar w:fldCharType="separate"/>
      </w:r>
      <w:r w:rsidR="00122C6D">
        <w:rPr>
          <w:iCs/>
          <w:noProof/>
          <w:color w:val="44546A" w:themeColor="text2"/>
          <w:szCs w:val="18"/>
        </w:rPr>
        <w:t>2</w:t>
      </w:r>
      <w:r w:rsidR="004E277F">
        <w:rPr>
          <w:noProof/>
        </w:rPr>
        <w:fldChar w:fldCharType="end"/>
      </w:r>
      <w:bookmarkEnd w:id="4"/>
      <w:r w:rsidR="00DA36FE">
        <w:t xml:space="preserve">. </w:t>
      </w:r>
      <w:r w:rsidR="007C3D8A" w:rsidRPr="00E161A0">
        <w:rPr>
          <w:b/>
        </w:rPr>
        <w:t>(A)</w:t>
      </w:r>
      <w:r w:rsidR="007C3D8A">
        <w:t xml:space="preserve"> </w:t>
      </w:r>
      <w:r w:rsidR="00DA36FE" w:rsidRPr="00712366">
        <w:t xml:space="preserve">Daily </w:t>
      </w:r>
      <w:r w:rsidR="00897AC2">
        <w:t xml:space="preserve">number of </w:t>
      </w:r>
      <w:r w:rsidR="00C503FD">
        <w:t>new infections</w:t>
      </w:r>
      <w:r w:rsidR="00897AC2">
        <w:t xml:space="preserve"> </w:t>
      </w:r>
      <w:r w:rsidR="00DA36FE" w:rsidRPr="00712366">
        <w:t>at their reporting time</w:t>
      </w:r>
      <w:r w:rsidR="00C503FD">
        <w:t>. Daily values are indicated by r</w:t>
      </w:r>
      <w:r w:rsidR="00DA36FE" w:rsidRPr="00712366">
        <w:t>ed dots</w:t>
      </w:r>
      <w:r w:rsidR="00C503FD">
        <w:t xml:space="preserve"> (</w:t>
      </w:r>
      <w:r w:rsidR="00DA36FE" w:rsidRPr="00712366">
        <w:t>referred to as S4</w:t>
      </w:r>
      <w:r w:rsidR="00C503FD">
        <w:t xml:space="preserve"> in Methods</w:t>
      </w:r>
      <w:r w:rsidR="00DA36FE" w:rsidRPr="00712366">
        <w:t>)</w:t>
      </w:r>
      <w:r w:rsidR="00DA36FE">
        <w:t xml:space="preserve">. </w:t>
      </w:r>
      <w:r w:rsidR="00DA36FE" w:rsidRPr="00712366">
        <w:t>The line represent</w:t>
      </w:r>
      <w:r w:rsidR="006D705A">
        <w:t>s</w:t>
      </w:r>
      <w:r w:rsidR="00DA36FE" w:rsidRPr="00712366">
        <w:t xml:space="preserve"> moving averages </w:t>
      </w:r>
      <w:r w:rsidR="0074622A">
        <w:t xml:space="preserve">using a 5-day sliding window, </w:t>
      </w:r>
      <w:r w:rsidR="004559D7">
        <w:t>centered</w:t>
      </w:r>
      <w:r w:rsidR="0074622A">
        <w:t xml:space="preserve"> at day 3</w:t>
      </w:r>
      <w:r w:rsidR="00DA36FE">
        <w:t>.</w:t>
      </w:r>
      <w:r w:rsidR="007C3D8A">
        <w:t xml:space="preserve"> </w:t>
      </w:r>
      <w:r w:rsidR="007C3D8A" w:rsidRPr="00E161A0">
        <w:rPr>
          <w:b/>
        </w:rPr>
        <w:t>(</w:t>
      </w:r>
      <w:r w:rsidR="007C3D8A">
        <w:rPr>
          <w:b/>
        </w:rPr>
        <w:t>B</w:t>
      </w:r>
      <w:r w:rsidR="007C3D8A" w:rsidRPr="00E161A0">
        <w:rPr>
          <w:b/>
        </w:rPr>
        <w:t>)</w:t>
      </w:r>
      <w:r w:rsidR="00557E52">
        <w:rPr>
          <w:b/>
        </w:rPr>
        <w:t xml:space="preserve"> </w:t>
      </w:r>
      <w:r w:rsidR="00C503FD">
        <w:t>Effective</w:t>
      </w:r>
      <w:r w:rsidR="00C503FD" w:rsidRPr="00BC4F12">
        <w:t xml:space="preserve"> </w:t>
      </w:r>
      <w:r w:rsidR="009B057B" w:rsidRPr="00BC4F12">
        <w:t xml:space="preserve">reproduction number estimated from (A). </w:t>
      </w:r>
      <w:r w:rsidR="00E42903">
        <w:t>The solid re</w:t>
      </w:r>
      <w:r w:rsidR="00425DB9">
        <w:t>d</w:t>
      </w:r>
      <w:r w:rsidR="00E42903">
        <w:t xml:space="preserve"> l</w:t>
      </w:r>
      <w:r w:rsidR="009B057B" w:rsidRPr="00BC4F12">
        <w:t>ine represent</w:t>
      </w:r>
      <w:r w:rsidR="00E42903">
        <w:t>s</w:t>
      </w:r>
      <w:r w:rsidR="009B057B" w:rsidRPr="00BC4F12">
        <w:t xml:space="preserve"> estimated</w:t>
      </w:r>
      <w:r w:rsidR="00C503FD">
        <w:t xml:space="preserve"> value</w:t>
      </w:r>
      <w:r w:rsidR="00E42903">
        <w:t>s</w:t>
      </w:r>
      <w:r w:rsidR="009B057B" w:rsidRPr="00BC4F12">
        <w:t xml:space="preserve">. </w:t>
      </w:r>
      <w:r w:rsidR="009B057B">
        <w:t>T</w:t>
      </w:r>
      <w:r w:rsidR="009B057B" w:rsidRPr="00BC4F12">
        <w:t>he shaded area represents 95% confidence intervals.</w:t>
      </w:r>
      <w:r w:rsidR="00936995" w:rsidRPr="00936995">
        <w:t xml:space="preserve"> </w:t>
      </w:r>
      <w:r w:rsidR="00936995">
        <w:t xml:space="preserve">The dashed line depicts the cutoff value when </w:t>
      </w:r>
      <m:oMath>
        <m:sSub>
          <m:sSubPr>
            <m:ctrlPr>
              <w:rPr>
                <w:rFonts w:ascii="Cambria Math" w:hAnsi="Cambria Math"/>
                <w:i/>
              </w:rPr>
            </m:ctrlPr>
          </m:sSubPr>
          <m:e>
            <m:r>
              <w:rPr>
                <w:rFonts w:ascii="Cambria Math" w:hAnsi="Cambria Math"/>
              </w:rPr>
              <m:t>R</m:t>
            </m:r>
          </m:e>
          <m:sub>
            <m:r>
              <w:rPr>
                <w:rFonts w:ascii="Cambria Math" w:hAnsi="Cambria Math"/>
              </w:rPr>
              <m:t>t</m:t>
            </m:r>
          </m:sub>
        </m:sSub>
        <m:r>
          <w:rPr>
            <w:rFonts w:ascii="Cambria Math" w:hAnsi="Cambria Math"/>
          </w:rPr>
          <m:t>=1</m:t>
        </m:r>
      </m:oMath>
      <w:r w:rsidR="00936995">
        <w:t xml:space="preserve">. </w:t>
      </w:r>
      <w:r w:rsidR="009B057B" w:rsidRPr="00BC4F12">
        <w:t xml:space="preserve"> </w:t>
      </w:r>
      <w:r w:rsidR="00C503FD" w:rsidRPr="00BC4F12">
        <w:t xml:space="preserve">The </w:t>
      </w:r>
      <w:r w:rsidR="00C503FD">
        <w:t>value</w:t>
      </w:r>
      <w:r w:rsidR="00C503FD" w:rsidRPr="00BC4F12">
        <w:t xml:space="preserve"> </w:t>
      </w:r>
      <m:oMath>
        <m:sSub>
          <m:sSubPr>
            <m:ctrlPr>
              <w:rPr>
                <w:rFonts w:ascii="Cambria Math" w:hAnsi="Cambria Math"/>
                <w:i/>
              </w:rPr>
            </m:ctrlPr>
          </m:sSubPr>
          <m:e>
            <m:r>
              <w:rPr>
                <w:rFonts w:ascii="Cambria Math" w:hAnsi="Cambria Math"/>
              </w:rPr>
              <m:t>R</m:t>
            </m:r>
          </m:e>
          <m:sub>
            <m:r>
              <w:rPr>
                <w:rFonts w:ascii="Cambria Math" w:hAnsi="Cambria Math"/>
              </w:rPr>
              <m:t>t</m:t>
            </m:r>
          </m:sub>
        </m:sSub>
      </m:oMath>
      <w:r w:rsidR="00C503FD">
        <w:t xml:space="preserve"> during </w:t>
      </w:r>
      <w:r w:rsidR="00C503FD" w:rsidRPr="00BC4F12">
        <w:t xml:space="preserve">the entire period </w:t>
      </w:r>
      <w:r w:rsidR="00C503FD">
        <w:t>(between May</w:t>
      </w:r>
      <w:r w:rsidR="00E42903">
        <w:t xml:space="preserve"> 6</w:t>
      </w:r>
      <w:r w:rsidR="00C503FD">
        <w:t xml:space="preserve"> and June</w:t>
      </w:r>
      <w:r w:rsidR="00E42903">
        <w:t xml:space="preserve"> 20</w:t>
      </w:r>
      <w:r w:rsidR="00C503FD">
        <w:t xml:space="preserve">) </w:t>
      </w:r>
      <w:r w:rsidR="00C503FD" w:rsidRPr="00BC4F12">
        <w:t xml:space="preserve">is given in the </w:t>
      </w:r>
      <w:r w:rsidR="008740A0">
        <w:t>S</w:t>
      </w:r>
      <w:r w:rsidR="00C503FD">
        <w:t>upplementary Figure S</w:t>
      </w:r>
      <w:r w:rsidR="004559D7">
        <w:t>4D</w:t>
      </w:r>
      <w:r w:rsidR="00C503FD">
        <w:t>.</w:t>
      </w:r>
      <w:r w:rsidR="008C726A">
        <w:br w:type="page"/>
      </w:r>
    </w:p>
    <w:p w14:paraId="4ED04EA8" w14:textId="77777777" w:rsidR="008C726A" w:rsidRPr="00C503FD" w:rsidRDefault="008C726A" w:rsidP="00C10B09"/>
    <w:p w14:paraId="35E196AE" w14:textId="04DC7D65" w:rsidR="00C475D1" w:rsidRDefault="000C6D2C" w:rsidP="0093768D">
      <w:pPr>
        <w:spacing w:after="0"/>
      </w:pPr>
      <w:r>
        <w:rPr>
          <w:noProof/>
          <w:lang w:val="en-IN" w:eastAsia="en-IN"/>
        </w:rPr>
        <w:drawing>
          <wp:inline distT="0" distB="0" distL="0" distR="0" wp14:anchorId="19C336C7" wp14:editId="5D3B77C9">
            <wp:extent cx="5943600" cy="2546985"/>
            <wp:effectExtent l="0" t="0" r="0"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mobility_death_delay_distribution.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546985"/>
                    </a:xfrm>
                    <a:prstGeom prst="rect">
                      <a:avLst/>
                    </a:prstGeom>
                  </pic:spPr>
                </pic:pic>
              </a:graphicData>
            </a:graphic>
          </wp:inline>
        </w:drawing>
      </w:r>
    </w:p>
    <w:p w14:paraId="174B4B37" w14:textId="77777777" w:rsidR="005F4D95" w:rsidRDefault="005F4D95" w:rsidP="008C726A">
      <w:pPr>
        <w:pStyle w:val="Caption"/>
        <w:spacing w:line="360" w:lineRule="auto"/>
      </w:pPr>
    </w:p>
    <w:p w14:paraId="1381FB6D" w14:textId="370A5177" w:rsidR="00856341" w:rsidRDefault="00C475D1" w:rsidP="008C726A">
      <w:pPr>
        <w:pStyle w:val="Caption"/>
        <w:spacing w:line="360" w:lineRule="auto"/>
      </w:pPr>
      <w:bookmarkStart w:id="5" w:name="FigS3"/>
      <w:r>
        <w:t>Figure S</w:t>
      </w:r>
      <w:fldSimple w:instr=" SEQ Figure_S \* ARABIC ">
        <w:r w:rsidR="00122C6D">
          <w:rPr>
            <w:noProof/>
          </w:rPr>
          <w:t>3</w:t>
        </w:r>
      </w:fldSimple>
      <w:bookmarkEnd w:id="5"/>
      <w:r>
        <w:t xml:space="preserve">. </w:t>
      </w:r>
      <w:r w:rsidR="00CE4A2D" w:rsidRPr="00CE4A2D">
        <w:rPr>
          <w:b/>
        </w:rPr>
        <w:t>(A)</w:t>
      </w:r>
      <w:r w:rsidR="00CE4A2D">
        <w:t xml:space="preserve"> </w:t>
      </w:r>
      <w:r w:rsidRPr="00715F71">
        <w:t xml:space="preserve">Mobility index during the outbreak. The smooth line shows a </w:t>
      </w:r>
      <w:r w:rsidR="008C2AEF">
        <w:t>7</w:t>
      </w:r>
      <w:r w:rsidRPr="00715F71">
        <w:t xml:space="preserve">-day moving average, whereas the dots represent the observed mobility index. The </w:t>
      </w:r>
      <w:r w:rsidR="006C3966">
        <w:t>vertical dashed lines</w:t>
      </w:r>
      <w:r w:rsidRPr="00715F71">
        <w:t xml:space="preserve"> represent the implementation of level 2 and level 3 restrictions in May and June. Level 2 restrictions were started on May</w:t>
      </w:r>
      <w:r w:rsidR="004A61F3">
        <w:t xml:space="preserve"> 11</w:t>
      </w:r>
      <w:r w:rsidRPr="00715F71">
        <w:t xml:space="preserve"> and lasted until June</w:t>
      </w:r>
      <w:r w:rsidR="004A61F3">
        <w:t xml:space="preserve"> 8</w:t>
      </w:r>
      <w:r w:rsidRPr="00715F71">
        <w:t>, whereas level 3 restrictions were imposed for the duration between May</w:t>
      </w:r>
      <w:r w:rsidR="002554A3">
        <w:t xml:space="preserve"> 19</w:t>
      </w:r>
      <w:r w:rsidRPr="00715F71">
        <w:t xml:space="preserve"> and May</w:t>
      </w:r>
      <w:r w:rsidR="002554A3">
        <w:t xml:space="preserve"> 28</w:t>
      </w:r>
      <w:r w:rsidRPr="00715F71">
        <w:t xml:space="preserve">. </w:t>
      </w:r>
      <w:r w:rsidR="00CE4A2D">
        <w:rPr>
          <w:b/>
        </w:rPr>
        <w:t xml:space="preserve">(B) </w:t>
      </w:r>
      <w:r w:rsidR="00E54494">
        <w:t>Distribution of death delay</w:t>
      </w:r>
      <w:r w:rsidR="00856341">
        <w:t>.</w:t>
      </w:r>
      <w:r w:rsidR="00E54494">
        <w:t xml:space="preserve"> The bars represent the observed frequency of delay distribution and line represents the fitted line for gamma distribution with mean and standard deviation 12.7 and 5.3 days</w:t>
      </w:r>
      <w:r w:rsidR="00651AD0">
        <w:t>, respectively</w:t>
      </w:r>
      <w:r w:rsidR="00BD7F0C">
        <w:t xml:space="preserve">. </w:t>
      </w:r>
    </w:p>
    <w:p w14:paraId="21E40AC3" w14:textId="362AFFA5" w:rsidR="008C4A81" w:rsidRDefault="008C4A81">
      <w:pPr>
        <w:spacing w:line="259" w:lineRule="auto"/>
        <w:jc w:val="left"/>
      </w:pPr>
      <w:r>
        <w:br w:type="page"/>
      </w:r>
    </w:p>
    <w:p w14:paraId="2A9E4073" w14:textId="77777777" w:rsidR="008C4A81" w:rsidRPr="008C4A81" w:rsidRDefault="008C4A81" w:rsidP="008C4A81"/>
    <w:p w14:paraId="0146F2BE" w14:textId="680523F0" w:rsidR="005F4D95" w:rsidRDefault="006C0E80" w:rsidP="005F4D95">
      <w:pPr>
        <w:jc w:val="center"/>
      </w:pPr>
      <w:r>
        <w:rPr>
          <w:noProof/>
          <w:sz w:val="16"/>
          <w:szCs w:val="16"/>
          <w:lang w:val="en-IN" w:eastAsia="en-IN"/>
        </w:rPr>
        <w:drawing>
          <wp:inline distT="0" distB="0" distL="0" distR="0" wp14:anchorId="1EF8F72F" wp14:editId="49322EF6">
            <wp:extent cx="5486411" cy="457200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t_100_seeds.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86411" cy="4572009"/>
                    </a:xfrm>
                    <a:prstGeom prst="rect">
                      <a:avLst/>
                    </a:prstGeom>
                  </pic:spPr>
                </pic:pic>
              </a:graphicData>
            </a:graphic>
          </wp:inline>
        </w:drawing>
      </w:r>
    </w:p>
    <w:p w14:paraId="34F200ED" w14:textId="0C54EC81" w:rsidR="005E03FE" w:rsidRDefault="000720AE" w:rsidP="00CE3E0F">
      <w:pPr>
        <w:pStyle w:val="Caption"/>
        <w:spacing w:line="360" w:lineRule="auto"/>
      </w:pPr>
      <w:bookmarkStart w:id="6" w:name="FigS4"/>
      <w:r>
        <w:t>Figure S</w:t>
      </w:r>
      <w:fldSimple w:instr=" SEQ Figure_S \* ARABIC ">
        <w:r w:rsidR="00122C6D">
          <w:rPr>
            <w:noProof/>
          </w:rPr>
          <w:t>4</w:t>
        </w:r>
      </w:fldSimple>
      <w:bookmarkEnd w:id="6"/>
      <w:r w:rsidR="00016E83">
        <w:t xml:space="preserve">. </w:t>
      </w:r>
      <w:r w:rsidR="002850F4">
        <w:t>Effective</w:t>
      </w:r>
      <w:r w:rsidR="00BB533E" w:rsidRPr="00BC4F12">
        <w:t xml:space="preserve"> reproduction number</w:t>
      </w:r>
      <w:r w:rsidR="00F50F54">
        <w:t xml:space="preserve"> </w:t>
      </w:r>
      <m:oMath>
        <m:sSub>
          <m:sSubPr>
            <m:ctrlPr>
              <w:rPr>
                <w:rFonts w:ascii="Cambria Math" w:hAnsi="Cambria Math"/>
                <w:i/>
                <w:iCs w:val="0"/>
              </w:rPr>
            </m:ctrlPr>
          </m:sSubPr>
          <m:e>
            <m:r>
              <w:rPr>
                <w:rFonts w:ascii="Cambria Math" w:hAnsi="Cambria Math"/>
              </w:rPr>
              <m:t>R</m:t>
            </m:r>
          </m:e>
          <m:sub>
            <m:r>
              <w:rPr>
                <w:rFonts w:ascii="Cambria Math" w:hAnsi="Cambria Math"/>
              </w:rPr>
              <m:t>t</m:t>
            </m:r>
          </m:sub>
        </m:sSub>
      </m:oMath>
      <w:r w:rsidR="002850F4">
        <w:t xml:space="preserve"> during</w:t>
      </w:r>
      <w:r w:rsidR="00BB533E">
        <w:t xml:space="preserve"> </w:t>
      </w:r>
      <w:r w:rsidR="00BB533E" w:rsidRPr="00BC4F12">
        <w:t xml:space="preserve">the </w:t>
      </w:r>
      <w:r w:rsidR="004559D7">
        <w:t xml:space="preserve">entire </w:t>
      </w:r>
      <w:r w:rsidR="00BB533E" w:rsidRPr="00BC4F12">
        <w:t>period</w:t>
      </w:r>
      <w:r w:rsidR="00C10B09">
        <w:t xml:space="preserve"> </w:t>
      </w:r>
      <w:r w:rsidR="00BB533E">
        <w:t>between May</w:t>
      </w:r>
      <w:r w:rsidR="00302CE1">
        <w:t xml:space="preserve"> 6</w:t>
      </w:r>
      <w:r w:rsidR="00BB533E">
        <w:t xml:space="preserve"> and June</w:t>
      </w:r>
      <w:r w:rsidR="00302CE1">
        <w:t xml:space="preserve"> 20</w:t>
      </w:r>
      <w:r w:rsidR="00BB533E" w:rsidRPr="00BC4F12">
        <w:t>.</w:t>
      </w:r>
      <w:r w:rsidR="00BB533E">
        <w:t xml:space="preserve"> </w:t>
      </w:r>
      <w:r w:rsidR="005676FC">
        <w:t>S1 and S2 refer to the numbers of total cases at infection time. S3 and S4 refer to the numbers of reported cases</w:t>
      </w:r>
      <w:r w:rsidR="00C10B09">
        <w:t xml:space="preserve"> </w:t>
      </w:r>
      <w:r w:rsidR="005676FC">
        <w:t xml:space="preserve">at infection and reporting time, respectively. </w:t>
      </w:r>
      <w:r w:rsidR="00137687">
        <w:t>Smooth solid l</w:t>
      </w:r>
      <w:r w:rsidR="00BB533E" w:rsidRPr="00BC4F12">
        <w:t>ines represent the estimated</w:t>
      </w:r>
      <w:r w:rsidR="00BB533E">
        <w:t xml:space="preserve"> mean </w:t>
      </w:r>
      <m:oMath>
        <m:sSub>
          <m:sSubPr>
            <m:ctrlPr>
              <w:rPr>
                <w:rFonts w:ascii="Cambria Math" w:hAnsi="Cambria Math"/>
                <w:i/>
                <w:iCs w:val="0"/>
              </w:rPr>
            </m:ctrlPr>
          </m:sSubPr>
          <m:e>
            <m:r>
              <w:rPr>
                <w:rFonts w:ascii="Cambria Math" w:hAnsi="Cambria Math"/>
              </w:rPr>
              <m:t>R</m:t>
            </m:r>
          </m:e>
          <m:sub>
            <m:r>
              <w:rPr>
                <w:rFonts w:ascii="Cambria Math" w:hAnsi="Cambria Math"/>
              </w:rPr>
              <m:t>t</m:t>
            </m:r>
          </m:sub>
        </m:sSub>
      </m:oMath>
      <w:r w:rsidR="008740A0">
        <w:rPr>
          <w:iCs w:val="0"/>
        </w:rPr>
        <w:t>,</w:t>
      </w:r>
      <w:r w:rsidR="00BB533E">
        <w:rPr>
          <w:iCs w:val="0"/>
        </w:rPr>
        <w:t xml:space="preserve"> and shaded regions show the 95% confidence intervals</w:t>
      </w:r>
      <w:r w:rsidR="00BB533E" w:rsidRPr="00BC4F12">
        <w:t>.</w:t>
      </w:r>
      <w:r w:rsidR="00F922FC">
        <w:t xml:space="preserve"> </w:t>
      </w:r>
      <w:r w:rsidR="00293DF4">
        <w:t xml:space="preserve">The dashed line depicts the cutoff value when </w:t>
      </w:r>
      <m:oMath>
        <m:sSub>
          <m:sSubPr>
            <m:ctrlPr>
              <w:rPr>
                <w:rFonts w:ascii="Cambria Math" w:hAnsi="Cambria Math"/>
                <w:i/>
              </w:rPr>
            </m:ctrlPr>
          </m:sSubPr>
          <m:e>
            <m:r>
              <w:rPr>
                <w:rFonts w:ascii="Cambria Math" w:hAnsi="Cambria Math"/>
              </w:rPr>
              <m:t>R</m:t>
            </m:r>
          </m:e>
          <m:sub>
            <m:r>
              <w:rPr>
                <w:rFonts w:ascii="Cambria Math" w:hAnsi="Cambria Math"/>
              </w:rPr>
              <m:t>t</m:t>
            </m:r>
          </m:sub>
        </m:sSub>
        <m:r>
          <w:rPr>
            <w:rFonts w:ascii="Cambria Math" w:hAnsi="Cambria Math"/>
          </w:rPr>
          <m:t>=1</m:t>
        </m:r>
      </m:oMath>
      <w:r w:rsidR="00293DF4">
        <w:t xml:space="preserve">. </w:t>
      </w:r>
      <w:r w:rsidR="00016E83">
        <w:t xml:space="preserve"> </w:t>
      </w:r>
    </w:p>
    <w:p w14:paraId="7FB6B6F6" w14:textId="25E399ED" w:rsidR="008C4A81" w:rsidRDefault="008C4A81">
      <w:pPr>
        <w:spacing w:line="259" w:lineRule="auto"/>
        <w:jc w:val="left"/>
      </w:pPr>
      <w:r>
        <w:br w:type="page"/>
      </w:r>
    </w:p>
    <w:p w14:paraId="2794E7ED" w14:textId="77777777" w:rsidR="008C4A81" w:rsidRPr="008C4A81" w:rsidRDefault="008C4A81" w:rsidP="008C4A81"/>
    <w:p w14:paraId="6308DA35" w14:textId="5988F338" w:rsidR="008915CB" w:rsidRPr="008915CB" w:rsidRDefault="008915CB" w:rsidP="008915CB">
      <w:pPr>
        <w:pStyle w:val="Caption"/>
        <w:spacing w:after="0"/>
        <w:rPr>
          <w:rFonts w:asciiTheme="minorHAnsi" w:hAnsiTheme="minorHAnsi" w:cstheme="minorHAnsi"/>
          <w:sz w:val="28"/>
          <w:szCs w:val="20"/>
        </w:rPr>
      </w:pPr>
      <w:r w:rsidRPr="005B7821">
        <w:rPr>
          <w:rFonts w:asciiTheme="minorHAnsi" w:hAnsiTheme="minorHAnsi" w:cstheme="minorHAnsi"/>
          <w:noProof/>
          <w:sz w:val="28"/>
          <w:szCs w:val="20"/>
          <w:lang w:val="en-IN" w:eastAsia="en-IN"/>
        </w:rPr>
        <w:drawing>
          <wp:inline distT="0" distB="0" distL="0" distR="0" wp14:anchorId="65A8009D" wp14:editId="792C6D4F">
            <wp:extent cx="5731510" cy="2106930"/>
            <wp:effectExtent l="0" t="0" r="2540" b="7620"/>
            <wp:docPr id="26" name="Picture 26"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Chart&#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2106930"/>
                    </a:xfrm>
                    <a:prstGeom prst="rect">
                      <a:avLst/>
                    </a:prstGeom>
                  </pic:spPr>
                </pic:pic>
              </a:graphicData>
            </a:graphic>
          </wp:inline>
        </w:drawing>
      </w:r>
    </w:p>
    <w:p w14:paraId="38A54A6F" w14:textId="639BEB72" w:rsidR="00122C6D" w:rsidRDefault="00122C6D" w:rsidP="00CE3E0F">
      <w:pPr>
        <w:pStyle w:val="Caption"/>
        <w:spacing w:line="360" w:lineRule="auto"/>
      </w:pPr>
    </w:p>
    <w:p w14:paraId="1E7F1432" w14:textId="1ACE5D33" w:rsidR="008C726A" w:rsidRDefault="00122C6D" w:rsidP="00122C6D">
      <w:pPr>
        <w:pStyle w:val="Caption"/>
      </w:pPr>
      <w:bookmarkStart w:id="7" w:name="FigS5"/>
      <w:r w:rsidRPr="00E104EE">
        <w:rPr>
          <w:color w:val="auto"/>
        </w:rPr>
        <w:t>Figure S</w:t>
      </w:r>
      <w:r w:rsidRPr="00E104EE">
        <w:rPr>
          <w:color w:val="auto"/>
        </w:rPr>
        <w:fldChar w:fldCharType="begin"/>
      </w:r>
      <w:r w:rsidRPr="00E104EE">
        <w:rPr>
          <w:color w:val="auto"/>
        </w:rPr>
        <w:instrText xml:space="preserve"> SEQ Figure_S \* ARABIC </w:instrText>
      </w:r>
      <w:r w:rsidRPr="00E104EE">
        <w:rPr>
          <w:color w:val="auto"/>
        </w:rPr>
        <w:fldChar w:fldCharType="separate"/>
      </w:r>
      <w:r w:rsidRPr="00E104EE">
        <w:rPr>
          <w:noProof/>
          <w:color w:val="auto"/>
        </w:rPr>
        <w:t>5</w:t>
      </w:r>
      <w:r w:rsidRPr="00E104EE">
        <w:rPr>
          <w:color w:val="auto"/>
        </w:rPr>
        <w:fldChar w:fldCharType="end"/>
      </w:r>
      <w:bookmarkEnd w:id="7"/>
      <w:r w:rsidRPr="00E104EE">
        <w:rPr>
          <w:color w:val="auto"/>
        </w:rPr>
        <w:t>.</w:t>
      </w:r>
      <w:r w:rsidR="008915CB" w:rsidRPr="00E104EE">
        <w:rPr>
          <w:color w:val="auto"/>
        </w:rPr>
        <w:t xml:space="preserve"> </w:t>
      </w:r>
      <w:r w:rsidR="008C4A81" w:rsidRPr="00E104EE">
        <w:rPr>
          <w:rFonts w:cstheme="minorHAnsi"/>
          <w:color w:val="auto"/>
          <w:szCs w:val="24"/>
        </w:rPr>
        <w:t xml:space="preserve">Model validation results. The best-fitting model was validated using different past training sets, such as the first 50% (A), 60% (B) and 70% (C) of the full data sets. </w:t>
      </w:r>
      <w:r w:rsidR="008915CB" w:rsidRPr="00E104EE">
        <w:rPr>
          <w:rFonts w:cstheme="minorHAnsi"/>
          <w:color w:val="auto"/>
          <w:szCs w:val="24"/>
        </w:rPr>
        <w:t xml:space="preserve">Data </w:t>
      </w:r>
      <w:r w:rsidR="008C4A81" w:rsidRPr="00E104EE">
        <w:rPr>
          <w:rFonts w:cstheme="minorHAnsi"/>
          <w:color w:val="auto"/>
          <w:szCs w:val="24"/>
        </w:rPr>
        <w:t xml:space="preserve">on </w:t>
      </w:r>
      <w:r w:rsidR="008915CB" w:rsidRPr="00E104EE">
        <w:rPr>
          <w:rFonts w:cstheme="minorHAnsi"/>
          <w:color w:val="auto"/>
          <w:szCs w:val="24"/>
        </w:rPr>
        <w:t>right hand side of the vertical line in each plot represent validation sets, 50, 40 and 30% respectively. Red circles represent the adjusted reported data. The blue dashed line represents the prediction results using the best</w:t>
      </w:r>
      <w:r w:rsidR="008C4A81" w:rsidRPr="00E104EE">
        <w:rPr>
          <w:rFonts w:cstheme="minorHAnsi"/>
          <w:color w:val="auto"/>
          <w:szCs w:val="24"/>
        </w:rPr>
        <w:t>-</w:t>
      </w:r>
      <w:r w:rsidR="008915CB" w:rsidRPr="00E104EE">
        <w:rPr>
          <w:rFonts w:cstheme="minorHAnsi"/>
          <w:color w:val="auto"/>
          <w:szCs w:val="24"/>
        </w:rPr>
        <w:t xml:space="preserve">fitting model. The gray shaded area represents forecasted values of the proportion of detection with 75 </w:t>
      </w:r>
      <w:r w:rsidR="008C4A81" w:rsidRPr="00E104EE">
        <w:rPr>
          <w:rFonts w:cstheme="minorHAnsi"/>
          <w:color w:val="auto"/>
          <w:szCs w:val="24"/>
        </w:rPr>
        <w:t xml:space="preserve">(darker area) </w:t>
      </w:r>
      <w:r w:rsidR="008915CB" w:rsidRPr="00E104EE">
        <w:rPr>
          <w:rFonts w:cstheme="minorHAnsi"/>
          <w:color w:val="auto"/>
          <w:szCs w:val="24"/>
        </w:rPr>
        <w:t xml:space="preserve">and 95% </w:t>
      </w:r>
      <w:r w:rsidR="008C4A81" w:rsidRPr="00E104EE">
        <w:rPr>
          <w:rFonts w:cstheme="minorHAnsi"/>
          <w:color w:val="auto"/>
          <w:szCs w:val="24"/>
        </w:rPr>
        <w:t xml:space="preserve">(lighter area) </w:t>
      </w:r>
      <w:r w:rsidR="008915CB" w:rsidRPr="00E104EE">
        <w:rPr>
          <w:rFonts w:cstheme="minorHAnsi"/>
          <w:color w:val="auto"/>
          <w:szCs w:val="24"/>
        </w:rPr>
        <w:t xml:space="preserve">confidence intervals.  </w:t>
      </w:r>
      <w:r w:rsidRPr="00E104EE">
        <w:rPr>
          <w:color w:val="auto"/>
        </w:rPr>
        <w:t xml:space="preserve"> </w:t>
      </w:r>
      <w:r w:rsidR="008C726A">
        <w:br w:type="page"/>
      </w:r>
    </w:p>
    <w:p w14:paraId="3619D2D9" w14:textId="2C4DCE8D" w:rsidR="0055160E" w:rsidRDefault="008C726A" w:rsidP="007A5F3F">
      <w:pPr>
        <w:pStyle w:val="Heading2"/>
      </w:pPr>
      <w:r>
        <w:lastRenderedPageBreak/>
        <w:t>S</w:t>
      </w:r>
      <w:r w:rsidR="0030142D" w:rsidRPr="007A5F3F">
        <w:t>upplementary tables</w:t>
      </w:r>
    </w:p>
    <w:p w14:paraId="3FF9D436" w14:textId="77777777" w:rsidR="005F4D95" w:rsidRPr="005F4D95" w:rsidRDefault="005F4D95" w:rsidP="005F4D95"/>
    <w:p w14:paraId="17BAAA52" w14:textId="675D20AE" w:rsidR="0055160E" w:rsidRPr="00411F80" w:rsidRDefault="0055160E" w:rsidP="006E17DD">
      <w:pPr>
        <w:pStyle w:val="Caption"/>
      </w:pPr>
      <w:bookmarkStart w:id="8" w:name="TblS1"/>
      <w:r>
        <w:t>Table S</w:t>
      </w:r>
      <w:fldSimple w:instr=" SEQ Table_S \* ARABIC ">
        <w:r w:rsidR="003269C1">
          <w:rPr>
            <w:noProof/>
          </w:rPr>
          <w:t>1</w:t>
        </w:r>
      </w:fldSimple>
      <w:bookmarkEnd w:id="8"/>
      <w:r>
        <w:t xml:space="preserve">. </w:t>
      </w:r>
      <w:r w:rsidRPr="00C52427">
        <w:t>Validation of the estimates of instantaneous reproduction number using mo</w:t>
      </w:r>
      <w:r>
        <w:t>b</w:t>
      </w:r>
      <w:r w:rsidRPr="00C52427">
        <w:t>ility adjusted regression model</w:t>
      </w:r>
      <w:r w:rsidR="008209D3">
        <w:t xml:space="preserve"> between May</w:t>
      </w:r>
      <w:r w:rsidR="002919E5">
        <w:t xml:space="preserve"> 11</w:t>
      </w:r>
      <w:r w:rsidR="008209D3">
        <w:t xml:space="preserve"> and May</w:t>
      </w:r>
      <w:r w:rsidR="002919E5">
        <w:t xml:space="preserve"> 24</w:t>
      </w:r>
      <w:r w:rsidR="008209D3">
        <w:t xml:space="preserve"> when </w:t>
      </w:r>
      <m:oMath>
        <m:sSub>
          <m:sSubPr>
            <m:ctrlPr>
              <w:rPr>
                <w:rFonts w:ascii="Cambria Math" w:hAnsi="Cambria Math"/>
                <w:i/>
                <w:iCs w:val="0"/>
              </w:rPr>
            </m:ctrlPr>
          </m:sSubPr>
          <m:e>
            <m:r>
              <w:rPr>
                <w:rFonts w:ascii="Cambria Math" w:hAnsi="Cambria Math"/>
              </w:rPr>
              <m:t>R</m:t>
            </m:r>
          </m:e>
          <m:sub>
            <m:r>
              <w:rPr>
                <w:rFonts w:ascii="Cambria Math" w:hAnsi="Cambria Math"/>
              </w:rPr>
              <m:t>t</m:t>
            </m:r>
          </m:sub>
        </m:sSub>
      </m:oMath>
      <w:r w:rsidR="008209D3">
        <w:t xml:space="preserve"> reached one</w:t>
      </w:r>
      <w:r w:rsidRPr="00C52427">
        <w:t xml:space="preserve">. The moving average </w:t>
      </w:r>
      <w:r w:rsidR="0074622A">
        <w:t>of mobility using</w:t>
      </w:r>
      <w:r w:rsidR="0074622A" w:rsidRPr="00C52427">
        <w:t xml:space="preserve"> </w:t>
      </w:r>
      <w:r w:rsidRPr="00C52427">
        <w:t xml:space="preserve">a </w:t>
      </w:r>
      <w:r w:rsidR="0074622A">
        <w:t>7</w:t>
      </w:r>
      <w:r w:rsidRPr="00C52427">
        <w:t>-day sliding window</w:t>
      </w:r>
      <w:r w:rsidR="0074622A">
        <w:t>, cent</w:t>
      </w:r>
      <w:r w:rsidR="00F37F55">
        <w:t>e</w:t>
      </w:r>
      <w:r w:rsidR="0074622A">
        <w:t xml:space="preserve">red at day 4, </w:t>
      </w:r>
      <w:r w:rsidRPr="00C52427">
        <w:t xml:space="preserve">was considered as </w:t>
      </w:r>
      <w:r w:rsidR="008740A0">
        <w:t xml:space="preserve">the </w:t>
      </w:r>
      <w:r w:rsidRPr="00C52427">
        <w:t xml:space="preserve">predictor. </w:t>
      </w:r>
      <w:r>
        <w:t xml:space="preserve">AIC represents </w:t>
      </w:r>
      <w:r w:rsidR="008740A0">
        <w:t xml:space="preserve">the </w:t>
      </w:r>
      <w:r>
        <w:t>Akaike information criteri</w:t>
      </w:r>
      <w:r w:rsidR="008740A0">
        <w:t>on</w:t>
      </w:r>
      <w:r>
        <w:t xml:space="preserve">. </w:t>
      </w:r>
      <m:oMath>
        <m:r>
          <m:rPr>
            <m:sty m:val="p"/>
          </m:rPr>
          <w:rPr>
            <w:rFonts w:ascii="Cambria Math" w:hAnsi="Cambria Math"/>
          </w:rPr>
          <m:t>Δ</m:t>
        </m:r>
        <m:r>
          <w:rPr>
            <w:rFonts w:ascii="Cambria Math" w:hAnsi="Cambria Math"/>
          </w:rPr>
          <m:t>AIC</m:t>
        </m:r>
      </m:oMath>
      <w:r>
        <w:t xml:space="preserve"> shows the differences between the smallest AIC and AIC of the ith model.</w:t>
      </w:r>
      <w:r w:rsidR="00565975">
        <w:t xml:space="preserve"> </w:t>
      </w:r>
      <w:r w:rsidR="00565975" w:rsidRPr="008209D3">
        <w:t>We rechecked the values for an extended period until May</w:t>
      </w:r>
      <w:r w:rsidR="00303B2A">
        <w:t xml:space="preserve"> 27</w:t>
      </w:r>
      <w:r w:rsidR="00565975" w:rsidRPr="008209D3">
        <w:t xml:space="preserve">, when </w:t>
      </w:r>
      <m:oMath>
        <m:sSub>
          <m:sSubPr>
            <m:ctrlPr>
              <w:rPr>
                <w:rFonts w:ascii="Cambria Math" w:hAnsi="Cambria Math"/>
                <w:i/>
                <w:iCs w:val="0"/>
              </w:rPr>
            </m:ctrlPr>
          </m:sSubPr>
          <m:e>
            <m:r>
              <w:rPr>
                <w:rFonts w:ascii="Cambria Math" w:hAnsi="Cambria Math"/>
              </w:rPr>
              <m:t>R</m:t>
            </m:r>
          </m:e>
          <m:sub>
            <m:r>
              <w:rPr>
                <w:rFonts w:ascii="Cambria Math" w:hAnsi="Cambria Math"/>
              </w:rPr>
              <m:t>t</m:t>
            </m:r>
          </m:sub>
        </m:sSub>
      </m:oMath>
      <w:r w:rsidR="00565975" w:rsidRPr="008209D3">
        <w:t xml:space="preserve"> reached a minimum.</w:t>
      </w:r>
      <w:r w:rsidR="00565975">
        <w:t xml:space="preserve"> In this case, </w:t>
      </w:r>
      <m:oMath>
        <m:sSub>
          <m:sSubPr>
            <m:ctrlPr>
              <w:rPr>
                <w:rFonts w:ascii="Cambria Math" w:hAnsi="Cambria Math"/>
                <w:i/>
                <w:iCs w:val="0"/>
              </w:rPr>
            </m:ctrlPr>
          </m:sSubPr>
          <m:e>
            <m:r>
              <w:rPr>
                <w:rFonts w:ascii="Cambria Math" w:hAnsi="Cambria Math"/>
              </w:rPr>
              <m:t>R</m:t>
            </m:r>
          </m:e>
          <m:sub>
            <m:r>
              <w:rPr>
                <w:rFonts w:ascii="Cambria Math" w:hAnsi="Cambria Math"/>
              </w:rPr>
              <m:t>t</m:t>
            </m:r>
          </m:sub>
        </m:sSub>
      </m:oMath>
      <w:r w:rsidR="005E2946">
        <w:t>,</w:t>
      </w:r>
      <w:r w:rsidR="008209D3" w:rsidRPr="008209D3">
        <w:t xml:space="preserve"> estimated under scenario S1</w:t>
      </w:r>
      <w:r w:rsidR="005E2946">
        <w:t>,</w:t>
      </w:r>
      <w:r w:rsidR="008209D3" w:rsidRPr="008209D3">
        <w:t xml:space="preserve"> showed the best fit of the mobility data with minimum AIC -</w:t>
      </w:r>
      <w:r w:rsidR="0076631D">
        <w:t>13</w:t>
      </w:r>
      <w:r w:rsidR="00DD7D94">
        <w:t>.</w:t>
      </w:r>
      <w:r w:rsidR="0076631D">
        <w:t>31</w:t>
      </w:r>
      <w:r w:rsidR="00565975">
        <w:t xml:space="preserve"> (data is not presented in this table)</w:t>
      </w:r>
      <w:r w:rsidR="008209D3" w:rsidRPr="008209D3">
        <w:t>, whereas scenario S2 was treated as the second-best with AIC -</w:t>
      </w:r>
      <w:r w:rsidR="0076631D">
        <w:t>8</w:t>
      </w:r>
      <w:r w:rsidR="00DD7D94">
        <w:t>.</w:t>
      </w:r>
      <w:r w:rsidR="0076631D">
        <w:t>55</w:t>
      </w:r>
      <w:r w:rsidR="008209D3" w:rsidRPr="008209D3">
        <w:t xml:space="preserve">. The difference between the AIC of these two scenarios was </w:t>
      </w:r>
      <w:r w:rsidR="0076631D" w:rsidRPr="0076631D">
        <w:t>4.75</w:t>
      </w:r>
      <w:r w:rsidR="008209D3" w:rsidRPr="008209D3">
        <w:t xml:space="preserve">. </w:t>
      </w:r>
    </w:p>
    <w:tbl>
      <w:tblPr>
        <w:tblStyle w:val="TableGrid"/>
        <w:tblW w:w="5000" w:type="pct"/>
        <w:jc w:val="center"/>
        <w:tblLayout w:type="fixed"/>
        <w:tblLook w:val="04A0" w:firstRow="1" w:lastRow="0" w:firstColumn="1" w:lastColumn="0" w:noHBand="0" w:noVBand="1"/>
      </w:tblPr>
      <w:tblGrid>
        <w:gridCol w:w="1534"/>
        <w:gridCol w:w="4247"/>
        <w:gridCol w:w="1551"/>
        <w:gridCol w:w="1684"/>
      </w:tblGrid>
      <w:tr w:rsidR="008209D3" w:rsidRPr="008209D3" w14:paraId="5CD35E67" w14:textId="77777777" w:rsidTr="007A5F3F">
        <w:trPr>
          <w:trHeight w:val="562"/>
          <w:jc w:val="center"/>
        </w:trPr>
        <w:tc>
          <w:tcPr>
            <w:tcW w:w="851" w:type="pct"/>
            <w:vMerge w:val="restart"/>
            <w:vAlign w:val="center"/>
          </w:tcPr>
          <w:p w14:paraId="6F24DD4F" w14:textId="77777777" w:rsidR="008209D3" w:rsidRPr="008209D3" w:rsidRDefault="008209D3" w:rsidP="00780EC4">
            <w:pPr>
              <w:spacing w:line="240" w:lineRule="auto"/>
              <w:jc w:val="center"/>
              <w:rPr>
                <w:rFonts w:cs="Times New Roman"/>
                <w:b/>
                <w:szCs w:val="24"/>
              </w:rPr>
            </w:pPr>
            <w:r w:rsidRPr="008209D3">
              <w:rPr>
                <w:rFonts w:cs="Times New Roman"/>
                <w:b/>
                <w:szCs w:val="24"/>
              </w:rPr>
              <w:t>Date</w:t>
            </w:r>
          </w:p>
        </w:tc>
        <w:tc>
          <w:tcPr>
            <w:tcW w:w="2355" w:type="pct"/>
            <w:vMerge w:val="restart"/>
            <w:vAlign w:val="center"/>
          </w:tcPr>
          <w:p w14:paraId="744B1183" w14:textId="77777777" w:rsidR="008209D3" w:rsidRPr="008209D3" w:rsidRDefault="008209D3" w:rsidP="00780EC4">
            <w:pPr>
              <w:spacing w:line="240" w:lineRule="auto"/>
              <w:jc w:val="center"/>
              <w:rPr>
                <w:rFonts w:cs="Times New Roman"/>
                <w:b/>
                <w:szCs w:val="24"/>
              </w:rPr>
            </w:pPr>
            <w:r w:rsidRPr="008209D3">
              <w:rPr>
                <w:rFonts w:cs="Times New Roman"/>
                <w:b/>
                <w:szCs w:val="24"/>
              </w:rPr>
              <w:t xml:space="preserve">Type of data </w:t>
            </w:r>
            <m:oMath>
              <m:sSub>
                <m:sSubPr>
                  <m:ctrlPr>
                    <w:rPr>
                      <w:rFonts w:ascii="Cambria Math" w:hAnsi="Cambria Math" w:cs="Times New Roman"/>
                      <w:b/>
                      <w:i/>
                      <w:szCs w:val="24"/>
                    </w:rPr>
                  </m:ctrlPr>
                </m:sSubPr>
                <m:e>
                  <m:r>
                    <m:rPr>
                      <m:sty m:val="bi"/>
                    </m:rPr>
                    <w:rPr>
                      <w:rFonts w:ascii="Cambria Math" w:hAnsi="Cambria Math" w:cs="Times New Roman"/>
                      <w:szCs w:val="24"/>
                    </w:rPr>
                    <m:t>R</m:t>
                  </m:r>
                </m:e>
                <m:sub>
                  <m:r>
                    <m:rPr>
                      <m:sty m:val="bi"/>
                    </m:rPr>
                    <w:rPr>
                      <w:rFonts w:ascii="Cambria Math" w:hAnsi="Cambria Math" w:cs="Times New Roman"/>
                      <w:szCs w:val="24"/>
                    </w:rPr>
                    <m:t>t</m:t>
                  </m:r>
                </m:sub>
              </m:sSub>
            </m:oMath>
            <w:r w:rsidRPr="008209D3">
              <w:rPr>
                <w:rFonts w:cs="Times New Roman"/>
                <w:b/>
                <w:szCs w:val="24"/>
              </w:rPr>
              <w:t xml:space="preserve"> estimated from</w:t>
            </w:r>
          </w:p>
        </w:tc>
        <w:tc>
          <w:tcPr>
            <w:tcW w:w="1794" w:type="pct"/>
            <w:gridSpan w:val="2"/>
            <w:vAlign w:val="center"/>
          </w:tcPr>
          <w:p w14:paraId="36EA992F" w14:textId="1C5E330F" w:rsidR="008209D3" w:rsidRDefault="008209D3">
            <w:pPr>
              <w:spacing w:line="240" w:lineRule="auto"/>
              <w:jc w:val="center"/>
              <w:rPr>
                <w:rFonts w:eastAsia="DengXian" w:cs="Times New Roman"/>
                <w:b/>
                <w:szCs w:val="24"/>
              </w:rPr>
            </w:pPr>
            <w:r>
              <w:rPr>
                <w:rFonts w:eastAsia="DengXian" w:cs="Times New Roman"/>
                <w:b/>
                <w:szCs w:val="24"/>
              </w:rPr>
              <w:t>Validation window</w:t>
            </w:r>
          </w:p>
          <w:p w14:paraId="61037604" w14:textId="77777777" w:rsidR="008209D3" w:rsidRPr="008209D3" w:rsidRDefault="008209D3">
            <w:pPr>
              <w:spacing w:line="240" w:lineRule="auto"/>
              <w:jc w:val="center"/>
              <w:rPr>
                <w:rFonts w:eastAsia="DengXian" w:cs="Times New Roman"/>
                <w:b/>
                <w:szCs w:val="24"/>
              </w:rPr>
            </w:pPr>
            <w:r w:rsidRPr="007A5F3F">
              <w:rPr>
                <w:rFonts w:eastAsia="DengXian" w:cs="Times New Roman"/>
                <w:b/>
                <w:szCs w:val="24"/>
              </w:rPr>
              <w:t xml:space="preserve">11 May- </w:t>
            </w:r>
            <w:r w:rsidRPr="008209D3">
              <w:rPr>
                <w:rFonts w:eastAsia="DengXian" w:cs="Times New Roman"/>
                <w:b/>
                <w:szCs w:val="24"/>
              </w:rPr>
              <w:t>24 May</w:t>
            </w:r>
          </w:p>
        </w:tc>
      </w:tr>
      <w:tr w:rsidR="008209D3" w:rsidRPr="008209D3" w14:paraId="46930811" w14:textId="77777777" w:rsidTr="007A5F3F">
        <w:trPr>
          <w:jc w:val="center"/>
        </w:trPr>
        <w:tc>
          <w:tcPr>
            <w:tcW w:w="851" w:type="pct"/>
            <w:vMerge/>
            <w:vAlign w:val="center"/>
          </w:tcPr>
          <w:p w14:paraId="33D98549" w14:textId="77777777" w:rsidR="008209D3" w:rsidRPr="007A5F3F" w:rsidRDefault="008209D3" w:rsidP="00780EC4">
            <w:pPr>
              <w:spacing w:line="240" w:lineRule="auto"/>
              <w:jc w:val="center"/>
              <w:rPr>
                <w:rFonts w:cs="Times New Roman"/>
                <w:b/>
                <w:szCs w:val="24"/>
              </w:rPr>
            </w:pPr>
          </w:p>
        </w:tc>
        <w:tc>
          <w:tcPr>
            <w:tcW w:w="2355" w:type="pct"/>
            <w:vMerge/>
            <w:vAlign w:val="center"/>
          </w:tcPr>
          <w:p w14:paraId="3ADB22A1" w14:textId="77777777" w:rsidR="008209D3" w:rsidRPr="007A5F3F" w:rsidRDefault="008209D3" w:rsidP="00780EC4">
            <w:pPr>
              <w:spacing w:line="240" w:lineRule="auto"/>
              <w:jc w:val="left"/>
              <w:rPr>
                <w:rFonts w:cs="Times New Roman"/>
                <w:b/>
                <w:szCs w:val="24"/>
              </w:rPr>
            </w:pPr>
          </w:p>
        </w:tc>
        <w:tc>
          <w:tcPr>
            <w:tcW w:w="860" w:type="pct"/>
            <w:vAlign w:val="center"/>
          </w:tcPr>
          <w:p w14:paraId="03CC3D8E" w14:textId="77777777" w:rsidR="008209D3" w:rsidRPr="007A5F3F" w:rsidRDefault="008209D3" w:rsidP="00780EC4">
            <w:pPr>
              <w:spacing w:line="240" w:lineRule="auto"/>
              <w:jc w:val="center"/>
              <w:rPr>
                <w:rFonts w:eastAsia="DengXian" w:cs="Times New Roman"/>
                <w:b/>
                <w:szCs w:val="24"/>
              </w:rPr>
            </w:pPr>
            <w:r w:rsidRPr="007A5F3F">
              <w:rPr>
                <w:rFonts w:eastAsia="DengXian" w:cs="Times New Roman"/>
                <w:b/>
                <w:szCs w:val="24"/>
              </w:rPr>
              <w:t>AIC</w:t>
            </w:r>
          </w:p>
        </w:tc>
        <w:tc>
          <w:tcPr>
            <w:tcW w:w="934" w:type="pct"/>
            <w:vAlign w:val="center"/>
          </w:tcPr>
          <w:p w14:paraId="4D621381" w14:textId="77777777" w:rsidR="008209D3" w:rsidRPr="007A5F3F" w:rsidRDefault="008209D3" w:rsidP="00780EC4">
            <w:pPr>
              <w:spacing w:line="240" w:lineRule="auto"/>
              <w:jc w:val="center"/>
              <w:rPr>
                <w:rFonts w:cs="Times New Roman"/>
                <w:b/>
                <w:szCs w:val="24"/>
              </w:rPr>
            </w:pPr>
            <m:oMath>
              <m:r>
                <m:rPr>
                  <m:sty m:val="b"/>
                </m:rPr>
                <w:rPr>
                  <w:rFonts w:ascii="Cambria Math" w:hAnsi="Cambria Math" w:cs="Times New Roman"/>
                  <w:szCs w:val="24"/>
                </w:rPr>
                <m:t>Δ</m:t>
              </m:r>
            </m:oMath>
            <w:r w:rsidRPr="007A5F3F">
              <w:rPr>
                <w:rFonts w:cs="Times New Roman"/>
                <w:b/>
                <w:szCs w:val="24"/>
              </w:rPr>
              <w:t>AIC</w:t>
            </w:r>
          </w:p>
        </w:tc>
      </w:tr>
      <w:tr w:rsidR="00565975" w:rsidRPr="008209D3" w14:paraId="331BABAD" w14:textId="77777777" w:rsidTr="007A5F3F">
        <w:trPr>
          <w:jc w:val="center"/>
        </w:trPr>
        <w:tc>
          <w:tcPr>
            <w:tcW w:w="851" w:type="pct"/>
            <w:vMerge w:val="restart"/>
            <w:vAlign w:val="center"/>
          </w:tcPr>
          <w:p w14:paraId="11A9439A" w14:textId="77777777" w:rsidR="00565975" w:rsidRPr="007A5F3F" w:rsidRDefault="00565975" w:rsidP="00565975">
            <w:pPr>
              <w:spacing w:line="240" w:lineRule="auto"/>
              <w:jc w:val="left"/>
              <w:rPr>
                <w:rFonts w:cs="Times New Roman"/>
                <w:szCs w:val="24"/>
              </w:rPr>
            </w:pPr>
            <w:r w:rsidRPr="007A5F3F">
              <w:rPr>
                <w:rFonts w:cs="Times New Roman"/>
                <w:szCs w:val="24"/>
              </w:rPr>
              <w:t>At infection time</w:t>
            </w:r>
          </w:p>
        </w:tc>
        <w:tc>
          <w:tcPr>
            <w:tcW w:w="2355" w:type="pct"/>
            <w:vAlign w:val="center"/>
          </w:tcPr>
          <w:p w14:paraId="2593331A" w14:textId="667CB514" w:rsidR="00565975" w:rsidRPr="007A5F3F" w:rsidRDefault="00565975" w:rsidP="00565975">
            <w:pPr>
              <w:spacing w:line="240" w:lineRule="auto"/>
              <w:jc w:val="left"/>
              <w:rPr>
                <w:rFonts w:cs="Times New Roman"/>
                <w:szCs w:val="24"/>
              </w:rPr>
            </w:pPr>
            <w:r w:rsidRPr="007A5F3F">
              <w:rPr>
                <w:rFonts w:cs="Times New Roman"/>
                <w:szCs w:val="24"/>
              </w:rPr>
              <w:t xml:space="preserve">S1: Total cases estimated using </w:t>
            </w:r>
            <w:r w:rsidR="00B41596">
              <w:rPr>
                <w:rFonts w:cs="Times New Roman"/>
                <w:szCs w:val="24"/>
              </w:rPr>
              <w:t xml:space="preserve">the </w:t>
            </w:r>
            <w:r w:rsidRPr="007A5F3F">
              <w:rPr>
                <w:rFonts w:cs="Times New Roman"/>
                <w:szCs w:val="24"/>
              </w:rPr>
              <w:t>empirical detection ratio</w:t>
            </w:r>
          </w:p>
        </w:tc>
        <w:tc>
          <w:tcPr>
            <w:tcW w:w="860" w:type="pct"/>
            <w:vAlign w:val="center"/>
          </w:tcPr>
          <w:p w14:paraId="1B1C4337" w14:textId="341FA5B9" w:rsidR="00565975" w:rsidRPr="004559D7" w:rsidRDefault="00565975" w:rsidP="007B690C">
            <w:pPr>
              <w:spacing w:line="240" w:lineRule="auto"/>
              <w:jc w:val="center"/>
              <w:rPr>
                <w:rFonts w:cs="Times New Roman"/>
                <w:b/>
                <w:bCs/>
                <w:szCs w:val="24"/>
              </w:rPr>
            </w:pPr>
            <w:r w:rsidRPr="004559D7">
              <w:rPr>
                <w:b/>
                <w:bCs/>
              </w:rPr>
              <w:t>-</w:t>
            </w:r>
            <w:r w:rsidR="007B690C" w:rsidRPr="004559D7">
              <w:rPr>
                <w:b/>
                <w:bCs/>
              </w:rPr>
              <w:t>27.93</w:t>
            </w:r>
          </w:p>
        </w:tc>
        <w:tc>
          <w:tcPr>
            <w:tcW w:w="934" w:type="pct"/>
            <w:vAlign w:val="center"/>
          </w:tcPr>
          <w:p w14:paraId="264B557F" w14:textId="77777777" w:rsidR="00565975" w:rsidRPr="004559D7" w:rsidRDefault="00565975" w:rsidP="00565975">
            <w:pPr>
              <w:spacing w:line="240" w:lineRule="auto"/>
              <w:jc w:val="center"/>
              <w:rPr>
                <w:rFonts w:cs="Times New Roman"/>
                <w:b/>
                <w:bCs/>
                <w:szCs w:val="24"/>
              </w:rPr>
            </w:pPr>
            <w:r w:rsidRPr="004559D7">
              <w:rPr>
                <w:b/>
                <w:bCs/>
              </w:rPr>
              <w:t>0.00</w:t>
            </w:r>
          </w:p>
        </w:tc>
      </w:tr>
      <w:tr w:rsidR="00565975" w:rsidRPr="008209D3" w14:paraId="1CEFC68D" w14:textId="77777777" w:rsidTr="007A5F3F">
        <w:trPr>
          <w:jc w:val="center"/>
        </w:trPr>
        <w:tc>
          <w:tcPr>
            <w:tcW w:w="851" w:type="pct"/>
            <w:vMerge/>
            <w:vAlign w:val="center"/>
          </w:tcPr>
          <w:p w14:paraId="4795CAB6" w14:textId="77777777" w:rsidR="00565975" w:rsidRPr="007A5F3F" w:rsidRDefault="00565975" w:rsidP="00565975">
            <w:pPr>
              <w:spacing w:line="240" w:lineRule="auto"/>
              <w:jc w:val="left"/>
              <w:rPr>
                <w:rFonts w:cs="Times New Roman"/>
                <w:szCs w:val="24"/>
              </w:rPr>
            </w:pPr>
          </w:p>
        </w:tc>
        <w:tc>
          <w:tcPr>
            <w:tcW w:w="2355" w:type="pct"/>
            <w:vAlign w:val="center"/>
          </w:tcPr>
          <w:p w14:paraId="588E912A" w14:textId="66688C74" w:rsidR="00565975" w:rsidRPr="00BE694C" w:rsidRDefault="00565975" w:rsidP="00565975">
            <w:pPr>
              <w:spacing w:line="240" w:lineRule="auto"/>
              <w:jc w:val="left"/>
              <w:rPr>
                <w:rFonts w:cs="Times New Roman"/>
                <w:szCs w:val="24"/>
              </w:rPr>
            </w:pPr>
            <w:r w:rsidRPr="00BE694C">
              <w:rPr>
                <w:rFonts w:cs="Times New Roman"/>
                <w:szCs w:val="24"/>
              </w:rPr>
              <w:t xml:space="preserve">S2: Total cases estimated </w:t>
            </w:r>
            <w:r w:rsidR="008740A0" w:rsidRPr="00BE694C">
              <w:rPr>
                <w:rFonts w:cs="Times New Roman"/>
                <w:szCs w:val="24"/>
              </w:rPr>
              <w:t xml:space="preserve">using the </w:t>
            </w:r>
            <w:r w:rsidRPr="00BE694C">
              <w:rPr>
                <w:rFonts w:cs="Times New Roman"/>
                <w:szCs w:val="24"/>
              </w:rPr>
              <w:t>model</w:t>
            </w:r>
            <w:r w:rsidR="008740A0" w:rsidRPr="00BE694C">
              <w:rPr>
                <w:rFonts w:cs="Times New Roman"/>
                <w:szCs w:val="24"/>
              </w:rPr>
              <w:t>-</w:t>
            </w:r>
            <w:r w:rsidRPr="00BE694C">
              <w:rPr>
                <w:rFonts w:cs="Times New Roman"/>
                <w:szCs w:val="24"/>
              </w:rPr>
              <w:t>predicted detection ratio</w:t>
            </w:r>
          </w:p>
        </w:tc>
        <w:tc>
          <w:tcPr>
            <w:tcW w:w="860" w:type="pct"/>
            <w:vAlign w:val="center"/>
          </w:tcPr>
          <w:p w14:paraId="7063EB6C" w14:textId="0D5B7D0D" w:rsidR="00565975" w:rsidRPr="007A5F3F" w:rsidRDefault="00565975" w:rsidP="00565975">
            <w:pPr>
              <w:spacing w:line="240" w:lineRule="auto"/>
              <w:jc w:val="center"/>
              <w:rPr>
                <w:rFonts w:cs="Times New Roman"/>
                <w:szCs w:val="24"/>
              </w:rPr>
            </w:pPr>
            <w:r w:rsidRPr="00305748">
              <w:t>-</w:t>
            </w:r>
            <w:r w:rsidR="007B690C">
              <w:t>27.20</w:t>
            </w:r>
          </w:p>
        </w:tc>
        <w:tc>
          <w:tcPr>
            <w:tcW w:w="934" w:type="pct"/>
            <w:vAlign w:val="center"/>
          </w:tcPr>
          <w:p w14:paraId="444B6F0B" w14:textId="38E7C495" w:rsidR="00565975" w:rsidRPr="007A5F3F" w:rsidRDefault="007B690C" w:rsidP="00AE29D1">
            <w:pPr>
              <w:spacing w:line="240" w:lineRule="auto"/>
              <w:jc w:val="center"/>
              <w:rPr>
                <w:rFonts w:cs="Times New Roman"/>
                <w:szCs w:val="24"/>
              </w:rPr>
            </w:pPr>
            <w:r>
              <w:t>0.73</w:t>
            </w:r>
          </w:p>
        </w:tc>
      </w:tr>
      <w:tr w:rsidR="00565975" w:rsidRPr="008209D3" w14:paraId="0828708B" w14:textId="77777777" w:rsidTr="007A5F3F">
        <w:trPr>
          <w:jc w:val="center"/>
        </w:trPr>
        <w:tc>
          <w:tcPr>
            <w:tcW w:w="851" w:type="pct"/>
            <w:vMerge/>
            <w:vAlign w:val="center"/>
          </w:tcPr>
          <w:p w14:paraId="35A0C2A0" w14:textId="77777777" w:rsidR="00565975" w:rsidRPr="007A5F3F" w:rsidRDefault="00565975" w:rsidP="00565975">
            <w:pPr>
              <w:spacing w:line="240" w:lineRule="auto"/>
              <w:jc w:val="left"/>
              <w:rPr>
                <w:rFonts w:cs="Times New Roman"/>
                <w:szCs w:val="24"/>
              </w:rPr>
            </w:pPr>
          </w:p>
        </w:tc>
        <w:tc>
          <w:tcPr>
            <w:tcW w:w="2355" w:type="pct"/>
            <w:vAlign w:val="center"/>
          </w:tcPr>
          <w:p w14:paraId="73573ED3" w14:textId="1DCFD06C" w:rsidR="00565975" w:rsidRPr="007A5F3F" w:rsidRDefault="00565975" w:rsidP="001245DE">
            <w:pPr>
              <w:spacing w:line="240" w:lineRule="auto"/>
              <w:jc w:val="left"/>
              <w:rPr>
                <w:rFonts w:cs="Times New Roman"/>
                <w:szCs w:val="24"/>
              </w:rPr>
            </w:pPr>
            <w:r w:rsidRPr="007A5F3F">
              <w:rPr>
                <w:rFonts w:cs="Times New Roman"/>
                <w:szCs w:val="24"/>
              </w:rPr>
              <w:t xml:space="preserve">S3: </w:t>
            </w:r>
            <w:r w:rsidR="001245DE">
              <w:rPr>
                <w:rFonts w:cs="Times New Roman"/>
                <w:szCs w:val="24"/>
              </w:rPr>
              <w:t>Reported</w:t>
            </w:r>
            <w:r w:rsidRPr="007A5F3F">
              <w:rPr>
                <w:rFonts w:cs="Times New Roman"/>
                <w:szCs w:val="24"/>
              </w:rPr>
              <w:t xml:space="preserve"> cases</w:t>
            </w:r>
          </w:p>
        </w:tc>
        <w:tc>
          <w:tcPr>
            <w:tcW w:w="860" w:type="pct"/>
            <w:vAlign w:val="center"/>
          </w:tcPr>
          <w:p w14:paraId="75122886" w14:textId="0FB128C3" w:rsidR="00565975" w:rsidRPr="007A5F3F" w:rsidRDefault="00565975" w:rsidP="00AE29D1">
            <w:pPr>
              <w:spacing w:line="240" w:lineRule="auto"/>
              <w:jc w:val="center"/>
              <w:rPr>
                <w:rFonts w:cs="Times New Roman"/>
                <w:szCs w:val="24"/>
              </w:rPr>
            </w:pPr>
            <w:r w:rsidRPr="00305748">
              <w:t>-</w:t>
            </w:r>
            <w:r w:rsidR="007B690C">
              <w:t>21.70</w:t>
            </w:r>
          </w:p>
        </w:tc>
        <w:tc>
          <w:tcPr>
            <w:tcW w:w="934" w:type="pct"/>
            <w:vAlign w:val="center"/>
          </w:tcPr>
          <w:p w14:paraId="54A990E4" w14:textId="31D1748C" w:rsidR="00565975" w:rsidRPr="007A5F3F" w:rsidRDefault="007B690C" w:rsidP="00AE29D1">
            <w:pPr>
              <w:spacing w:line="240" w:lineRule="auto"/>
              <w:jc w:val="center"/>
              <w:rPr>
                <w:rFonts w:cs="Times New Roman"/>
                <w:szCs w:val="24"/>
              </w:rPr>
            </w:pPr>
            <w:r>
              <w:t>6.23</w:t>
            </w:r>
          </w:p>
        </w:tc>
      </w:tr>
      <w:tr w:rsidR="00565975" w:rsidRPr="008209D3" w14:paraId="34B32483" w14:textId="77777777" w:rsidTr="007A5F3F">
        <w:trPr>
          <w:jc w:val="center"/>
        </w:trPr>
        <w:tc>
          <w:tcPr>
            <w:tcW w:w="851" w:type="pct"/>
            <w:vAlign w:val="center"/>
          </w:tcPr>
          <w:p w14:paraId="127245B0" w14:textId="77777777" w:rsidR="00565975" w:rsidRPr="007A5F3F" w:rsidRDefault="00565975" w:rsidP="00565975">
            <w:pPr>
              <w:spacing w:line="240" w:lineRule="auto"/>
              <w:jc w:val="left"/>
              <w:rPr>
                <w:rFonts w:cs="Times New Roman"/>
                <w:szCs w:val="24"/>
              </w:rPr>
            </w:pPr>
            <w:r w:rsidRPr="007A5F3F">
              <w:rPr>
                <w:rFonts w:cs="Times New Roman"/>
                <w:szCs w:val="24"/>
              </w:rPr>
              <w:t>At reporting time</w:t>
            </w:r>
          </w:p>
        </w:tc>
        <w:tc>
          <w:tcPr>
            <w:tcW w:w="2355" w:type="pct"/>
            <w:vAlign w:val="center"/>
          </w:tcPr>
          <w:p w14:paraId="44E82576" w14:textId="3D701643" w:rsidR="00565975" w:rsidRPr="007A5F3F" w:rsidRDefault="00565975" w:rsidP="001245DE">
            <w:pPr>
              <w:spacing w:line="240" w:lineRule="auto"/>
              <w:jc w:val="left"/>
              <w:rPr>
                <w:rFonts w:cs="Times New Roman"/>
                <w:szCs w:val="24"/>
              </w:rPr>
            </w:pPr>
            <w:r w:rsidRPr="007A5F3F">
              <w:rPr>
                <w:rFonts w:cs="Times New Roman"/>
                <w:szCs w:val="24"/>
              </w:rPr>
              <w:t xml:space="preserve">S4: </w:t>
            </w:r>
            <w:r w:rsidR="001245DE">
              <w:rPr>
                <w:rFonts w:cs="Times New Roman"/>
                <w:szCs w:val="24"/>
              </w:rPr>
              <w:t>Reported</w:t>
            </w:r>
            <w:r w:rsidRPr="007A5F3F">
              <w:rPr>
                <w:rFonts w:cs="Times New Roman"/>
                <w:szCs w:val="24"/>
              </w:rPr>
              <w:t xml:space="preserve"> cases</w:t>
            </w:r>
          </w:p>
        </w:tc>
        <w:tc>
          <w:tcPr>
            <w:tcW w:w="860" w:type="pct"/>
            <w:vAlign w:val="center"/>
          </w:tcPr>
          <w:p w14:paraId="18F2065F" w14:textId="76B0930F" w:rsidR="00565975" w:rsidRPr="007A5F3F" w:rsidRDefault="007B690C" w:rsidP="00AE29D1">
            <w:pPr>
              <w:spacing w:line="240" w:lineRule="auto"/>
              <w:jc w:val="center"/>
              <w:rPr>
                <w:rFonts w:cs="Times New Roman"/>
                <w:szCs w:val="24"/>
              </w:rPr>
            </w:pPr>
            <w:r>
              <w:t>27.56</w:t>
            </w:r>
          </w:p>
        </w:tc>
        <w:tc>
          <w:tcPr>
            <w:tcW w:w="934" w:type="pct"/>
            <w:vAlign w:val="center"/>
          </w:tcPr>
          <w:p w14:paraId="17EB3093" w14:textId="6FF82568" w:rsidR="00565975" w:rsidRPr="007A5F3F" w:rsidRDefault="007B690C" w:rsidP="00AE29D1">
            <w:pPr>
              <w:spacing w:line="240" w:lineRule="auto"/>
              <w:jc w:val="center"/>
              <w:rPr>
                <w:rFonts w:cs="Times New Roman"/>
                <w:szCs w:val="24"/>
              </w:rPr>
            </w:pPr>
            <w:r>
              <w:t>55.49</w:t>
            </w:r>
          </w:p>
        </w:tc>
      </w:tr>
    </w:tbl>
    <w:p w14:paraId="040335B8" w14:textId="7FE25331" w:rsidR="00D0245B" w:rsidRDefault="00D0245B" w:rsidP="007B690C"/>
    <w:sectPr w:rsidR="00D0245B" w:rsidSect="00D17D14">
      <w:headerReference w:type="even" r:id="rId13"/>
      <w:headerReference w:type="default" r:id="rId14"/>
      <w:footerReference w:type="even" r:id="rId15"/>
      <w:footerReference w:type="default" r:id="rId16"/>
      <w:headerReference w:type="first" r:id="rId17"/>
      <w:footerReference w:type="first" r:id="rId18"/>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7682AB" w14:textId="77777777" w:rsidR="00EC4A47" w:rsidRDefault="00EC4A47">
      <w:pPr>
        <w:spacing w:after="0" w:line="240" w:lineRule="auto"/>
      </w:pPr>
      <w:r>
        <w:separator/>
      </w:r>
    </w:p>
  </w:endnote>
  <w:endnote w:type="continuationSeparator" w:id="0">
    <w:p w14:paraId="3A2278D4" w14:textId="77777777" w:rsidR="00EC4A47" w:rsidRDefault="00EC4A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MR12">
    <w:altName w:val="Calibri"/>
    <w:panose1 w:val="00000000000000000000"/>
    <w:charset w:val="02"/>
    <w:family w:val="decorative"/>
    <w:notTrueType/>
    <w:pitch w:val="variable"/>
    <w:sig w:usb0="00000000" w:usb1="10000000" w:usb2="00000000" w:usb3="00000000" w:csb0="80000000" w:csb1="00000000"/>
  </w:font>
  <w:font w:name="Gill Sans MT">
    <w:panose1 w:val="020B0502020104020203"/>
    <w:charset w:val="00"/>
    <w:family w:val="swiss"/>
    <w:pitch w:val="variable"/>
    <w:sig w:usb0="00000007" w:usb1="00000000" w:usb2="00000000" w:usb3="00000000" w:csb0="00000003" w:csb1="00000000"/>
  </w:font>
  <w:font w:name="PMingLiU">
    <w:altName w:val="Arial Unicode MS"/>
    <w:panose1 w:val="02010601000101010101"/>
    <w:charset w:val="88"/>
    <w:family w:val="auto"/>
    <w:notTrueType/>
    <w:pitch w:val="variable"/>
    <w:sig w:usb0="00000000" w:usb1="08080000" w:usb2="00000010" w:usb3="00000000" w:csb0="0010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14930945"/>
      <w:docPartObj>
        <w:docPartGallery w:val="Page Numbers (Bottom of Page)"/>
        <w:docPartUnique/>
      </w:docPartObj>
    </w:sdtPr>
    <w:sdtEndPr>
      <w:rPr>
        <w:rStyle w:val="PageNumber"/>
      </w:rPr>
    </w:sdtEndPr>
    <w:sdtContent>
      <w:p w14:paraId="418B00A0" w14:textId="77777777" w:rsidR="00041244" w:rsidRDefault="00041244" w:rsidP="00AD5F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A3C7FB" w14:textId="77777777" w:rsidR="00041244" w:rsidRDefault="00041244" w:rsidP="00AD5FC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DC36FC" w14:textId="77777777" w:rsidR="00041244" w:rsidRDefault="00041244" w:rsidP="00AD5FC4">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535E31" w14:textId="77777777" w:rsidR="00E104EE" w:rsidRDefault="00E104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BADF25" w14:textId="77777777" w:rsidR="00EC4A47" w:rsidRDefault="00EC4A47">
      <w:pPr>
        <w:spacing w:after="0" w:line="240" w:lineRule="auto"/>
      </w:pPr>
      <w:r>
        <w:separator/>
      </w:r>
    </w:p>
  </w:footnote>
  <w:footnote w:type="continuationSeparator" w:id="0">
    <w:p w14:paraId="326D524C" w14:textId="77777777" w:rsidR="00EC4A47" w:rsidRDefault="00EC4A4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B45F53" w14:textId="77777777" w:rsidR="00E104EE" w:rsidRDefault="00E104E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78324333"/>
      <w:docPartObj>
        <w:docPartGallery w:val="Page Numbers (Top of Page)"/>
        <w:docPartUnique/>
      </w:docPartObj>
    </w:sdtPr>
    <w:sdtEndPr>
      <w:rPr>
        <w:noProof/>
      </w:rPr>
    </w:sdtEndPr>
    <w:sdtContent>
      <w:p w14:paraId="2C841FE2" w14:textId="77777777" w:rsidR="00041244" w:rsidRDefault="00041244">
        <w:pPr>
          <w:pStyle w:val="Header"/>
          <w:jc w:val="right"/>
        </w:pPr>
      </w:p>
      <w:p w14:paraId="74F1F201" w14:textId="7B6FABD0" w:rsidR="00041244" w:rsidRDefault="00041244">
        <w:pPr>
          <w:pStyle w:val="Header"/>
          <w:jc w:val="right"/>
        </w:pPr>
        <w:r>
          <w:fldChar w:fldCharType="begin"/>
        </w:r>
        <w:r>
          <w:instrText xml:space="preserve"> PAGE   \* MERGEFORMAT </w:instrText>
        </w:r>
        <w:r>
          <w:fldChar w:fldCharType="separate"/>
        </w:r>
        <w:r w:rsidR="00D17D14">
          <w:rPr>
            <w:noProof/>
          </w:rPr>
          <w:t>8</w:t>
        </w:r>
        <w:r>
          <w:rPr>
            <w:noProof/>
          </w:rPr>
          <w:fldChar w:fldCharType="end"/>
        </w:r>
      </w:p>
    </w:sdtContent>
  </w:sdt>
  <w:p w14:paraId="1EA257B6" w14:textId="77777777" w:rsidR="00041244" w:rsidRDefault="0004124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38361D" w14:textId="77777777" w:rsidR="00E104EE" w:rsidRDefault="00E104E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DF138E"/>
    <w:multiLevelType w:val="hybridMultilevel"/>
    <w:tmpl w:val="C770BC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A9779A"/>
    <w:multiLevelType w:val="hybridMultilevel"/>
    <w:tmpl w:val="E6B65258"/>
    <w:lvl w:ilvl="0" w:tplc="D7EC1CE8">
      <w:start w:val="1"/>
      <w:numFmt w:val="decimal"/>
      <w:lvlText w:val="3.%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E8B54CB"/>
    <w:multiLevelType w:val="hybridMultilevel"/>
    <w:tmpl w:val="709EC5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1CB63A3"/>
    <w:multiLevelType w:val="multilevel"/>
    <w:tmpl w:val="4B1CDF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65B0E23"/>
    <w:multiLevelType w:val="hybridMultilevel"/>
    <w:tmpl w:val="78BAEB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85B3821"/>
    <w:multiLevelType w:val="hybridMultilevel"/>
    <w:tmpl w:val="06BA6C24"/>
    <w:lvl w:ilvl="0" w:tplc="E54063F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8624665"/>
    <w:multiLevelType w:val="hybridMultilevel"/>
    <w:tmpl w:val="B68E0C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D6D48B9"/>
    <w:multiLevelType w:val="hybridMultilevel"/>
    <w:tmpl w:val="4528611C"/>
    <w:lvl w:ilvl="0" w:tplc="59AEED84">
      <w:start w:val="1"/>
      <w:numFmt w:val="decimal"/>
      <w:lvlText w:val="2.%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4B065E2"/>
    <w:multiLevelType w:val="multilevel"/>
    <w:tmpl w:val="569AC36A"/>
    <w:lvl w:ilvl="0">
      <w:start w:val="1"/>
      <w:numFmt w:val="decimal"/>
      <w:lvlText w:val="%1"/>
      <w:lvlJc w:val="left"/>
      <w:pPr>
        <w:ind w:left="3042" w:hanging="432"/>
      </w:pPr>
      <w:rPr>
        <w:b w:val="0"/>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9" w15:restartNumberingAfterBreak="0">
    <w:nsid w:val="52BE01A1"/>
    <w:multiLevelType w:val="hybridMultilevel"/>
    <w:tmpl w:val="23FCFE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3231ED6"/>
    <w:multiLevelType w:val="hybridMultilevel"/>
    <w:tmpl w:val="C4E66948"/>
    <w:lvl w:ilvl="0" w:tplc="B342797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6632542F"/>
    <w:multiLevelType w:val="hybridMultilevel"/>
    <w:tmpl w:val="BDD66AD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83A39A1"/>
    <w:multiLevelType w:val="hybridMultilevel"/>
    <w:tmpl w:val="391080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8635CCB"/>
    <w:multiLevelType w:val="hybridMultilevel"/>
    <w:tmpl w:val="828CA9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D965DC1"/>
    <w:multiLevelType w:val="hybridMultilevel"/>
    <w:tmpl w:val="06BA6C24"/>
    <w:lvl w:ilvl="0" w:tplc="E54063F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7"/>
  </w:num>
  <w:num w:numId="3">
    <w:abstractNumId w:val="1"/>
  </w:num>
  <w:num w:numId="4">
    <w:abstractNumId w:val="14"/>
  </w:num>
  <w:num w:numId="5">
    <w:abstractNumId w:val="5"/>
  </w:num>
  <w:num w:numId="6">
    <w:abstractNumId w:val="12"/>
  </w:num>
  <w:num w:numId="7">
    <w:abstractNumId w:val="10"/>
  </w:num>
  <w:num w:numId="8">
    <w:abstractNumId w:val="9"/>
  </w:num>
  <w:num w:numId="9">
    <w:abstractNumId w:val="4"/>
  </w:num>
  <w:num w:numId="10">
    <w:abstractNumId w:val="13"/>
  </w:num>
  <w:num w:numId="11">
    <w:abstractNumId w:val="0"/>
  </w:num>
  <w:num w:numId="12">
    <w:abstractNumId w:val="2"/>
  </w:num>
  <w:num w:numId="13">
    <w:abstractNumId w:val="6"/>
  </w:num>
  <w:num w:numId="14">
    <w:abstractNumId w:val="11"/>
  </w:num>
  <w:num w:numId="15">
    <w:abstractNumId w:val="8"/>
  </w:num>
  <w:num w:numId="16">
    <w:abstractNumId w:val="8"/>
  </w:num>
  <w:num w:numId="17">
    <w:abstractNumId w:val="8"/>
  </w:num>
  <w:num w:numId="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zC2NDGwMDY1MjAzNzRX0lEKTi0uzszPAykwNK8FAGFZlUUtAAAA"/>
  </w:docVars>
  <w:rsids>
    <w:rsidRoot w:val="00C475D1"/>
    <w:rsid w:val="0000383A"/>
    <w:rsid w:val="00003F7D"/>
    <w:rsid w:val="0000424F"/>
    <w:rsid w:val="00006063"/>
    <w:rsid w:val="00006170"/>
    <w:rsid w:val="000141E8"/>
    <w:rsid w:val="0001560D"/>
    <w:rsid w:val="00016388"/>
    <w:rsid w:val="0001638B"/>
    <w:rsid w:val="00016B9F"/>
    <w:rsid w:val="00016E83"/>
    <w:rsid w:val="00017EA4"/>
    <w:rsid w:val="00021CF8"/>
    <w:rsid w:val="00025199"/>
    <w:rsid w:val="00031CA2"/>
    <w:rsid w:val="000322C4"/>
    <w:rsid w:val="000364F8"/>
    <w:rsid w:val="00040F89"/>
    <w:rsid w:val="00041244"/>
    <w:rsid w:val="00041C9B"/>
    <w:rsid w:val="000429CB"/>
    <w:rsid w:val="0004321F"/>
    <w:rsid w:val="000451F0"/>
    <w:rsid w:val="00045DFF"/>
    <w:rsid w:val="00051809"/>
    <w:rsid w:val="00052E0B"/>
    <w:rsid w:val="0005576D"/>
    <w:rsid w:val="000631EA"/>
    <w:rsid w:val="00067B49"/>
    <w:rsid w:val="000715B4"/>
    <w:rsid w:val="000720AE"/>
    <w:rsid w:val="000722D2"/>
    <w:rsid w:val="0007323A"/>
    <w:rsid w:val="00076BD2"/>
    <w:rsid w:val="0007730D"/>
    <w:rsid w:val="00081C70"/>
    <w:rsid w:val="00084071"/>
    <w:rsid w:val="00084200"/>
    <w:rsid w:val="00084886"/>
    <w:rsid w:val="00086F73"/>
    <w:rsid w:val="00090C30"/>
    <w:rsid w:val="00091099"/>
    <w:rsid w:val="00093D33"/>
    <w:rsid w:val="00094ED7"/>
    <w:rsid w:val="000A11BB"/>
    <w:rsid w:val="000A1858"/>
    <w:rsid w:val="000A1E5C"/>
    <w:rsid w:val="000A2D28"/>
    <w:rsid w:val="000A5D93"/>
    <w:rsid w:val="000A5FA5"/>
    <w:rsid w:val="000B0246"/>
    <w:rsid w:val="000B273F"/>
    <w:rsid w:val="000B4D65"/>
    <w:rsid w:val="000C05E1"/>
    <w:rsid w:val="000C0EFA"/>
    <w:rsid w:val="000C153A"/>
    <w:rsid w:val="000C1D0A"/>
    <w:rsid w:val="000C2182"/>
    <w:rsid w:val="000C2616"/>
    <w:rsid w:val="000C34C9"/>
    <w:rsid w:val="000C511D"/>
    <w:rsid w:val="000C6454"/>
    <w:rsid w:val="000C6D2C"/>
    <w:rsid w:val="000C6D81"/>
    <w:rsid w:val="000C71AC"/>
    <w:rsid w:val="000C7B03"/>
    <w:rsid w:val="000D065B"/>
    <w:rsid w:val="000D0F7A"/>
    <w:rsid w:val="000D2250"/>
    <w:rsid w:val="000D23D9"/>
    <w:rsid w:val="000D4036"/>
    <w:rsid w:val="000D43E5"/>
    <w:rsid w:val="000D4E74"/>
    <w:rsid w:val="000D536A"/>
    <w:rsid w:val="000D611E"/>
    <w:rsid w:val="000D75FB"/>
    <w:rsid w:val="000D7700"/>
    <w:rsid w:val="000E02B4"/>
    <w:rsid w:val="000E41FF"/>
    <w:rsid w:val="000E42E5"/>
    <w:rsid w:val="000E709B"/>
    <w:rsid w:val="000E7175"/>
    <w:rsid w:val="000F0A2E"/>
    <w:rsid w:val="000F2ED2"/>
    <w:rsid w:val="000F3454"/>
    <w:rsid w:val="000F4E28"/>
    <w:rsid w:val="001001A8"/>
    <w:rsid w:val="00100207"/>
    <w:rsid w:val="001016B8"/>
    <w:rsid w:val="00101BB1"/>
    <w:rsid w:val="00103B34"/>
    <w:rsid w:val="001075EF"/>
    <w:rsid w:val="00110609"/>
    <w:rsid w:val="001120B0"/>
    <w:rsid w:val="00112ACE"/>
    <w:rsid w:val="00115A88"/>
    <w:rsid w:val="00116285"/>
    <w:rsid w:val="001213E1"/>
    <w:rsid w:val="00122870"/>
    <w:rsid w:val="00122C6D"/>
    <w:rsid w:val="001245DE"/>
    <w:rsid w:val="00124EC7"/>
    <w:rsid w:val="001273C3"/>
    <w:rsid w:val="00127900"/>
    <w:rsid w:val="00132589"/>
    <w:rsid w:val="001326B2"/>
    <w:rsid w:val="0013448A"/>
    <w:rsid w:val="00137687"/>
    <w:rsid w:val="00137FD3"/>
    <w:rsid w:val="00141873"/>
    <w:rsid w:val="0014365C"/>
    <w:rsid w:val="00146322"/>
    <w:rsid w:val="00147820"/>
    <w:rsid w:val="00147E11"/>
    <w:rsid w:val="00150928"/>
    <w:rsid w:val="00153911"/>
    <w:rsid w:val="0015515C"/>
    <w:rsid w:val="00155CF2"/>
    <w:rsid w:val="00160700"/>
    <w:rsid w:val="00160795"/>
    <w:rsid w:val="001618FA"/>
    <w:rsid w:val="00162977"/>
    <w:rsid w:val="001644A1"/>
    <w:rsid w:val="001645B0"/>
    <w:rsid w:val="00165BCF"/>
    <w:rsid w:val="00166439"/>
    <w:rsid w:val="0016738F"/>
    <w:rsid w:val="00170F01"/>
    <w:rsid w:val="001710E4"/>
    <w:rsid w:val="00176A4D"/>
    <w:rsid w:val="00176B2D"/>
    <w:rsid w:val="00180398"/>
    <w:rsid w:val="0018193B"/>
    <w:rsid w:val="00181F5A"/>
    <w:rsid w:val="0018281B"/>
    <w:rsid w:val="00183E57"/>
    <w:rsid w:val="00184B61"/>
    <w:rsid w:val="00184D21"/>
    <w:rsid w:val="00186D47"/>
    <w:rsid w:val="001921E8"/>
    <w:rsid w:val="001954F1"/>
    <w:rsid w:val="001B4592"/>
    <w:rsid w:val="001B4F16"/>
    <w:rsid w:val="001B5600"/>
    <w:rsid w:val="001B594A"/>
    <w:rsid w:val="001C27E8"/>
    <w:rsid w:val="001C39D7"/>
    <w:rsid w:val="001C6680"/>
    <w:rsid w:val="001C6B4D"/>
    <w:rsid w:val="001C754D"/>
    <w:rsid w:val="001D11B9"/>
    <w:rsid w:val="001D122A"/>
    <w:rsid w:val="001D1403"/>
    <w:rsid w:val="001D2A1F"/>
    <w:rsid w:val="001D6F80"/>
    <w:rsid w:val="001E0E14"/>
    <w:rsid w:val="001E2D45"/>
    <w:rsid w:val="001E5279"/>
    <w:rsid w:val="001E52FA"/>
    <w:rsid w:val="001E59E1"/>
    <w:rsid w:val="001E62C3"/>
    <w:rsid w:val="001E7B35"/>
    <w:rsid w:val="001F08DB"/>
    <w:rsid w:val="001F2D81"/>
    <w:rsid w:val="001F4CD4"/>
    <w:rsid w:val="001F75AF"/>
    <w:rsid w:val="00204044"/>
    <w:rsid w:val="0021077E"/>
    <w:rsid w:val="00210A0E"/>
    <w:rsid w:val="00216D58"/>
    <w:rsid w:val="00217CB1"/>
    <w:rsid w:val="00217F1C"/>
    <w:rsid w:val="0022026B"/>
    <w:rsid w:val="00221F79"/>
    <w:rsid w:val="00224124"/>
    <w:rsid w:val="002258AE"/>
    <w:rsid w:val="00230703"/>
    <w:rsid w:val="002317CF"/>
    <w:rsid w:val="00232D03"/>
    <w:rsid w:val="00233F0B"/>
    <w:rsid w:val="00236B4F"/>
    <w:rsid w:val="00236DD2"/>
    <w:rsid w:val="00244BB5"/>
    <w:rsid w:val="002459E5"/>
    <w:rsid w:val="002467EA"/>
    <w:rsid w:val="00246D48"/>
    <w:rsid w:val="00250475"/>
    <w:rsid w:val="002538C1"/>
    <w:rsid w:val="00253B3B"/>
    <w:rsid w:val="002554A3"/>
    <w:rsid w:val="0025714F"/>
    <w:rsid w:val="0026504B"/>
    <w:rsid w:val="00267B89"/>
    <w:rsid w:val="00270FC5"/>
    <w:rsid w:val="0027371C"/>
    <w:rsid w:val="002752A9"/>
    <w:rsid w:val="002774ED"/>
    <w:rsid w:val="00277F40"/>
    <w:rsid w:val="00281203"/>
    <w:rsid w:val="00284056"/>
    <w:rsid w:val="002850F4"/>
    <w:rsid w:val="002919E5"/>
    <w:rsid w:val="00292F9B"/>
    <w:rsid w:val="00293DF4"/>
    <w:rsid w:val="0029432E"/>
    <w:rsid w:val="00294ED0"/>
    <w:rsid w:val="00295289"/>
    <w:rsid w:val="0029717B"/>
    <w:rsid w:val="002A0013"/>
    <w:rsid w:val="002A0451"/>
    <w:rsid w:val="002A2151"/>
    <w:rsid w:val="002A76DD"/>
    <w:rsid w:val="002B1A22"/>
    <w:rsid w:val="002B22B9"/>
    <w:rsid w:val="002B3384"/>
    <w:rsid w:val="002B41C9"/>
    <w:rsid w:val="002B4228"/>
    <w:rsid w:val="002C2520"/>
    <w:rsid w:val="002C2DEB"/>
    <w:rsid w:val="002C30FB"/>
    <w:rsid w:val="002C4ADE"/>
    <w:rsid w:val="002C5271"/>
    <w:rsid w:val="002C6C40"/>
    <w:rsid w:val="002D0E16"/>
    <w:rsid w:val="002D176A"/>
    <w:rsid w:val="002D314B"/>
    <w:rsid w:val="002E04DD"/>
    <w:rsid w:val="002E1792"/>
    <w:rsid w:val="002E2468"/>
    <w:rsid w:val="002E750B"/>
    <w:rsid w:val="002E77BF"/>
    <w:rsid w:val="002F2830"/>
    <w:rsid w:val="002F5021"/>
    <w:rsid w:val="002F538C"/>
    <w:rsid w:val="002F5450"/>
    <w:rsid w:val="0030142D"/>
    <w:rsid w:val="00302CE1"/>
    <w:rsid w:val="00303B2A"/>
    <w:rsid w:val="00306742"/>
    <w:rsid w:val="0030741A"/>
    <w:rsid w:val="00310775"/>
    <w:rsid w:val="00311D8C"/>
    <w:rsid w:val="0031283B"/>
    <w:rsid w:val="00313FCA"/>
    <w:rsid w:val="00314C69"/>
    <w:rsid w:val="003152C8"/>
    <w:rsid w:val="003163E1"/>
    <w:rsid w:val="0031785B"/>
    <w:rsid w:val="00317FD6"/>
    <w:rsid w:val="003242F6"/>
    <w:rsid w:val="003255E1"/>
    <w:rsid w:val="003259CE"/>
    <w:rsid w:val="00325BE8"/>
    <w:rsid w:val="00325F62"/>
    <w:rsid w:val="00326096"/>
    <w:rsid w:val="0032615B"/>
    <w:rsid w:val="003269C1"/>
    <w:rsid w:val="003272B4"/>
    <w:rsid w:val="003274D2"/>
    <w:rsid w:val="00330A2B"/>
    <w:rsid w:val="00333E33"/>
    <w:rsid w:val="003355AE"/>
    <w:rsid w:val="0033689B"/>
    <w:rsid w:val="00336A4B"/>
    <w:rsid w:val="00340BAA"/>
    <w:rsid w:val="00341684"/>
    <w:rsid w:val="00352131"/>
    <w:rsid w:val="00361563"/>
    <w:rsid w:val="00362489"/>
    <w:rsid w:val="00362E9E"/>
    <w:rsid w:val="00363E55"/>
    <w:rsid w:val="00365D22"/>
    <w:rsid w:val="00370A0E"/>
    <w:rsid w:val="00370A4F"/>
    <w:rsid w:val="00372B0A"/>
    <w:rsid w:val="00374D1D"/>
    <w:rsid w:val="00377680"/>
    <w:rsid w:val="00382053"/>
    <w:rsid w:val="00384F6D"/>
    <w:rsid w:val="00385BEA"/>
    <w:rsid w:val="00385DAD"/>
    <w:rsid w:val="003863C5"/>
    <w:rsid w:val="00390880"/>
    <w:rsid w:val="003910A1"/>
    <w:rsid w:val="003919E0"/>
    <w:rsid w:val="00391EFF"/>
    <w:rsid w:val="00392A78"/>
    <w:rsid w:val="003975D8"/>
    <w:rsid w:val="003A0A2B"/>
    <w:rsid w:val="003A319D"/>
    <w:rsid w:val="003A45DA"/>
    <w:rsid w:val="003A4D10"/>
    <w:rsid w:val="003A5C59"/>
    <w:rsid w:val="003A7834"/>
    <w:rsid w:val="003A7E08"/>
    <w:rsid w:val="003A7F00"/>
    <w:rsid w:val="003B78EB"/>
    <w:rsid w:val="003B7E19"/>
    <w:rsid w:val="003C3096"/>
    <w:rsid w:val="003C6301"/>
    <w:rsid w:val="003D2358"/>
    <w:rsid w:val="003D2C8A"/>
    <w:rsid w:val="003D3524"/>
    <w:rsid w:val="003D4475"/>
    <w:rsid w:val="003D5E76"/>
    <w:rsid w:val="003D6280"/>
    <w:rsid w:val="003D6D40"/>
    <w:rsid w:val="003E000D"/>
    <w:rsid w:val="003E12E4"/>
    <w:rsid w:val="003F525D"/>
    <w:rsid w:val="003F657C"/>
    <w:rsid w:val="003F7222"/>
    <w:rsid w:val="00400CEB"/>
    <w:rsid w:val="0040167E"/>
    <w:rsid w:val="004018B7"/>
    <w:rsid w:val="00403B38"/>
    <w:rsid w:val="00410411"/>
    <w:rsid w:val="00410EB0"/>
    <w:rsid w:val="00413F3B"/>
    <w:rsid w:val="00413F5C"/>
    <w:rsid w:val="004157E8"/>
    <w:rsid w:val="00416E48"/>
    <w:rsid w:val="00422563"/>
    <w:rsid w:val="00423FB2"/>
    <w:rsid w:val="00425DB9"/>
    <w:rsid w:val="00426A43"/>
    <w:rsid w:val="004345B0"/>
    <w:rsid w:val="00434624"/>
    <w:rsid w:val="004352BA"/>
    <w:rsid w:val="00435F30"/>
    <w:rsid w:val="004375C0"/>
    <w:rsid w:val="00441921"/>
    <w:rsid w:val="0044346A"/>
    <w:rsid w:val="004442F1"/>
    <w:rsid w:val="00445BE2"/>
    <w:rsid w:val="00447B4E"/>
    <w:rsid w:val="0045178B"/>
    <w:rsid w:val="004547DE"/>
    <w:rsid w:val="004559D7"/>
    <w:rsid w:val="00455C9C"/>
    <w:rsid w:val="0045733C"/>
    <w:rsid w:val="00457411"/>
    <w:rsid w:val="00461192"/>
    <w:rsid w:val="0046298F"/>
    <w:rsid w:val="00467DA7"/>
    <w:rsid w:val="004702A7"/>
    <w:rsid w:val="004703BB"/>
    <w:rsid w:val="00473FAF"/>
    <w:rsid w:val="0047469B"/>
    <w:rsid w:val="00476FBB"/>
    <w:rsid w:val="00477A22"/>
    <w:rsid w:val="004829FF"/>
    <w:rsid w:val="00483144"/>
    <w:rsid w:val="004904E0"/>
    <w:rsid w:val="004955D4"/>
    <w:rsid w:val="004A17AF"/>
    <w:rsid w:val="004A1B56"/>
    <w:rsid w:val="004A1ED8"/>
    <w:rsid w:val="004A3695"/>
    <w:rsid w:val="004A61F3"/>
    <w:rsid w:val="004A6B8F"/>
    <w:rsid w:val="004A7107"/>
    <w:rsid w:val="004B0562"/>
    <w:rsid w:val="004B1143"/>
    <w:rsid w:val="004B555A"/>
    <w:rsid w:val="004B5B68"/>
    <w:rsid w:val="004C02FA"/>
    <w:rsid w:val="004C253C"/>
    <w:rsid w:val="004C4750"/>
    <w:rsid w:val="004C4FA5"/>
    <w:rsid w:val="004C53E8"/>
    <w:rsid w:val="004D1630"/>
    <w:rsid w:val="004D285C"/>
    <w:rsid w:val="004D3329"/>
    <w:rsid w:val="004D539B"/>
    <w:rsid w:val="004D58CE"/>
    <w:rsid w:val="004D6DB7"/>
    <w:rsid w:val="004E2562"/>
    <w:rsid w:val="004E277F"/>
    <w:rsid w:val="004E37A4"/>
    <w:rsid w:val="004E4622"/>
    <w:rsid w:val="004E7992"/>
    <w:rsid w:val="004F283E"/>
    <w:rsid w:val="004F3149"/>
    <w:rsid w:val="004F335E"/>
    <w:rsid w:val="004F6BC3"/>
    <w:rsid w:val="005000F2"/>
    <w:rsid w:val="00500F69"/>
    <w:rsid w:val="00503921"/>
    <w:rsid w:val="00504F13"/>
    <w:rsid w:val="0050793E"/>
    <w:rsid w:val="005116C6"/>
    <w:rsid w:val="00512F40"/>
    <w:rsid w:val="00520D42"/>
    <w:rsid w:val="00523ED5"/>
    <w:rsid w:val="00524300"/>
    <w:rsid w:val="00524396"/>
    <w:rsid w:val="00524FC4"/>
    <w:rsid w:val="00526F67"/>
    <w:rsid w:val="005312CE"/>
    <w:rsid w:val="00531A3C"/>
    <w:rsid w:val="005320E5"/>
    <w:rsid w:val="005322D8"/>
    <w:rsid w:val="005334AE"/>
    <w:rsid w:val="00535CF7"/>
    <w:rsid w:val="0053612E"/>
    <w:rsid w:val="00536154"/>
    <w:rsid w:val="00540A4F"/>
    <w:rsid w:val="005421D3"/>
    <w:rsid w:val="00542351"/>
    <w:rsid w:val="00542C4C"/>
    <w:rsid w:val="00545178"/>
    <w:rsid w:val="005457F6"/>
    <w:rsid w:val="005460F2"/>
    <w:rsid w:val="005501EE"/>
    <w:rsid w:val="0055160E"/>
    <w:rsid w:val="00551A80"/>
    <w:rsid w:val="005537EA"/>
    <w:rsid w:val="0055546A"/>
    <w:rsid w:val="00555D22"/>
    <w:rsid w:val="00557E52"/>
    <w:rsid w:val="00557EEA"/>
    <w:rsid w:val="00560B25"/>
    <w:rsid w:val="00563924"/>
    <w:rsid w:val="005655C6"/>
    <w:rsid w:val="00565975"/>
    <w:rsid w:val="00565B27"/>
    <w:rsid w:val="00565CD9"/>
    <w:rsid w:val="005676FC"/>
    <w:rsid w:val="00570F56"/>
    <w:rsid w:val="005722C7"/>
    <w:rsid w:val="00572EE3"/>
    <w:rsid w:val="00573D0B"/>
    <w:rsid w:val="0057437E"/>
    <w:rsid w:val="00575196"/>
    <w:rsid w:val="00575D61"/>
    <w:rsid w:val="00577049"/>
    <w:rsid w:val="00581089"/>
    <w:rsid w:val="0058230F"/>
    <w:rsid w:val="00585862"/>
    <w:rsid w:val="00590754"/>
    <w:rsid w:val="00591461"/>
    <w:rsid w:val="005929C1"/>
    <w:rsid w:val="00596E1E"/>
    <w:rsid w:val="005A03CC"/>
    <w:rsid w:val="005A2C0F"/>
    <w:rsid w:val="005A309E"/>
    <w:rsid w:val="005A3195"/>
    <w:rsid w:val="005B14A9"/>
    <w:rsid w:val="005B1F52"/>
    <w:rsid w:val="005B3EDD"/>
    <w:rsid w:val="005B5129"/>
    <w:rsid w:val="005B763F"/>
    <w:rsid w:val="005C0742"/>
    <w:rsid w:val="005C3431"/>
    <w:rsid w:val="005C3EA5"/>
    <w:rsid w:val="005C5711"/>
    <w:rsid w:val="005C6184"/>
    <w:rsid w:val="005C7C74"/>
    <w:rsid w:val="005D0C44"/>
    <w:rsid w:val="005D0CB0"/>
    <w:rsid w:val="005D11CF"/>
    <w:rsid w:val="005D1A20"/>
    <w:rsid w:val="005D2CA6"/>
    <w:rsid w:val="005D6A45"/>
    <w:rsid w:val="005D757B"/>
    <w:rsid w:val="005E03FE"/>
    <w:rsid w:val="005E11C3"/>
    <w:rsid w:val="005E1921"/>
    <w:rsid w:val="005E2946"/>
    <w:rsid w:val="005E4443"/>
    <w:rsid w:val="005E6110"/>
    <w:rsid w:val="005E78E2"/>
    <w:rsid w:val="005F27DE"/>
    <w:rsid w:val="005F4B85"/>
    <w:rsid w:val="005F4D95"/>
    <w:rsid w:val="005F7577"/>
    <w:rsid w:val="005F7A28"/>
    <w:rsid w:val="00601ECA"/>
    <w:rsid w:val="006021A9"/>
    <w:rsid w:val="006071A9"/>
    <w:rsid w:val="006110CD"/>
    <w:rsid w:val="00612417"/>
    <w:rsid w:val="0061454A"/>
    <w:rsid w:val="00614C51"/>
    <w:rsid w:val="00616129"/>
    <w:rsid w:val="00617A98"/>
    <w:rsid w:val="006203A4"/>
    <w:rsid w:val="00621F35"/>
    <w:rsid w:val="00624DF0"/>
    <w:rsid w:val="00626B2B"/>
    <w:rsid w:val="00627A8A"/>
    <w:rsid w:val="00630EE1"/>
    <w:rsid w:val="006321D0"/>
    <w:rsid w:val="0063565E"/>
    <w:rsid w:val="0063614F"/>
    <w:rsid w:val="006419D0"/>
    <w:rsid w:val="00641FE2"/>
    <w:rsid w:val="006423C2"/>
    <w:rsid w:val="00644EA8"/>
    <w:rsid w:val="00646314"/>
    <w:rsid w:val="00651AD0"/>
    <w:rsid w:val="0065228E"/>
    <w:rsid w:val="00653306"/>
    <w:rsid w:val="0065546E"/>
    <w:rsid w:val="00664DF2"/>
    <w:rsid w:val="00666070"/>
    <w:rsid w:val="00666E71"/>
    <w:rsid w:val="00667B9C"/>
    <w:rsid w:val="00667EB7"/>
    <w:rsid w:val="00671D83"/>
    <w:rsid w:val="00672F99"/>
    <w:rsid w:val="0068025C"/>
    <w:rsid w:val="006802FB"/>
    <w:rsid w:val="006817C9"/>
    <w:rsid w:val="00683601"/>
    <w:rsid w:val="00684B9B"/>
    <w:rsid w:val="00687707"/>
    <w:rsid w:val="006929DD"/>
    <w:rsid w:val="00693384"/>
    <w:rsid w:val="006934D1"/>
    <w:rsid w:val="006962AD"/>
    <w:rsid w:val="006966A3"/>
    <w:rsid w:val="006A0142"/>
    <w:rsid w:val="006A1D01"/>
    <w:rsid w:val="006A3152"/>
    <w:rsid w:val="006A4722"/>
    <w:rsid w:val="006A673C"/>
    <w:rsid w:val="006B0957"/>
    <w:rsid w:val="006B0DBB"/>
    <w:rsid w:val="006B252D"/>
    <w:rsid w:val="006B27FD"/>
    <w:rsid w:val="006B3921"/>
    <w:rsid w:val="006B4E1C"/>
    <w:rsid w:val="006C05D8"/>
    <w:rsid w:val="006C0E80"/>
    <w:rsid w:val="006C36A3"/>
    <w:rsid w:val="006C3966"/>
    <w:rsid w:val="006C5707"/>
    <w:rsid w:val="006C65F9"/>
    <w:rsid w:val="006C6FFD"/>
    <w:rsid w:val="006C7362"/>
    <w:rsid w:val="006D1081"/>
    <w:rsid w:val="006D6194"/>
    <w:rsid w:val="006D61A8"/>
    <w:rsid w:val="006D705A"/>
    <w:rsid w:val="006E17DD"/>
    <w:rsid w:val="006E579D"/>
    <w:rsid w:val="006E62F9"/>
    <w:rsid w:val="006E72BB"/>
    <w:rsid w:val="006F1494"/>
    <w:rsid w:val="006F6794"/>
    <w:rsid w:val="00700566"/>
    <w:rsid w:val="007011A4"/>
    <w:rsid w:val="00706D74"/>
    <w:rsid w:val="00707547"/>
    <w:rsid w:val="0071343E"/>
    <w:rsid w:val="00720112"/>
    <w:rsid w:val="00720387"/>
    <w:rsid w:val="00723D30"/>
    <w:rsid w:val="00731BBE"/>
    <w:rsid w:val="00732694"/>
    <w:rsid w:val="00735D72"/>
    <w:rsid w:val="00742AE3"/>
    <w:rsid w:val="00742F1B"/>
    <w:rsid w:val="00745657"/>
    <w:rsid w:val="0074575E"/>
    <w:rsid w:val="0074622A"/>
    <w:rsid w:val="0074672C"/>
    <w:rsid w:val="007476E0"/>
    <w:rsid w:val="0075107D"/>
    <w:rsid w:val="00751657"/>
    <w:rsid w:val="00752D86"/>
    <w:rsid w:val="0076197F"/>
    <w:rsid w:val="007637FA"/>
    <w:rsid w:val="0076543E"/>
    <w:rsid w:val="007655BA"/>
    <w:rsid w:val="00765C3A"/>
    <w:rsid w:val="0076631D"/>
    <w:rsid w:val="0076674E"/>
    <w:rsid w:val="007704BA"/>
    <w:rsid w:val="00771D71"/>
    <w:rsid w:val="00772BE0"/>
    <w:rsid w:val="00777115"/>
    <w:rsid w:val="00780A95"/>
    <w:rsid w:val="00780EC4"/>
    <w:rsid w:val="00780FE7"/>
    <w:rsid w:val="00781995"/>
    <w:rsid w:val="00784D29"/>
    <w:rsid w:val="00784DB9"/>
    <w:rsid w:val="00784E2B"/>
    <w:rsid w:val="00787536"/>
    <w:rsid w:val="00793227"/>
    <w:rsid w:val="00793AAC"/>
    <w:rsid w:val="007971DD"/>
    <w:rsid w:val="007A3509"/>
    <w:rsid w:val="007A3984"/>
    <w:rsid w:val="007A3E93"/>
    <w:rsid w:val="007A5F3F"/>
    <w:rsid w:val="007A77CD"/>
    <w:rsid w:val="007B2BE1"/>
    <w:rsid w:val="007B4F57"/>
    <w:rsid w:val="007B5299"/>
    <w:rsid w:val="007B690C"/>
    <w:rsid w:val="007C0430"/>
    <w:rsid w:val="007C3D8A"/>
    <w:rsid w:val="007C46C9"/>
    <w:rsid w:val="007C4793"/>
    <w:rsid w:val="007C52DB"/>
    <w:rsid w:val="007C5EB3"/>
    <w:rsid w:val="007C6035"/>
    <w:rsid w:val="007C6210"/>
    <w:rsid w:val="007D0722"/>
    <w:rsid w:val="007D3B38"/>
    <w:rsid w:val="007D3E25"/>
    <w:rsid w:val="007D6670"/>
    <w:rsid w:val="007D7B50"/>
    <w:rsid w:val="007E5CD5"/>
    <w:rsid w:val="007E6C64"/>
    <w:rsid w:val="007E7EDE"/>
    <w:rsid w:val="007F03DB"/>
    <w:rsid w:val="007F0E47"/>
    <w:rsid w:val="007F1A62"/>
    <w:rsid w:val="007F409C"/>
    <w:rsid w:val="007F6D34"/>
    <w:rsid w:val="008009D3"/>
    <w:rsid w:val="008021AD"/>
    <w:rsid w:val="00803DD2"/>
    <w:rsid w:val="008050AD"/>
    <w:rsid w:val="00805846"/>
    <w:rsid w:val="00805BAA"/>
    <w:rsid w:val="00807257"/>
    <w:rsid w:val="008108F1"/>
    <w:rsid w:val="008143F9"/>
    <w:rsid w:val="00814F22"/>
    <w:rsid w:val="008209D3"/>
    <w:rsid w:val="008232EC"/>
    <w:rsid w:val="0082394E"/>
    <w:rsid w:val="00824BA8"/>
    <w:rsid w:val="00827D78"/>
    <w:rsid w:val="00830296"/>
    <w:rsid w:val="00830FF3"/>
    <w:rsid w:val="00831BE7"/>
    <w:rsid w:val="0083324F"/>
    <w:rsid w:val="008332C9"/>
    <w:rsid w:val="00833EE7"/>
    <w:rsid w:val="0083476E"/>
    <w:rsid w:val="008355EB"/>
    <w:rsid w:val="0083580D"/>
    <w:rsid w:val="0083642B"/>
    <w:rsid w:val="0083711A"/>
    <w:rsid w:val="00837153"/>
    <w:rsid w:val="00840E2C"/>
    <w:rsid w:val="008411EE"/>
    <w:rsid w:val="00844213"/>
    <w:rsid w:val="00844DC7"/>
    <w:rsid w:val="008450C6"/>
    <w:rsid w:val="0084535F"/>
    <w:rsid w:val="00845580"/>
    <w:rsid w:val="0084630D"/>
    <w:rsid w:val="0084754A"/>
    <w:rsid w:val="00852056"/>
    <w:rsid w:val="00856341"/>
    <w:rsid w:val="0086048B"/>
    <w:rsid w:val="0086171E"/>
    <w:rsid w:val="0086220B"/>
    <w:rsid w:val="00865C82"/>
    <w:rsid w:val="00871DD7"/>
    <w:rsid w:val="0087352E"/>
    <w:rsid w:val="008740A0"/>
    <w:rsid w:val="008740F4"/>
    <w:rsid w:val="00877856"/>
    <w:rsid w:val="00880ADB"/>
    <w:rsid w:val="00881425"/>
    <w:rsid w:val="008822B3"/>
    <w:rsid w:val="00882857"/>
    <w:rsid w:val="0088369E"/>
    <w:rsid w:val="0088697E"/>
    <w:rsid w:val="00886E7A"/>
    <w:rsid w:val="00887E32"/>
    <w:rsid w:val="008915CB"/>
    <w:rsid w:val="00895F72"/>
    <w:rsid w:val="00897AC2"/>
    <w:rsid w:val="008A247E"/>
    <w:rsid w:val="008A66D6"/>
    <w:rsid w:val="008A66E4"/>
    <w:rsid w:val="008B18BB"/>
    <w:rsid w:val="008B1D9D"/>
    <w:rsid w:val="008B25E4"/>
    <w:rsid w:val="008B320A"/>
    <w:rsid w:val="008B3E66"/>
    <w:rsid w:val="008B4F79"/>
    <w:rsid w:val="008B5ACB"/>
    <w:rsid w:val="008B6CEF"/>
    <w:rsid w:val="008B6FAB"/>
    <w:rsid w:val="008C018D"/>
    <w:rsid w:val="008C08D1"/>
    <w:rsid w:val="008C12A1"/>
    <w:rsid w:val="008C2AEF"/>
    <w:rsid w:val="008C380D"/>
    <w:rsid w:val="008C3A37"/>
    <w:rsid w:val="008C479F"/>
    <w:rsid w:val="008C4A81"/>
    <w:rsid w:val="008C6BD9"/>
    <w:rsid w:val="008C726A"/>
    <w:rsid w:val="008C7B47"/>
    <w:rsid w:val="008D120B"/>
    <w:rsid w:val="008D1BC1"/>
    <w:rsid w:val="008D331E"/>
    <w:rsid w:val="008D335C"/>
    <w:rsid w:val="008D4282"/>
    <w:rsid w:val="008D537F"/>
    <w:rsid w:val="008E14D0"/>
    <w:rsid w:val="008E6E19"/>
    <w:rsid w:val="008E7BC2"/>
    <w:rsid w:val="008F1085"/>
    <w:rsid w:val="008F2359"/>
    <w:rsid w:val="008F4CDA"/>
    <w:rsid w:val="008F7E16"/>
    <w:rsid w:val="008F7E26"/>
    <w:rsid w:val="00900BDC"/>
    <w:rsid w:val="00902E73"/>
    <w:rsid w:val="00903674"/>
    <w:rsid w:val="00904A1C"/>
    <w:rsid w:val="00905090"/>
    <w:rsid w:val="00905B03"/>
    <w:rsid w:val="00907533"/>
    <w:rsid w:val="00907846"/>
    <w:rsid w:val="009120AA"/>
    <w:rsid w:val="00913559"/>
    <w:rsid w:val="00914CD0"/>
    <w:rsid w:val="00914E6C"/>
    <w:rsid w:val="009152E3"/>
    <w:rsid w:val="0091584B"/>
    <w:rsid w:val="00922EA5"/>
    <w:rsid w:val="00926493"/>
    <w:rsid w:val="0092669A"/>
    <w:rsid w:val="00926B64"/>
    <w:rsid w:val="00930D77"/>
    <w:rsid w:val="00931CDC"/>
    <w:rsid w:val="009321C1"/>
    <w:rsid w:val="00934085"/>
    <w:rsid w:val="00936995"/>
    <w:rsid w:val="0093768D"/>
    <w:rsid w:val="0093780D"/>
    <w:rsid w:val="00943E86"/>
    <w:rsid w:val="00944608"/>
    <w:rsid w:val="00945816"/>
    <w:rsid w:val="00946128"/>
    <w:rsid w:val="00947D7D"/>
    <w:rsid w:val="00950490"/>
    <w:rsid w:val="0095146B"/>
    <w:rsid w:val="00952480"/>
    <w:rsid w:val="00956804"/>
    <w:rsid w:val="00962FDF"/>
    <w:rsid w:val="0096539D"/>
    <w:rsid w:val="0096675E"/>
    <w:rsid w:val="00971345"/>
    <w:rsid w:val="00972B54"/>
    <w:rsid w:val="009758CC"/>
    <w:rsid w:val="00975A31"/>
    <w:rsid w:val="009804FC"/>
    <w:rsid w:val="009845C4"/>
    <w:rsid w:val="00985999"/>
    <w:rsid w:val="00996F54"/>
    <w:rsid w:val="009A01F6"/>
    <w:rsid w:val="009A2124"/>
    <w:rsid w:val="009A2246"/>
    <w:rsid w:val="009A3F68"/>
    <w:rsid w:val="009A568F"/>
    <w:rsid w:val="009A5F78"/>
    <w:rsid w:val="009A66B2"/>
    <w:rsid w:val="009B057B"/>
    <w:rsid w:val="009B36CC"/>
    <w:rsid w:val="009B6128"/>
    <w:rsid w:val="009B633A"/>
    <w:rsid w:val="009B7D59"/>
    <w:rsid w:val="009C24A2"/>
    <w:rsid w:val="009D40E3"/>
    <w:rsid w:val="009D59E1"/>
    <w:rsid w:val="009E1E63"/>
    <w:rsid w:val="009E39E2"/>
    <w:rsid w:val="009E5290"/>
    <w:rsid w:val="009E5A72"/>
    <w:rsid w:val="009E5A8A"/>
    <w:rsid w:val="009E6492"/>
    <w:rsid w:val="009E67F5"/>
    <w:rsid w:val="009F09C3"/>
    <w:rsid w:val="009F0ADE"/>
    <w:rsid w:val="009F0CBF"/>
    <w:rsid w:val="009F32C1"/>
    <w:rsid w:val="009F5026"/>
    <w:rsid w:val="00A00269"/>
    <w:rsid w:val="00A01FAE"/>
    <w:rsid w:val="00A03024"/>
    <w:rsid w:val="00A10A02"/>
    <w:rsid w:val="00A10BB1"/>
    <w:rsid w:val="00A132A4"/>
    <w:rsid w:val="00A13762"/>
    <w:rsid w:val="00A16091"/>
    <w:rsid w:val="00A16480"/>
    <w:rsid w:val="00A177FF"/>
    <w:rsid w:val="00A20087"/>
    <w:rsid w:val="00A20235"/>
    <w:rsid w:val="00A207B6"/>
    <w:rsid w:val="00A232A6"/>
    <w:rsid w:val="00A26AF9"/>
    <w:rsid w:val="00A273A3"/>
    <w:rsid w:val="00A27F7F"/>
    <w:rsid w:val="00A3081A"/>
    <w:rsid w:val="00A31150"/>
    <w:rsid w:val="00A33BD7"/>
    <w:rsid w:val="00A36039"/>
    <w:rsid w:val="00A40DE5"/>
    <w:rsid w:val="00A42AE2"/>
    <w:rsid w:val="00A43FF1"/>
    <w:rsid w:val="00A44669"/>
    <w:rsid w:val="00A478AA"/>
    <w:rsid w:val="00A53D1E"/>
    <w:rsid w:val="00A540CA"/>
    <w:rsid w:val="00A5653B"/>
    <w:rsid w:val="00A6344D"/>
    <w:rsid w:val="00A63714"/>
    <w:rsid w:val="00A67CC9"/>
    <w:rsid w:val="00A71DE6"/>
    <w:rsid w:val="00A73B28"/>
    <w:rsid w:val="00A76916"/>
    <w:rsid w:val="00A8222C"/>
    <w:rsid w:val="00A83615"/>
    <w:rsid w:val="00A93337"/>
    <w:rsid w:val="00A97013"/>
    <w:rsid w:val="00A9796C"/>
    <w:rsid w:val="00A97FBE"/>
    <w:rsid w:val="00AA0F9B"/>
    <w:rsid w:val="00AA55E9"/>
    <w:rsid w:val="00AA5AEE"/>
    <w:rsid w:val="00AA6142"/>
    <w:rsid w:val="00AA6633"/>
    <w:rsid w:val="00AB4A79"/>
    <w:rsid w:val="00AB70AE"/>
    <w:rsid w:val="00AC0880"/>
    <w:rsid w:val="00AC15D5"/>
    <w:rsid w:val="00AC2154"/>
    <w:rsid w:val="00AC4FEB"/>
    <w:rsid w:val="00AD0122"/>
    <w:rsid w:val="00AD01E0"/>
    <w:rsid w:val="00AD074D"/>
    <w:rsid w:val="00AD14EB"/>
    <w:rsid w:val="00AD1581"/>
    <w:rsid w:val="00AD3554"/>
    <w:rsid w:val="00AD35BE"/>
    <w:rsid w:val="00AD5FC4"/>
    <w:rsid w:val="00AD68B9"/>
    <w:rsid w:val="00AD7678"/>
    <w:rsid w:val="00AD7FB5"/>
    <w:rsid w:val="00AE29D1"/>
    <w:rsid w:val="00AE4310"/>
    <w:rsid w:val="00AE4988"/>
    <w:rsid w:val="00AE4F25"/>
    <w:rsid w:val="00AF044D"/>
    <w:rsid w:val="00AF1E2E"/>
    <w:rsid w:val="00AF2E1D"/>
    <w:rsid w:val="00AF3F8C"/>
    <w:rsid w:val="00AF4D1F"/>
    <w:rsid w:val="00AF4D57"/>
    <w:rsid w:val="00AF5453"/>
    <w:rsid w:val="00AF5E1B"/>
    <w:rsid w:val="00AF6AF4"/>
    <w:rsid w:val="00AF734A"/>
    <w:rsid w:val="00B01729"/>
    <w:rsid w:val="00B04617"/>
    <w:rsid w:val="00B0524B"/>
    <w:rsid w:val="00B05ECC"/>
    <w:rsid w:val="00B078AC"/>
    <w:rsid w:val="00B07DF8"/>
    <w:rsid w:val="00B12BC0"/>
    <w:rsid w:val="00B1535F"/>
    <w:rsid w:val="00B173A4"/>
    <w:rsid w:val="00B2067C"/>
    <w:rsid w:val="00B21697"/>
    <w:rsid w:val="00B21C60"/>
    <w:rsid w:val="00B22B99"/>
    <w:rsid w:val="00B234DF"/>
    <w:rsid w:val="00B24068"/>
    <w:rsid w:val="00B2534A"/>
    <w:rsid w:val="00B25871"/>
    <w:rsid w:val="00B32D26"/>
    <w:rsid w:val="00B334D7"/>
    <w:rsid w:val="00B3414E"/>
    <w:rsid w:val="00B341FD"/>
    <w:rsid w:val="00B37ACC"/>
    <w:rsid w:val="00B37E4E"/>
    <w:rsid w:val="00B37E5D"/>
    <w:rsid w:val="00B41596"/>
    <w:rsid w:val="00B524E4"/>
    <w:rsid w:val="00B52B1B"/>
    <w:rsid w:val="00B54A5D"/>
    <w:rsid w:val="00B55D5A"/>
    <w:rsid w:val="00B56F22"/>
    <w:rsid w:val="00B6301E"/>
    <w:rsid w:val="00B642EF"/>
    <w:rsid w:val="00B65A18"/>
    <w:rsid w:val="00B66B4B"/>
    <w:rsid w:val="00B67ADE"/>
    <w:rsid w:val="00B7030C"/>
    <w:rsid w:val="00B7085F"/>
    <w:rsid w:val="00B7193F"/>
    <w:rsid w:val="00B71C92"/>
    <w:rsid w:val="00B72543"/>
    <w:rsid w:val="00B76315"/>
    <w:rsid w:val="00B81894"/>
    <w:rsid w:val="00B83729"/>
    <w:rsid w:val="00B83B7C"/>
    <w:rsid w:val="00B86082"/>
    <w:rsid w:val="00B8779F"/>
    <w:rsid w:val="00B91098"/>
    <w:rsid w:val="00B916D8"/>
    <w:rsid w:val="00B93445"/>
    <w:rsid w:val="00B93544"/>
    <w:rsid w:val="00B95C71"/>
    <w:rsid w:val="00B9664D"/>
    <w:rsid w:val="00B96BFE"/>
    <w:rsid w:val="00B96D97"/>
    <w:rsid w:val="00BA19A2"/>
    <w:rsid w:val="00BA21AC"/>
    <w:rsid w:val="00BA2749"/>
    <w:rsid w:val="00BA31AA"/>
    <w:rsid w:val="00BA33E4"/>
    <w:rsid w:val="00BB0F50"/>
    <w:rsid w:val="00BB242E"/>
    <w:rsid w:val="00BB2D53"/>
    <w:rsid w:val="00BB533E"/>
    <w:rsid w:val="00BC1D08"/>
    <w:rsid w:val="00BC578C"/>
    <w:rsid w:val="00BD215C"/>
    <w:rsid w:val="00BD3F63"/>
    <w:rsid w:val="00BD4BEF"/>
    <w:rsid w:val="00BD734A"/>
    <w:rsid w:val="00BD7F0C"/>
    <w:rsid w:val="00BE19C0"/>
    <w:rsid w:val="00BE286F"/>
    <w:rsid w:val="00BE3A34"/>
    <w:rsid w:val="00BE519A"/>
    <w:rsid w:val="00BE526A"/>
    <w:rsid w:val="00BE573C"/>
    <w:rsid w:val="00BE5B06"/>
    <w:rsid w:val="00BE694C"/>
    <w:rsid w:val="00BF2DFC"/>
    <w:rsid w:val="00BF31F1"/>
    <w:rsid w:val="00BF52C9"/>
    <w:rsid w:val="00BF6B7F"/>
    <w:rsid w:val="00C003C0"/>
    <w:rsid w:val="00C02386"/>
    <w:rsid w:val="00C03E21"/>
    <w:rsid w:val="00C04FEC"/>
    <w:rsid w:val="00C06B8B"/>
    <w:rsid w:val="00C076F7"/>
    <w:rsid w:val="00C077E4"/>
    <w:rsid w:val="00C10B09"/>
    <w:rsid w:val="00C13576"/>
    <w:rsid w:val="00C13D62"/>
    <w:rsid w:val="00C15726"/>
    <w:rsid w:val="00C20654"/>
    <w:rsid w:val="00C20FEA"/>
    <w:rsid w:val="00C213AB"/>
    <w:rsid w:val="00C22387"/>
    <w:rsid w:val="00C22EE3"/>
    <w:rsid w:val="00C277A0"/>
    <w:rsid w:val="00C346C9"/>
    <w:rsid w:val="00C37537"/>
    <w:rsid w:val="00C40789"/>
    <w:rsid w:val="00C4693E"/>
    <w:rsid w:val="00C475D1"/>
    <w:rsid w:val="00C503FD"/>
    <w:rsid w:val="00C51E35"/>
    <w:rsid w:val="00C56578"/>
    <w:rsid w:val="00C56698"/>
    <w:rsid w:val="00C62904"/>
    <w:rsid w:val="00C63210"/>
    <w:rsid w:val="00C64CE3"/>
    <w:rsid w:val="00C67338"/>
    <w:rsid w:val="00C733D5"/>
    <w:rsid w:val="00C74B65"/>
    <w:rsid w:val="00C753A2"/>
    <w:rsid w:val="00C802B1"/>
    <w:rsid w:val="00C80B83"/>
    <w:rsid w:val="00C835E3"/>
    <w:rsid w:val="00C85AB3"/>
    <w:rsid w:val="00C908A0"/>
    <w:rsid w:val="00C90EE3"/>
    <w:rsid w:val="00C964A5"/>
    <w:rsid w:val="00CA0BBD"/>
    <w:rsid w:val="00CA1E90"/>
    <w:rsid w:val="00CA533F"/>
    <w:rsid w:val="00CB5943"/>
    <w:rsid w:val="00CC4C94"/>
    <w:rsid w:val="00CD1FD2"/>
    <w:rsid w:val="00CD21EC"/>
    <w:rsid w:val="00CD2254"/>
    <w:rsid w:val="00CD2A47"/>
    <w:rsid w:val="00CD3FB4"/>
    <w:rsid w:val="00CD50CF"/>
    <w:rsid w:val="00CE017C"/>
    <w:rsid w:val="00CE21C7"/>
    <w:rsid w:val="00CE3E0F"/>
    <w:rsid w:val="00CE4A2D"/>
    <w:rsid w:val="00CE4DEE"/>
    <w:rsid w:val="00CE6DF7"/>
    <w:rsid w:val="00CF0C17"/>
    <w:rsid w:val="00CF1830"/>
    <w:rsid w:val="00CF2A8F"/>
    <w:rsid w:val="00CF42C1"/>
    <w:rsid w:val="00CF4B73"/>
    <w:rsid w:val="00CF630E"/>
    <w:rsid w:val="00CF6AC6"/>
    <w:rsid w:val="00D0245B"/>
    <w:rsid w:val="00D02765"/>
    <w:rsid w:val="00D02E73"/>
    <w:rsid w:val="00D04A81"/>
    <w:rsid w:val="00D13B18"/>
    <w:rsid w:val="00D146C0"/>
    <w:rsid w:val="00D16EEE"/>
    <w:rsid w:val="00D17D14"/>
    <w:rsid w:val="00D21328"/>
    <w:rsid w:val="00D21B53"/>
    <w:rsid w:val="00D2629A"/>
    <w:rsid w:val="00D30840"/>
    <w:rsid w:val="00D31110"/>
    <w:rsid w:val="00D31AC8"/>
    <w:rsid w:val="00D321CA"/>
    <w:rsid w:val="00D326DF"/>
    <w:rsid w:val="00D338B5"/>
    <w:rsid w:val="00D34AC2"/>
    <w:rsid w:val="00D34C9E"/>
    <w:rsid w:val="00D35643"/>
    <w:rsid w:val="00D4611F"/>
    <w:rsid w:val="00D46D29"/>
    <w:rsid w:val="00D54D03"/>
    <w:rsid w:val="00D54D81"/>
    <w:rsid w:val="00D57D71"/>
    <w:rsid w:val="00D64E00"/>
    <w:rsid w:val="00D65AE0"/>
    <w:rsid w:val="00D669CF"/>
    <w:rsid w:val="00D66D72"/>
    <w:rsid w:val="00D700E4"/>
    <w:rsid w:val="00D706F5"/>
    <w:rsid w:val="00D710FF"/>
    <w:rsid w:val="00D717B2"/>
    <w:rsid w:val="00D7567D"/>
    <w:rsid w:val="00D77BF1"/>
    <w:rsid w:val="00D805BB"/>
    <w:rsid w:val="00D823E8"/>
    <w:rsid w:val="00D84532"/>
    <w:rsid w:val="00D86AA2"/>
    <w:rsid w:val="00D86EB9"/>
    <w:rsid w:val="00D87214"/>
    <w:rsid w:val="00D91206"/>
    <w:rsid w:val="00D91F53"/>
    <w:rsid w:val="00DA01CA"/>
    <w:rsid w:val="00DA0938"/>
    <w:rsid w:val="00DA21B3"/>
    <w:rsid w:val="00DA36FE"/>
    <w:rsid w:val="00DA3F44"/>
    <w:rsid w:val="00DB23E2"/>
    <w:rsid w:val="00DB2694"/>
    <w:rsid w:val="00DB295C"/>
    <w:rsid w:val="00DB3830"/>
    <w:rsid w:val="00DB3994"/>
    <w:rsid w:val="00DB4071"/>
    <w:rsid w:val="00DB515B"/>
    <w:rsid w:val="00DB5B2E"/>
    <w:rsid w:val="00DB6B45"/>
    <w:rsid w:val="00DC387E"/>
    <w:rsid w:val="00DC6799"/>
    <w:rsid w:val="00DC6B4D"/>
    <w:rsid w:val="00DC7BEF"/>
    <w:rsid w:val="00DD200C"/>
    <w:rsid w:val="00DD3AAA"/>
    <w:rsid w:val="00DD55A7"/>
    <w:rsid w:val="00DD63BD"/>
    <w:rsid w:val="00DD7210"/>
    <w:rsid w:val="00DD7D94"/>
    <w:rsid w:val="00DE096B"/>
    <w:rsid w:val="00DE4371"/>
    <w:rsid w:val="00DF4167"/>
    <w:rsid w:val="00DF5308"/>
    <w:rsid w:val="00E0017B"/>
    <w:rsid w:val="00E01BB1"/>
    <w:rsid w:val="00E02E61"/>
    <w:rsid w:val="00E03EA2"/>
    <w:rsid w:val="00E04320"/>
    <w:rsid w:val="00E0455C"/>
    <w:rsid w:val="00E104EE"/>
    <w:rsid w:val="00E10823"/>
    <w:rsid w:val="00E126E8"/>
    <w:rsid w:val="00E12A1C"/>
    <w:rsid w:val="00E161A0"/>
    <w:rsid w:val="00E16D60"/>
    <w:rsid w:val="00E176EF"/>
    <w:rsid w:val="00E20F69"/>
    <w:rsid w:val="00E224EF"/>
    <w:rsid w:val="00E24974"/>
    <w:rsid w:val="00E25116"/>
    <w:rsid w:val="00E32080"/>
    <w:rsid w:val="00E32138"/>
    <w:rsid w:val="00E324A2"/>
    <w:rsid w:val="00E3375F"/>
    <w:rsid w:val="00E358BE"/>
    <w:rsid w:val="00E424E0"/>
    <w:rsid w:val="00E42903"/>
    <w:rsid w:val="00E45315"/>
    <w:rsid w:val="00E461DC"/>
    <w:rsid w:val="00E51741"/>
    <w:rsid w:val="00E54494"/>
    <w:rsid w:val="00E55113"/>
    <w:rsid w:val="00E56FB3"/>
    <w:rsid w:val="00E622EF"/>
    <w:rsid w:val="00E62B59"/>
    <w:rsid w:val="00E66B07"/>
    <w:rsid w:val="00E66BB4"/>
    <w:rsid w:val="00E66C1A"/>
    <w:rsid w:val="00E67305"/>
    <w:rsid w:val="00E673D2"/>
    <w:rsid w:val="00E731EB"/>
    <w:rsid w:val="00E7431C"/>
    <w:rsid w:val="00E74A11"/>
    <w:rsid w:val="00E74F07"/>
    <w:rsid w:val="00E77982"/>
    <w:rsid w:val="00E80049"/>
    <w:rsid w:val="00E8178E"/>
    <w:rsid w:val="00E8191C"/>
    <w:rsid w:val="00E87F71"/>
    <w:rsid w:val="00E90845"/>
    <w:rsid w:val="00E90F2B"/>
    <w:rsid w:val="00E941E6"/>
    <w:rsid w:val="00E94580"/>
    <w:rsid w:val="00E968D8"/>
    <w:rsid w:val="00E97C4A"/>
    <w:rsid w:val="00EA0B4B"/>
    <w:rsid w:val="00EA3D18"/>
    <w:rsid w:val="00EA4A96"/>
    <w:rsid w:val="00EA4FFB"/>
    <w:rsid w:val="00EA741A"/>
    <w:rsid w:val="00EB1607"/>
    <w:rsid w:val="00EB20F4"/>
    <w:rsid w:val="00EB2F4C"/>
    <w:rsid w:val="00EB556A"/>
    <w:rsid w:val="00EB6A7F"/>
    <w:rsid w:val="00EC0636"/>
    <w:rsid w:val="00EC2A0E"/>
    <w:rsid w:val="00EC3AE2"/>
    <w:rsid w:val="00EC4A47"/>
    <w:rsid w:val="00ED031C"/>
    <w:rsid w:val="00ED16D7"/>
    <w:rsid w:val="00ED23F5"/>
    <w:rsid w:val="00ED3914"/>
    <w:rsid w:val="00ED4CC0"/>
    <w:rsid w:val="00ED6396"/>
    <w:rsid w:val="00ED674D"/>
    <w:rsid w:val="00EE1ACA"/>
    <w:rsid w:val="00EE231A"/>
    <w:rsid w:val="00EE4594"/>
    <w:rsid w:val="00EF3C60"/>
    <w:rsid w:val="00EF7515"/>
    <w:rsid w:val="00F01393"/>
    <w:rsid w:val="00F01B21"/>
    <w:rsid w:val="00F049BF"/>
    <w:rsid w:val="00F067AA"/>
    <w:rsid w:val="00F07D24"/>
    <w:rsid w:val="00F1012E"/>
    <w:rsid w:val="00F10CCE"/>
    <w:rsid w:val="00F15164"/>
    <w:rsid w:val="00F156D5"/>
    <w:rsid w:val="00F16302"/>
    <w:rsid w:val="00F20656"/>
    <w:rsid w:val="00F20C83"/>
    <w:rsid w:val="00F213CE"/>
    <w:rsid w:val="00F23CA9"/>
    <w:rsid w:val="00F251B3"/>
    <w:rsid w:val="00F26900"/>
    <w:rsid w:val="00F26E43"/>
    <w:rsid w:val="00F2737C"/>
    <w:rsid w:val="00F300D0"/>
    <w:rsid w:val="00F363B3"/>
    <w:rsid w:val="00F36AF5"/>
    <w:rsid w:val="00F37F55"/>
    <w:rsid w:val="00F42C75"/>
    <w:rsid w:val="00F50F54"/>
    <w:rsid w:val="00F52100"/>
    <w:rsid w:val="00F539FF"/>
    <w:rsid w:val="00F61ED3"/>
    <w:rsid w:val="00F625EF"/>
    <w:rsid w:val="00F626FF"/>
    <w:rsid w:val="00F647C5"/>
    <w:rsid w:val="00F671C5"/>
    <w:rsid w:val="00F6752F"/>
    <w:rsid w:val="00F71689"/>
    <w:rsid w:val="00F71FA1"/>
    <w:rsid w:val="00F73050"/>
    <w:rsid w:val="00F75D2E"/>
    <w:rsid w:val="00F763C9"/>
    <w:rsid w:val="00F847EF"/>
    <w:rsid w:val="00F85F70"/>
    <w:rsid w:val="00F922FC"/>
    <w:rsid w:val="00F92348"/>
    <w:rsid w:val="00F929EB"/>
    <w:rsid w:val="00F9496C"/>
    <w:rsid w:val="00FA16C5"/>
    <w:rsid w:val="00FA1DAF"/>
    <w:rsid w:val="00FB3E42"/>
    <w:rsid w:val="00FB630B"/>
    <w:rsid w:val="00FB670B"/>
    <w:rsid w:val="00FC1BB8"/>
    <w:rsid w:val="00FC57BF"/>
    <w:rsid w:val="00FC5907"/>
    <w:rsid w:val="00FC77F5"/>
    <w:rsid w:val="00FD11B1"/>
    <w:rsid w:val="00FD1399"/>
    <w:rsid w:val="00FD3E56"/>
    <w:rsid w:val="00FD61C7"/>
    <w:rsid w:val="00FE0A70"/>
    <w:rsid w:val="00FE3C74"/>
    <w:rsid w:val="00FE4ABB"/>
    <w:rsid w:val="00FE618A"/>
    <w:rsid w:val="00FF2F9F"/>
    <w:rsid w:val="00FF7A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01E439"/>
  <w15:chartTrackingRefBased/>
  <w15:docId w15:val="{121453C1-07E6-468E-BC84-01A566F04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75D1"/>
    <w:pPr>
      <w:spacing w:line="360" w:lineRule="auto"/>
      <w:jc w:val="both"/>
    </w:pPr>
    <w:rPr>
      <w:rFonts w:ascii="Times New Roman" w:hAnsi="Times New Roman"/>
      <w:sz w:val="24"/>
    </w:rPr>
  </w:style>
  <w:style w:type="paragraph" w:styleId="Heading1">
    <w:name w:val="heading 1"/>
    <w:basedOn w:val="Normal"/>
    <w:next w:val="Normal"/>
    <w:link w:val="Heading1Char"/>
    <w:uiPriority w:val="9"/>
    <w:qFormat/>
    <w:rsid w:val="006E72BB"/>
    <w:pPr>
      <w:keepNext/>
      <w:keepLines/>
      <w:spacing w:before="240" w:after="0" w:line="480" w:lineRule="auto"/>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6E72BB"/>
    <w:pPr>
      <w:keepNext/>
      <w:keepLines/>
      <w:spacing w:before="40" w:after="0"/>
      <w:outlineLvl w:val="1"/>
    </w:pPr>
    <w:rPr>
      <w:rFonts w:eastAsiaTheme="majorEastAsia" w:cstheme="majorBidi"/>
      <w:b/>
      <w:i/>
      <w:szCs w:val="26"/>
    </w:rPr>
  </w:style>
  <w:style w:type="paragraph" w:styleId="Heading3">
    <w:name w:val="heading 3"/>
    <w:basedOn w:val="Heading2"/>
    <w:next w:val="Normal"/>
    <w:link w:val="Heading3Char"/>
    <w:uiPriority w:val="9"/>
    <w:unhideWhenUsed/>
    <w:qFormat/>
    <w:rsid w:val="00C475D1"/>
    <w:pPr>
      <w:numPr>
        <w:ilvl w:val="2"/>
      </w:numPr>
      <w:outlineLvl w:val="2"/>
    </w:pPr>
  </w:style>
  <w:style w:type="paragraph" w:styleId="Heading4">
    <w:name w:val="heading 4"/>
    <w:basedOn w:val="Normal"/>
    <w:next w:val="Normal"/>
    <w:link w:val="Heading4Char"/>
    <w:uiPriority w:val="9"/>
    <w:semiHidden/>
    <w:unhideWhenUsed/>
    <w:qFormat/>
    <w:rsid w:val="00C475D1"/>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C475D1"/>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C475D1"/>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C475D1"/>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C475D1"/>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475D1"/>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75D1"/>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C475D1"/>
    <w:rPr>
      <w:rFonts w:ascii="Times New Roman" w:eastAsiaTheme="majorEastAsia" w:hAnsi="Times New Roman" w:cstheme="majorBidi"/>
      <w:b/>
      <w:i/>
      <w:sz w:val="24"/>
      <w:szCs w:val="26"/>
    </w:rPr>
  </w:style>
  <w:style w:type="character" w:customStyle="1" w:styleId="Heading3Char">
    <w:name w:val="Heading 3 Char"/>
    <w:basedOn w:val="DefaultParagraphFont"/>
    <w:link w:val="Heading3"/>
    <w:uiPriority w:val="9"/>
    <w:rsid w:val="00C475D1"/>
    <w:rPr>
      <w:rFonts w:ascii="Times New Roman" w:eastAsiaTheme="majorEastAsia" w:hAnsi="Times New Roman" w:cstheme="majorBidi"/>
      <w:b/>
      <w:i/>
      <w:sz w:val="24"/>
      <w:szCs w:val="26"/>
    </w:rPr>
  </w:style>
  <w:style w:type="character" w:customStyle="1" w:styleId="Heading4Char">
    <w:name w:val="Heading 4 Char"/>
    <w:basedOn w:val="DefaultParagraphFont"/>
    <w:link w:val="Heading4"/>
    <w:uiPriority w:val="9"/>
    <w:semiHidden/>
    <w:rsid w:val="00C475D1"/>
    <w:rPr>
      <w:rFonts w:asciiTheme="majorHAnsi" w:eastAsiaTheme="majorEastAsia" w:hAnsiTheme="majorHAnsi" w:cstheme="majorBidi"/>
      <w:i/>
      <w:iCs/>
      <w:color w:val="2E74B5" w:themeColor="accent1" w:themeShade="BF"/>
      <w:sz w:val="24"/>
    </w:rPr>
  </w:style>
  <w:style w:type="character" w:customStyle="1" w:styleId="Heading5Char">
    <w:name w:val="Heading 5 Char"/>
    <w:basedOn w:val="DefaultParagraphFont"/>
    <w:link w:val="Heading5"/>
    <w:uiPriority w:val="9"/>
    <w:semiHidden/>
    <w:rsid w:val="00C475D1"/>
    <w:rPr>
      <w:rFonts w:asciiTheme="majorHAnsi" w:eastAsiaTheme="majorEastAsia" w:hAnsiTheme="majorHAnsi" w:cstheme="majorBidi"/>
      <w:color w:val="2E74B5" w:themeColor="accent1" w:themeShade="BF"/>
      <w:sz w:val="24"/>
    </w:rPr>
  </w:style>
  <w:style w:type="character" w:customStyle="1" w:styleId="Heading6Char">
    <w:name w:val="Heading 6 Char"/>
    <w:basedOn w:val="DefaultParagraphFont"/>
    <w:link w:val="Heading6"/>
    <w:uiPriority w:val="9"/>
    <w:semiHidden/>
    <w:rsid w:val="00C475D1"/>
    <w:rPr>
      <w:rFonts w:asciiTheme="majorHAnsi" w:eastAsiaTheme="majorEastAsia" w:hAnsiTheme="majorHAnsi" w:cstheme="majorBidi"/>
      <w:color w:val="1F4D78" w:themeColor="accent1" w:themeShade="7F"/>
      <w:sz w:val="24"/>
    </w:rPr>
  </w:style>
  <w:style w:type="character" w:customStyle="1" w:styleId="Heading7Char">
    <w:name w:val="Heading 7 Char"/>
    <w:basedOn w:val="DefaultParagraphFont"/>
    <w:link w:val="Heading7"/>
    <w:uiPriority w:val="9"/>
    <w:semiHidden/>
    <w:rsid w:val="00C475D1"/>
    <w:rPr>
      <w:rFonts w:asciiTheme="majorHAnsi" w:eastAsiaTheme="majorEastAsia" w:hAnsiTheme="majorHAnsi" w:cstheme="majorBidi"/>
      <w:i/>
      <w:iCs/>
      <w:color w:val="1F4D78" w:themeColor="accent1" w:themeShade="7F"/>
      <w:sz w:val="24"/>
    </w:rPr>
  </w:style>
  <w:style w:type="character" w:customStyle="1" w:styleId="Heading8Char">
    <w:name w:val="Heading 8 Char"/>
    <w:basedOn w:val="DefaultParagraphFont"/>
    <w:link w:val="Heading8"/>
    <w:uiPriority w:val="9"/>
    <w:semiHidden/>
    <w:rsid w:val="00C475D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475D1"/>
    <w:rPr>
      <w:rFonts w:asciiTheme="majorHAnsi" w:eastAsiaTheme="majorEastAsia" w:hAnsiTheme="majorHAnsi" w:cstheme="majorBidi"/>
      <w:i/>
      <w:iCs/>
      <w:color w:val="272727" w:themeColor="text1" w:themeTint="D8"/>
      <w:sz w:val="21"/>
      <w:szCs w:val="21"/>
    </w:rPr>
  </w:style>
  <w:style w:type="character" w:styleId="BookTitle">
    <w:name w:val="Book Title"/>
    <w:basedOn w:val="DefaultParagraphFont"/>
    <w:uiPriority w:val="33"/>
    <w:qFormat/>
    <w:rsid w:val="00C475D1"/>
    <w:rPr>
      <w:b/>
      <w:bCs/>
      <w:i/>
      <w:iCs/>
      <w:spacing w:val="5"/>
    </w:rPr>
  </w:style>
  <w:style w:type="character" w:styleId="PlaceholderText">
    <w:name w:val="Placeholder Text"/>
    <w:basedOn w:val="DefaultParagraphFont"/>
    <w:uiPriority w:val="99"/>
    <w:semiHidden/>
    <w:rsid w:val="00C475D1"/>
    <w:rPr>
      <w:color w:val="808080"/>
    </w:rPr>
  </w:style>
  <w:style w:type="paragraph" w:styleId="Caption">
    <w:name w:val="caption"/>
    <w:basedOn w:val="Normal"/>
    <w:next w:val="Normal"/>
    <w:uiPriority w:val="35"/>
    <w:unhideWhenUsed/>
    <w:qFormat/>
    <w:rsid w:val="005722C7"/>
    <w:pPr>
      <w:spacing w:after="200" w:line="240" w:lineRule="auto"/>
    </w:pPr>
    <w:rPr>
      <w:iCs/>
      <w:color w:val="000000" w:themeColor="text1"/>
      <w:szCs w:val="18"/>
    </w:rPr>
  </w:style>
  <w:style w:type="character" w:styleId="Hyperlink">
    <w:name w:val="Hyperlink"/>
    <w:basedOn w:val="DefaultParagraphFont"/>
    <w:uiPriority w:val="99"/>
    <w:unhideWhenUsed/>
    <w:rsid w:val="00C475D1"/>
    <w:rPr>
      <w:color w:val="0563C1" w:themeColor="hyperlink"/>
      <w:u w:val="single"/>
    </w:rPr>
  </w:style>
  <w:style w:type="character" w:customStyle="1" w:styleId="BalloonTextChar">
    <w:name w:val="Balloon Text Char"/>
    <w:basedOn w:val="DefaultParagraphFont"/>
    <w:link w:val="BalloonText"/>
    <w:uiPriority w:val="99"/>
    <w:semiHidden/>
    <w:rsid w:val="00C475D1"/>
    <w:rPr>
      <w:rFonts w:ascii="Times New Roman" w:hAnsi="Times New Roman" w:cs="Times New Roman"/>
      <w:sz w:val="18"/>
      <w:szCs w:val="18"/>
    </w:rPr>
  </w:style>
  <w:style w:type="paragraph" w:styleId="BalloonText">
    <w:name w:val="Balloon Text"/>
    <w:basedOn w:val="Normal"/>
    <w:link w:val="BalloonTextChar"/>
    <w:uiPriority w:val="99"/>
    <w:semiHidden/>
    <w:unhideWhenUsed/>
    <w:rsid w:val="00C475D1"/>
    <w:pPr>
      <w:spacing w:after="0" w:line="240" w:lineRule="auto"/>
    </w:pPr>
    <w:rPr>
      <w:rFonts w:cs="Times New Roman"/>
      <w:sz w:val="18"/>
      <w:szCs w:val="18"/>
    </w:rPr>
  </w:style>
  <w:style w:type="paragraph" w:styleId="Header">
    <w:name w:val="header"/>
    <w:basedOn w:val="Normal"/>
    <w:link w:val="HeaderChar"/>
    <w:uiPriority w:val="99"/>
    <w:unhideWhenUsed/>
    <w:rsid w:val="00C475D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75D1"/>
    <w:rPr>
      <w:rFonts w:ascii="Times New Roman" w:hAnsi="Times New Roman"/>
      <w:sz w:val="24"/>
    </w:rPr>
  </w:style>
  <w:style w:type="paragraph" w:styleId="Footer">
    <w:name w:val="footer"/>
    <w:basedOn w:val="Normal"/>
    <w:link w:val="FooterChar"/>
    <w:uiPriority w:val="99"/>
    <w:unhideWhenUsed/>
    <w:rsid w:val="00C475D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75D1"/>
    <w:rPr>
      <w:rFonts w:ascii="Times New Roman" w:hAnsi="Times New Roman"/>
      <w:sz w:val="24"/>
    </w:rPr>
  </w:style>
  <w:style w:type="paragraph" w:styleId="ListParagraph">
    <w:name w:val="List Paragraph"/>
    <w:basedOn w:val="Normal"/>
    <w:uiPriority w:val="34"/>
    <w:qFormat/>
    <w:rsid w:val="00C475D1"/>
    <w:pPr>
      <w:ind w:left="720"/>
      <w:contextualSpacing/>
    </w:pPr>
  </w:style>
  <w:style w:type="table" w:styleId="TableGrid">
    <w:name w:val="Table Grid"/>
    <w:basedOn w:val="TableNormal"/>
    <w:uiPriority w:val="39"/>
    <w:rsid w:val="00C475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C475D1"/>
    <w:rPr>
      <w:i/>
      <w:iCs/>
    </w:rPr>
  </w:style>
  <w:style w:type="paragraph" w:styleId="FootnoteText">
    <w:name w:val="footnote text"/>
    <w:basedOn w:val="Normal"/>
    <w:link w:val="FootnoteTextChar"/>
    <w:uiPriority w:val="99"/>
    <w:semiHidden/>
    <w:unhideWhenUsed/>
    <w:rsid w:val="00C475D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475D1"/>
    <w:rPr>
      <w:rFonts w:ascii="Times New Roman" w:hAnsi="Times New Roman"/>
      <w:sz w:val="20"/>
      <w:szCs w:val="20"/>
    </w:rPr>
  </w:style>
  <w:style w:type="character" w:styleId="FootnoteReference">
    <w:name w:val="footnote reference"/>
    <w:basedOn w:val="DefaultParagraphFont"/>
    <w:uiPriority w:val="99"/>
    <w:semiHidden/>
    <w:unhideWhenUsed/>
    <w:rsid w:val="00C475D1"/>
    <w:rPr>
      <w:vertAlign w:val="superscript"/>
    </w:rPr>
  </w:style>
  <w:style w:type="character" w:styleId="PageNumber">
    <w:name w:val="page number"/>
    <w:basedOn w:val="DefaultParagraphFont"/>
    <w:uiPriority w:val="99"/>
    <w:semiHidden/>
    <w:unhideWhenUsed/>
    <w:rsid w:val="00C475D1"/>
  </w:style>
  <w:style w:type="character" w:customStyle="1" w:styleId="UnresolvedMention1">
    <w:name w:val="Unresolved Mention1"/>
    <w:basedOn w:val="DefaultParagraphFont"/>
    <w:uiPriority w:val="99"/>
    <w:semiHidden/>
    <w:unhideWhenUsed/>
    <w:rsid w:val="00A16480"/>
    <w:rPr>
      <w:color w:val="605E5C"/>
      <w:shd w:val="clear" w:color="auto" w:fill="E1DFDD"/>
    </w:rPr>
  </w:style>
  <w:style w:type="character" w:styleId="SubtleEmphasis">
    <w:name w:val="Subtle Emphasis"/>
    <w:basedOn w:val="DefaultParagraphFont"/>
    <w:uiPriority w:val="19"/>
    <w:qFormat/>
    <w:rsid w:val="00313FCA"/>
    <w:rPr>
      <w:rFonts w:ascii="Times New Roman" w:hAnsi="Times New Roman"/>
      <w:b/>
      <w:i w:val="0"/>
      <w:iCs/>
      <w:color w:val="404040" w:themeColor="text1" w:themeTint="BF"/>
    </w:rPr>
  </w:style>
  <w:style w:type="paragraph" w:styleId="Date">
    <w:name w:val="Date"/>
    <w:basedOn w:val="Normal"/>
    <w:next w:val="Normal"/>
    <w:link w:val="DateChar"/>
    <w:uiPriority w:val="99"/>
    <w:semiHidden/>
    <w:unhideWhenUsed/>
    <w:rsid w:val="00687707"/>
  </w:style>
  <w:style w:type="character" w:customStyle="1" w:styleId="DateChar">
    <w:name w:val="Date Char"/>
    <w:basedOn w:val="DefaultParagraphFont"/>
    <w:link w:val="Date"/>
    <w:uiPriority w:val="99"/>
    <w:semiHidden/>
    <w:rsid w:val="00687707"/>
    <w:rPr>
      <w:rFonts w:ascii="Times New Roman" w:hAnsi="Times New Roman"/>
      <w:sz w:val="24"/>
    </w:rPr>
  </w:style>
  <w:style w:type="paragraph" w:styleId="Revision">
    <w:name w:val="Revision"/>
    <w:hidden/>
    <w:uiPriority w:val="99"/>
    <w:semiHidden/>
    <w:rsid w:val="005537EA"/>
    <w:pPr>
      <w:spacing w:after="0" w:line="240" w:lineRule="auto"/>
    </w:pPr>
    <w:rPr>
      <w:rFonts w:ascii="Times New Roman" w:hAnsi="Times New Roman"/>
      <w:sz w:val="24"/>
    </w:rPr>
  </w:style>
  <w:style w:type="character" w:customStyle="1" w:styleId="UnresolvedMention2">
    <w:name w:val="Unresolved Mention2"/>
    <w:basedOn w:val="DefaultParagraphFont"/>
    <w:uiPriority w:val="99"/>
    <w:semiHidden/>
    <w:unhideWhenUsed/>
    <w:rsid w:val="00D13B18"/>
    <w:rPr>
      <w:color w:val="605E5C"/>
      <w:shd w:val="clear" w:color="auto" w:fill="E1DFDD"/>
    </w:rPr>
  </w:style>
  <w:style w:type="character" w:customStyle="1" w:styleId="em-addr">
    <w:name w:val="em-addr"/>
    <w:basedOn w:val="DefaultParagraphFont"/>
    <w:rsid w:val="003D5E76"/>
  </w:style>
  <w:style w:type="character" w:styleId="CommentReference">
    <w:name w:val="annotation reference"/>
    <w:basedOn w:val="DefaultParagraphFont"/>
    <w:uiPriority w:val="99"/>
    <w:semiHidden/>
    <w:unhideWhenUsed/>
    <w:rsid w:val="009E5290"/>
    <w:rPr>
      <w:sz w:val="16"/>
      <w:szCs w:val="16"/>
    </w:rPr>
  </w:style>
  <w:style w:type="paragraph" w:styleId="CommentText">
    <w:name w:val="annotation text"/>
    <w:basedOn w:val="Normal"/>
    <w:link w:val="CommentTextChar"/>
    <w:uiPriority w:val="99"/>
    <w:semiHidden/>
    <w:unhideWhenUsed/>
    <w:rsid w:val="009E5290"/>
    <w:pPr>
      <w:spacing w:line="240" w:lineRule="auto"/>
    </w:pPr>
    <w:rPr>
      <w:sz w:val="20"/>
      <w:szCs w:val="20"/>
    </w:rPr>
  </w:style>
  <w:style w:type="character" w:customStyle="1" w:styleId="CommentTextChar">
    <w:name w:val="Comment Text Char"/>
    <w:basedOn w:val="DefaultParagraphFont"/>
    <w:link w:val="CommentText"/>
    <w:uiPriority w:val="99"/>
    <w:semiHidden/>
    <w:rsid w:val="009E5290"/>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E5290"/>
    <w:rPr>
      <w:b/>
      <w:bCs/>
    </w:rPr>
  </w:style>
  <w:style w:type="character" w:customStyle="1" w:styleId="CommentSubjectChar">
    <w:name w:val="Comment Subject Char"/>
    <w:basedOn w:val="CommentTextChar"/>
    <w:link w:val="CommentSubject"/>
    <w:uiPriority w:val="99"/>
    <w:semiHidden/>
    <w:rsid w:val="009E5290"/>
    <w:rPr>
      <w:rFonts w:ascii="Times New Roman" w:hAnsi="Times New Roman"/>
      <w:b/>
      <w:bCs/>
      <w:sz w:val="20"/>
      <w:szCs w:val="20"/>
    </w:rPr>
  </w:style>
  <w:style w:type="character" w:styleId="LineNumber">
    <w:name w:val="line number"/>
    <w:basedOn w:val="DefaultParagraphFont"/>
    <w:uiPriority w:val="99"/>
    <w:semiHidden/>
    <w:unhideWhenUsed/>
    <w:rsid w:val="00385D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7723674">
      <w:bodyDiv w:val="1"/>
      <w:marLeft w:val="0"/>
      <w:marRight w:val="0"/>
      <w:marTop w:val="0"/>
      <w:marBottom w:val="0"/>
      <w:divBdr>
        <w:top w:val="none" w:sz="0" w:space="0" w:color="auto"/>
        <w:left w:val="none" w:sz="0" w:space="0" w:color="auto"/>
        <w:bottom w:val="none" w:sz="0" w:space="0" w:color="auto"/>
        <w:right w:val="none" w:sz="0" w:space="0" w:color="auto"/>
      </w:divBdr>
    </w:div>
    <w:div w:id="206916976">
      <w:bodyDiv w:val="1"/>
      <w:marLeft w:val="0"/>
      <w:marRight w:val="0"/>
      <w:marTop w:val="0"/>
      <w:marBottom w:val="0"/>
      <w:divBdr>
        <w:top w:val="none" w:sz="0" w:space="0" w:color="auto"/>
        <w:left w:val="none" w:sz="0" w:space="0" w:color="auto"/>
        <w:bottom w:val="none" w:sz="0" w:space="0" w:color="auto"/>
        <w:right w:val="none" w:sz="0" w:space="0" w:color="auto"/>
      </w:divBdr>
    </w:div>
    <w:div w:id="431053737">
      <w:bodyDiv w:val="1"/>
      <w:marLeft w:val="0"/>
      <w:marRight w:val="0"/>
      <w:marTop w:val="0"/>
      <w:marBottom w:val="0"/>
      <w:divBdr>
        <w:top w:val="none" w:sz="0" w:space="0" w:color="auto"/>
        <w:left w:val="none" w:sz="0" w:space="0" w:color="auto"/>
        <w:bottom w:val="none" w:sz="0" w:space="0" w:color="auto"/>
        <w:right w:val="none" w:sz="0" w:space="0" w:color="auto"/>
      </w:divBdr>
      <w:divsChild>
        <w:div w:id="1568610239">
          <w:marLeft w:val="0"/>
          <w:marRight w:val="0"/>
          <w:marTop w:val="0"/>
          <w:marBottom w:val="0"/>
          <w:divBdr>
            <w:top w:val="none" w:sz="0" w:space="0" w:color="auto"/>
            <w:left w:val="none" w:sz="0" w:space="0" w:color="auto"/>
            <w:bottom w:val="none" w:sz="0" w:space="0" w:color="auto"/>
            <w:right w:val="none" w:sz="0" w:space="0" w:color="auto"/>
          </w:divBdr>
          <w:divsChild>
            <w:div w:id="1875650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6358484">
      <w:bodyDiv w:val="1"/>
      <w:marLeft w:val="0"/>
      <w:marRight w:val="0"/>
      <w:marTop w:val="0"/>
      <w:marBottom w:val="0"/>
      <w:divBdr>
        <w:top w:val="none" w:sz="0" w:space="0" w:color="auto"/>
        <w:left w:val="none" w:sz="0" w:space="0" w:color="auto"/>
        <w:bottom w:val="none" w:sz="0" w:space="0" w:color="auto"/>
        <w:right w:val="none" w:sz="0" w:space="0" w:color="auto"/>
      </w:divBdr>
    </w:div>
    <w:div w:id="528379357">
      <w:bodyDiv w:val="1"/>
      <w:marLeft w:val="0"/>
      <w:marRight w:val="0"/>
      <w:marTop w:val="0"/>
      <w:marBottom w:val="0"/>
      <w:divBdr>
        <w:top w:val="none" w:sz="0" w:space="0" w:color="auto"/>
        <w:left w:val="none" w:sz="0" w:space="0" w:color="auto"/>
        <w:bottom w:val="none" w:sz="0" w:space="0" w:color="auto"/>
        <w:right w:val="none" w:sz="0" w:space="0" w:color="auto"/>
      </w:divBdr>
    </w:div>
    <w:div w:id="766385057">
      <w:bodyDiv w:val="1"/>
      <w:marLeft w:val="0"/>
      <w:marRight w:val="0"/>
      <w:marTop w:val="0"/>
      <w:marBottom w:val="0"/>
      <w:divBdr>
        <w:top w:val="none" w:sz="0" w:space="0" w:color="auto"/>
        <w:left w:val="none" w:sz="0" w:space="0" w:color="auto"/>
        <w:bottom w:val="none" w:sz="0" w:space="0" w:color="auto"/>
        <w:right w:val="none" w:sz="0" w:space="0" w:color="auto"/>
      </w:divBdr>
    </w:div>
    <w:div w:id="827090638">
      <w:bodyDiv w:val="1"/>
      <w:marLeft w:val="0"/>
      <w:marRight w:val="0"/>
      <w:marTop w:val="0"/>
      <w:marBottom w:val="0"/>
      <w:divBdr>
        <w:top w:val="none" w:sz="0" w:space="0" w:color="auto"/>
        <w:left w:val="none" w:sz="0" w:space="0" w:color="auto"/>
        <w:bottom w:val="none" w:sz="0" w:space="0" w:color="auto"/>
        <w:right w:val="none" w:sz="0" w:space="0" w:color="auto"/>
      </w:divBdr>
    </w:div>
    <w:div w:id="1013920493">
      <w:bodyDiv w:val="1"/>
      <w:marLeft w:val="0"/>
      <w:marRight w:val="0"/>
      <w:marTop w:val="0"/>
      <w:marBottom w:val="0"/>
      <w:divBdr>
        <w:top w:val="none" w:sz="0" w:space="0" w:color="auto"/>
        <w:left w:val="none" w:sz="0" w:space="0" w:color="auto"/>
        <w:bottom w:val="none" w:sz="0" w:space="0" w:color="auto"/>
        <w:right w:val="none" w:sz="0" w:space="0" w:color="auto"/>
      </w:divBdr>
    </w:div>
    <w:div w:id="1311517857">
      <w:bodyDiv w:val="1"/>
      <w:marLeft w:val="0"/>
      <w:marRight w:val="0"/>
      <w:marTop w:val="0"/>
      <w:marBottom w:val="0"/>
      <w:divBdr>
        <w:top w:val="none" w:sz="0" w:space="0" w:color="auto"/>
        <w:left w:val="none" w:sz="0" w:space="0" w:color="auto"/>
        <w:bottom w:val="none" w:sz="0" w:space="0" w:color="auto"/>
        <w:right w:val="none" w:sz="0" w:space="0" w:color="auto"/>
      </w:divBdr>
    </w:div>
    <w:div w:id="1500194795">
      <w:bodyDiv w:val="1"/>
      <w:marLeft w:val="0"/>
      <w:marRight w:val="0"/>
      <w:marTop w:val="0"/>
      <w:marBottom w:val="0"/>
      <w:divBdr>
        <w:top w:val="none" w:sz="0" w:space="0" w:color="auto"/>
        <w:left w:val="none" w:sz="0" w:space="0" w:color="auto"/>
        <w:bottom w:val="none" w:sz="0" w:space="0" w:color="auto"/>
        <w:right w:val="none" w:sz="0" w:space="0" w:color="auto"/>
      </w:divBdr>
    </w:div>
    <w:div w:id="1628388964">
      <w:bodyDiv w:val="1"/>
      <w:marLeft w:val="0"/>
      <w:marRight w:val="0"/>
      <w:marTop w:val="0"/>
      <w:marBottom w:val="0"/>
      <w:divBdr>
        <w:top w:val="none" w:sz="0" w:space="0" w:color="auto"/>
        <w:left w:val="none" w:sz="0" w:space="0" w:color="auto"/>
        <w:bottom w:val="none" w:sz="0" w:space="0" w:color="auto"/>
        <w:right w:val="none" w:sz="0" w:space="0" w:color="auto"/>
      </w:divBdr>
    </w:div>
    <w:div w:id="1660579464">
      <w:bodyDiv w:val="1"/>
      <w:marLeft w:val="0"/>
      <w:marRight w:val="0"/>
      <w:marTop w:val="0"/>
      <w:marBottom w:val="0"/>
      <w:divBdr>
        <w:top w:val="none" w:sz="0" w:space="0" w:color="auto"/>
        <w:left w:val="none" w:sz="0" w:space="0" w:color="auto"/>
        <w:bottom w:val="none" w:sz="0" w:space="0" w:color="auto"/>
        <w:right w:val="none" w:sz="0" w:space="0" w:color="auto"/>
      </w:divBdr>
    </w:div>
    <w:div w:id="1759017422">
      <w:bodyDiv w:val="1"/>
      <w:marLeft w:val="0"/>
      <w:marRight w:val="0"/>
      <w:marTop w:val="0"/>
      <w:marBottom w:val="0"/>
      <w:divBdr>
        <w:top w:val="none" w:sz="0" w:space="0" w:color="auto"/>
        <w:left w:val="none" w:sz="0" w:space="0" w:color="auto"/>
        <w:bottom w:val="none" w:sz="0" w:space="0" w:color="auto"/>
        <w:right w:val="none" w:sz="0" w:space="0" w:color="auto"/>
      </w:divBdr>
    </w:div>
    <w:div w:id="1883009559">
      <w:bodyDiv w:val="1"/>
      <w:marLeft w:val="0"/>
      <w:marRight w:val="0"/>
      <w:marTop w:val="0"/>
      <w:marBottom w:val="0"/>
      <w:divBdr>
        <w:top w:val="none" w:sz="0" w:space="0" w:color="auto"/>
        <w:left w:val="none" w:sz="0" w:space="0" w:color="auto"/>
        <w:bottom w:val="none" w:sz="0" w:space="0" w:color="auto"/>
        <w:right w:val="none" w:sz="0" w:space="0" w:color="auto"/>
      </w:divBdr>
    </w:div>
    <w:div w:id="2090809924">
      <w:bodyDiv w:val="1"/>
      <w:marLeft w:val="0"/>
      <w:marRight w:val="0"/>
      <w:marTop w:val="0"/>
      <w:marBottom w:val="0"/>
      <w:divBdr>
        <w:top w:val="none" w:sz="0" w:space="0" w:color="auto"/>
        <w:left w:val="none" w:sz="0" w:space="0" w:color="auto"/>
        <w:bottom w:val="none" w:sz="0" w:space="0" w:color="auto"/>
        <w:right w:val="none" w:sz="0" w:space="0" w:color="auto"/>
      </w:divBdr>
    </w:div>
    <w:div w:id="2135170883">
      <w:bodyDiv w:val="1"/>
      <w:marLeft w:val="0"/>
      <w:marRight w:val="0"/>
      <w:marTop w:val="0"/>
      <w:marBottom w:val="0"/>
      <w:divBdr>
        <w:top w:val="none" w:sz="0" w:space="0" w:color="auto"/>
        <w:left w:val="none" w:sz="0" w:space="0" w:color="auto"/>
        <w:bottom w:val="none" w:sz="0" w:space="0" w:color="auto"/>
        <w:right w:val="none" w:sz="0" w:space="0" w:color="auto"/>
      </w:divBdr>
      <w:divsChild>
        <w:div w:id="120097147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8B592B45-E750-4872-BEFC-8D764180F3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279</Words>
  <Characters>12992</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City University of Hong Kong</Company>
  <LinksUpToDate>false</LinksUpToDate>
  <CharactersWithSpaces>152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10_local</dc:creator>
  <cp:keywords/>
  <dc:description/>
  <cp:lastModifiedBy>Pon Abirami A.</cp:lastModifiedBy>
  <cp:revision>3</cp:revision>
  <cp:lastPrinted>2021-10-30T02:26:00Z</cp:lastPrinted>
  <dcterms:created xsi:type="dcterms:W3CDTF">2022-01-07T05:02:00Z</dcterms:created>
  <dcterms:modified xsi:type="dcterms:W3CDTF">2022-02-26T0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fullnote-bibliography</vt:lpwstr>
  </property>
  <property fmtid="{D5CDD505-2E9C-101B-9397-08002B2CF9AE}" pid="5" name="Mendeley Recent Style Name 1_1">
    <vt:lpwstr>Chicago Manual of Style 17th edition (full note)</vt:lpwstr>
  </property>
  <property fmtid="{D5CDD505-2E9C-101B-9397-08002B2CF9AE}" pid="6" name="Mendeley Recent Style Id 2_1">
    <vt:lpwstr>http://www.zotero.org/styles/chicago-note-bibliography</vt:lpwstr>
  </property>
  <property fmtid="{D5CDD505-2E9C-101B-9397-08002B2CF9AE}" pid="7" name="Mendeley Recent Style Name 2_1">
    <vt:lpwstr>Chicago Manual of Style 17th edition (no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omputers-and-industrial-engineering</vt:lpwstr>
  </property>
  <property fmtid="{D5CDD505-2E9C-101B-9397-08002B2CF9AE}" pid="11" name="Mendeley Recent Style Name 4_1">
    <vt:lpwstr>Computers &amp; Industrial Engineering</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83ef8407-8b9c-3df7-8db6-a765bbf528ea</vt:lpwstr>
  </property>
  <property fmtid="{D5CDD505-2E9C-101B-9397-08002B2CF9AE}" pid="24" name="Mendeley Citation Style_1">
    <vt:lpwstr>http://www.zotero.org/styles/nature</vt:lpwstr>
  </property>
</Properties>
</file>